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23765" w14:textId="66BFA786" w:rsidR="009A38FE" w:rsidRPr="007079C4" w:rsidRDefault="009A38FE" w:rsidP="009A38FE">
      <w:pPr>
        <w:pStyle w:val="Heading1"/>
      </w:pPr>
      <w:r w:rsidRPr="00E07B9C">
        <w:t>S</w:t>
      </w:r>
      <w:r>
        <w:t>2 Table</w:t>
      </w:r>
      <w:r w:rsidRPr="00E07B9C">
        <w:t xml:space="preserve">. </w:t>
      </w:r>
      <w:r w:rsidRPr="007079C4">
        <w:t>R</w:t>
      </w:r>
      <w:r w:rsidR="00401570">
        <w:t xml:space="preserve">isk of </w:t>
      </w:r>
      <w:r w:rsidRPr="007079C4">
        <w:t>B</w:t>
      </w:r>
      <w:r w:rsidR="00401570">
        <w:t>ias</w:t>
      </w:r>
      <w:bookmarkStart w:id="0" w:name="_GoBack"/>
      <w:bookmarkEnd w:id="0"/>
      <w:r w:rsidRPr="007079C4">
        <w:t xml:space="preserve"> assessment of studies investigating HEV IgG seroprevalence in blood donors or the general population</w:t>
      </w:r>
    </w:p>
    <w:tbl>
      <w:tblPr>
        <w:tblpPr w:leftFromText="181" w:rightFromText="181" w:vertAnchor="text" w:horzAnchor="margin" w:tblpY="1"/>
        <w:tblOverlap w:val="never"/>
        <w:tblW w:w="11335" w:type="dxa"/>
        <w:tblLayout w:type="fixed"/>
        <w:tblLook w:val="04A0" w:firstRow="1" w:lastRow="0" w:firstColumn="1" w:lastColumn="0" w:noHBand="0" w:noVBand="1"/>
      </w:tblPr>
      <w:tblGrid>
        <w:gridCol w:w="1555"/>
        <w:gridCol w:w="2976"/>
        <w:gridCol w:w="1276"/>
        <w:gridCol w:w="1276"/>
        <w:gridCol w:w="1134"/>
        <w:gridCol w:w="1276"/>
        <w:gridCol w:w="708"/>
        <w:gridCol w:w="1134"/>
      </w:tblGrid>
      <w:tr w:rsidR="009A38FE" w:rsidRPr="002E5E90" w14:paraId="6E7396A6" w14:textId="77777777" w:rsidTr="00AC3449">
        <w:trPr>
          <w:tblHeader/>
        </w:trPr>
        <w:tc>
          <w:tcPr>
            <w:tcW w:w="1555" w:type="dxa"/>
          </w:tcPr>
          <w:p w14:paraId="5DA3D955" w14:textId="77777777" w:rsidR="009A38FE" w:rsidRPr="002E5E90" w:rsidRDefault="009A38FE" w:rsidP="00AC3449">
            <w:pPr>
              <w:rPr>
                <w:b/>
              </w:rPr>
            </w:pPr>
            <w:r w:rsidRPr="002E5E90">
              <w:rPr>
                <w:b/>
              </w:rPr>
              <w:t>Country</w:t>
            </w:r>
          </w:p>
        </w:tc>
        <w:tc>
          <w:tcPr>
            <w:tcW w:w="2976" w:type="dxa"/>
          </w:tcPr>
          <w:p w14:paraId="71D58232" w14:textId="77777777" w:rsidR="009A38FE" w:rsidRPr="002E5E90" w:rsidRDefault="009A38FE" w:rsidP="00AC3449">
            <w:pPr>
              <w:rPr>
                <w:b/>
              </w:rPr>
            </w:pPr>
            <w:r w:rsidRPr="002E5E90">
              <w:rPr>
                <w:b/>
              </w:rPr>
              <w:t>References</w:t>
            </w:r>
          </w:p>
        </w:tc>
        <w:tc>
          <w:tcPr>
            <w:tcW w:w="1276" w:type="dxa"/>
          </w:tcPr>
          <w:p w14:paraId="26F09CB8" w14:textId="77777777" w:rsidR="009A38FE" w:rsidRPr="003264D4" w:rsidRDefault="009A38FE" w:rsidP="00AC3449">
            <w:pPr>
              <w:rPr>
                <w:b/>
                <w:vertAlign w:val="superscript"/>
              </w:rPr>
            </w:pPr>
            <w:r w:rsidRPr="002E5E90">
              <w:rPr>
                <w:b/>
              </w:rPr>
              <w:t>Sample storage adequate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77B90FB0" w14:textId="77777777" w:rsidR="009A38FE" w:rsidRPr="003264D4" w:rsidRDefault="009A38FE" w:rsidP="00AC3449">
            <w:pPr>
              <w:rPr>
                <w:b/>
                <w:vertAlign w:val="superscript"/>
              </w:rPr>
            </w:pPr>
            <w:r w:rsidRPr="002E5E90">
              <w:rPr>
                <w:b/>
              </w:rPr>
              <w:t>Representative of study group justified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119BD2C5" w14:textId="77777777" w:rsidR="009A38FE" w:rsidRPr="003264D4" w:rsidRDefault="009A38FE" w:rsidP="00AC3449">
            <w:pPr>
              <w:rPr>
                <w:b/>
                <w:vertAlign w:val="superscript"/>
              </w:rPr>
            </w:pPr>
            <w:r w:rsidRPr="002E5E90">
              <w:rPr>
                <w:b/>
              </w:rPr>
              <w:t>Individual sampling strategy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21F17E8C" w14:textId="77777777" w:rsidR="009A38FE" w:rsidRPr="003264D4" w:rsidRDefault="009A38FE" w:rsidP="00AC3449">
            <w:pPr>
              <w:rPr>
                <w:b/>
                <w:vertAlign w:val="superscript"/>
              </w:rPr>
            </w:pPr>
            <w:r w:rsidRPr="002E5E90">
              <w:rPr>
                <w:b/>
              </w:rPr>
              <w:t>ROB from selective reporting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708" w:type="dxa"/>
          </w:tcPr>
          <w:p w14:paraId="4890966D" w14:textId="77777777" w:rsidR="009A38FE" w:rsidRPr="002E5E90" w:rsidRDefault="009A38FE" w:rsidP="00AC3449">
            <w:pPr>
              <w:rPr>
                <w:b/>
              </w:rPr>
            </w:pPr>
            <w:r w:rsidRPr="002E5E90">
              <w:rPr>
                <w:b/>
              </w:rPr>
              <w:t>ROB from confounding</w:t>
            </w:r>
          </w:p>
        </w:tc>
        <w:tc>
          <w:tcPr>
            <w:tcW w:w="1134" w:type="dxa"/>
          </w:tcPr>
          <w:p w14:paraId="6DE7BE11" w14:textId="77777777" w:rsidR="009A38FE" w:rsidRPr="002E5E90" w:rsidRDefault="009A38FE" w:rsidP="00AC3449">
            <w:pPr>
              <w:rPr>
                <w:b/>
              </w:rPr>
            </w:pPr>
            <w:r w:rsidRPr="002E5E90">
              <w:rPr>
                <w:b/>
              </w:rPr>
              <w:t>Overall ROB</w:t>
            </w:r>
          </w:p>
        </w:tc>
      </w:tr>
      <w:tr w:rsidR="009A38FE" w:rsidRPr="002E5E90" w14:paraId="2E619A10" w14:textId="77777777" w:rsidTr="00AC3449">
        <w:tc>
          <w:tcPr>
            <w:tcW w:w="1555" w:type="dxa"/>
          </w:tcPr>
          <w:p w14:paraId="63673D89" w14:textId="77777777" w:rsidR="009A38FE" w:rsidRPr="002E5E90" w:rsidRDefault="009A38FE" w:rsidP="00AC3449">
            <w:r w:rsidRPr="002E5E90">
              <w:t>Argentina</w:t>
            </w:r>
          </w:p>
        </w:tc>
        <w:tc>
          <w:tcPr>
            <w:tcW w:w="2976" w:type="dxa"/>
          </w:tcPr>
          <w:p w14:paraId="0AB0ABE1" w14:textId="77777777" w:rsidR="009A38FE" w:rsidRPr="002E5E90" w:rsidRDefault="009A38FE" w:rsidP="00AC3449"/>
        </w:tc>
        <w:tc>
          <w:tcPr>
            <w:tcW w:w="1276" w:type="dxa"/>
          </w:tcPr>
          <w:p w14:paraId="36BE9AED" w14:textId="77777777" w:rsidR="009A38FE" w:rsidRPr="002E5E90" w:rsidRDefault="009A38FE" w:rsidP="00AC3449"/>
        </w:tc>
        <w:tc>
          <w:tcPr>
            <w:tcW w:w="1276" w:type="dxa"/>
          </w:tcPr>
          <w:p w14:paraId="494A34D0" w14:textId="77777777" w:rsidR="009A38FE" w:rsidRPr="002E5E90" w:rsidRDefault="009A38FE" w:rsidP="00AC3449"/>
        </w:tc>
        <w:tc>
          <w:tcPr>
            <w:tcW w:w="1134" w:type="dxa"/>
          </w:tcPr>
          <w:p w14:paraId="3ED8EAAD" w14:textId="77777777" w:rsidR="009A38FE" w:rsidRPr="002E5E90" w:rsidRDefault="009A38FE" w:rsidP="00AC3449"/>
        </w:tc>
        <w:tc>
          <w:tcPr>
            <w:tcW w:w="1276" w:type="dxa"/>
          </w:tcPr>
          <w:p w14:paraId="22AFC3E5" w14:textId="77777777" w:rsidR="009A38FE" w:rsidRPr="002E5E90" w:rsidRDefault="009A38FE" w:rsidP="00AC3449"/>
        </w:tc>
        <w:tc>
          <w:tcPr>
            <w:tcW w:w="708" w:type="dxa"/>
          </w:tcPr>
          <w:p w14:paraId="4BFAE1E3" w14:textId="77777777" w:rsidR="009A38FE" w:rsidRPr="002E5E90" w:rsidRDefault="009A38FE" w:rsidP="00AC3449"/>
        </w:tc>
        <w:tc>
          <w:tcPr>
            <w:tcW w:w="1134" w:type="dxa"/>
          </w:tcPr>
          <w:p w14:paraId="72B8960E" w14:textId="77777777" w:rsidR="009A38FE" w:rsidRPr="002E5E90" w:rsidRDefault="009A38FE" w:rsidP="00AC3449"/>
        </w:tc>
      </w:tr>
      <w:tr w:rsidR="009A38FE" w:rsidRPr="002E5E90" w14:paraId="5C3531B5" w14:textId="77777777" w:rsidTr="00AC3449">
        <w:tc>
          <w:tcPr>
            <w:tcW w:w="1555" w:type="dxa"/>
          </w:tcPr>
          <w:p w14:paraId="71601EC4" w14:textId="77777777" w:rsidR="009A38FE" w:rsidRPr="002E5E90" w:rsidRDefault="009A38FE" w:rsidP="00AC3449"/>
        </w:tc>
        <w:tc>
          <w:tcPr>
            <w:tcW w:w="2976" w:type="dxa"/>
          </w:tcPr>
          <w:p w14:paraId="0F8945EF" w14:textId="77777777" w:rsidR="009A38FE" w:rsidRPr="002E5E90" w:rsidRDefault="009A38FE" w:rsidP="00AC3449">
            <w:proofErr w:type="spellStart"/>
            <w:r w:rsidRPr="002E5E90">
              <w:t>Debes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204C97B3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5647882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6A6FDBD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0515497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2B27195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605164C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61551CC9" w14:textId="77777777" w:rsidTr="00AC3449">
        <w:tc>
          <w:tcPr>
            <w:tcW w:w="1555" w:type="dxa"/>
          </w:tcPr>
          <w:p w14:paraId="7FC0CD42" w14:textId="77777777" w:rsidR="009A38FE" w:rsidRPr="002E5E90" w:rsidRDefault="009A38FE" w:rsidP="00AC3449"/>
        </w:tc>
        <w:tc>
          <w:tcPr>
            <w:tcW w:w="2976" w:type="dxa"/>
          </w:tcPr>
          <w:p w14:paraId="228F5B62" w14:textId="77777777" w:rsidR="009A38FE" w:rsidRPr="002E5E90" w:rsidRDefault="009A38FE" w:rsidP="00AC3449">
            <w:proofErr w:type="spellStart"/>
            <w:r w:rsidRPr="002E5E90">
              <w:t>Munne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70B1828F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4EA9E7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7CEE2AD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6DAC25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15E65FD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1134" w:type="dxa"/>
          </w:tcPr>
          <w:p w14:paraId="5D7B616B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7458BA00" w14:textId="77777777" w:rsidTr="00AC3449">
        <w:tc>
          <w:tcPr>
            <w:tcW w:w="1555" w:type="dxa"/>
          </w:tcPr>
          <w:p w14:paraId="193E3FD6" w14:textId="77777777" w:rsidR="009A38FE" w:rsidRPr="002E5E90" w:rsidRDefault="009A38FE" w:rsidP="00AC3449"/>
        </w:tc>
        <w:tc>
          <w:tcPr>
            <w:tcW w:w="2976" w:type="dxa"/>
          </w:tcPr>
          <w:p w14:paraId="0423AF0A" w14:textId="77777777" w:rsidR="009A38FE" w:rsidRPr="002E5E90" w:rsidRDefault="009A38FE" w:rsidP="00AC3449">
            <w:r w:rsidRPr="002E5E90">
              <w:t>Rey et al., 1997</w:t>
            </w:r>
          </w:p>
        </w:tc>
        <w:tc>
          <w:tcPr>
            <w:tcW w:w="1276" w:type="dxa"/>
          </w:tcPr>
          <w:p w14:paraId="67FED23F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5D49CE5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893C725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84BBAF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C519956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17443C5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56575BEF" w14:textId="77777777" w:rsidTr="00AC3449">
        <w:tc>
          <w:tcPr>
            <w:tcW w:w="1555" w:type="dxa"/>
          </w:tcPr>
          <w:p w14:paraId="0AE47F40" w14:textId="77777777" w:rsidR="009A38FE" w:rsidRPr="002E5E90" w:rsidRDefault="009A38FE" w:rsidP="00AC3449">
            <w:r w:rsidRPr="002E5E90">
              <w:t>Australia</w:t>
            </w:r>
          </w:p>
        </w:tc>
        <w:tc>
          <w:tcPr>
            <w:tcW w:w="2976" w:type="dxa"/>
          </w:tcPr>
          <w:p w14:paraId="7AF2676E" w14:textId="77777777" w:rsidR="009A38FE" w:rsidRPr="002E5E90" w:rsidRDefault="009A38FE" w:rsidP="00AC3449"/>
        </w:tc>
        <w:tc>
          <w:tcPr>
            <w:tcW w:w="1276" w:type="dxa"/>
          </w:tcPr>
          <w:p w14:paraId="4076D51B" w14:textId="77777777" w:rsidR="009A38FE" w:rsidRPr="002E5E90" w:rsidRDefault="009A38FE" w:rsidP="00AC3449"/>
        </w:tc>
        <w:tc>
          <w:tcPr>
            <w:tcW w:w="1276" w:type="dxa"/>
          </w:tcPr>
          <w:p w14:paraId="29DA4740" w14:textId="77777777" w:rsidR="009A38FE" w:rsidRPr="002E5E90" w:rsidRDefault="009A38FE" w:rsidP="00AC3449"/>
        </w:tc>
        <w:tc>
          <w:tcPr>
            <w:tcW w:w="1134" w:type="dxa"/>
          </w:tcPr>
          <w:p w14:paraId="35EC1EF1" w14:textId="77777777" w:rsidR="009A38FE" w:rsidRPr="002E5E90" w:rsidRDefault="009A38FE" w:rsidP="00AC3449"/>
        </w:tc>
        <w:tc>
          <w:tcPr>
            <w:tcW w:w="1276" w:type="dxa"/>
          </w:tcPr>
          <w:p w14:paraId="3E6BE256" w14:textId="77777777" w:rsidR="009A38FE" w:rsidRPr="002E5E90" w:rsidRDefault="009A38FE" w:rsidP="00AC3449"/>
        </w:tc>
        <w:tc>
          <w:tcPr>
            <w:tcW w:w="708" w:type="dxa"/>
          </w:tcPr>
          <w:p w14:paraId="4BD6CE77" w14:textId="77777777" w:rsidR="009A38FE" w:rsidRPr="002E5E90" w:rsidRDefault="009A38FE" w:rsidP="00AC3449"/>
        </w:tc>
        <w:tc>
          <w:tcPr>
            <w:tcW w:w="1134" w:type="dxa"/>
          </w:tcPr>
          <w:p w14:paraId="0ABB812D" w14:textId="77777777" w:rsidR="009A38FE" w:rsidRPr="002E5E90" w:rsidRDefault="009A38FE" w:rsidP="00AC3449"/>
        </w:tc>
      </w:tr>
      <w:tr w:rsidR="009A38FE" w:rsidRPr="002E5E90" w14:paraId="2D1EE0E7" w14:textId="77777777" w:rsidTr="00AC3449">
        <w:tc>
          <w:tcPr>
            <w:tcW w:w="1555" w:type="dxa"/>
          </w:tcPr>
          <w:p w14:paraId="706ECFB1" w14:textId="77777777" w:rsidR="009A38FE" w:rsidRPr="002E5E90" w:rsidRDefault="009A38FE" w:rsidP="00AC3449"/>
        </w:tc>
        <w:tc>
          <w:tcPr>
            <w:tcW w:w="2976" w:type="dxa"/>
          </w:tcPr>
          <w:p w14:paraId="66229A68" w14:textId="77777777" w:rsidR="009A38FE" w:rsidRPr="002E5E90" w:rsidRDefault="009A38FE" w:rsidP="00AC3449">
            <w:proofErr w:type="spellStart"/>
            <w:r w:rsidRPr="002E5E90">
              <w:t>Moaven</w:t>
            </w:r>
            <w:proofErr w:type="spellEnd"/>
            <w:r w:rsidRPr="002E5E90">
              <w:t xml:space="preserve"> et al., 1995</w:t>
            </w:r>
          </w:p>
        </w:tc>
        <w:tc>
          <w:tcPr>
            <w:tcW w:w="1276" w:type="dxa"/>
          </w:tcPr>
          <w:p w14:paraId="588A7134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225C788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0E649EFA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53385E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4A3F741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1134" w:type="dxa"/>
          </w:tcPr>
          <w:p w14:paraId="015175BF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364E088D" w14:textId="77777777" w:rsidTr="00AC3449">
        <w:tc>
          <w:tcPr>
            <w:tcW w:w="1555" w:type="dxa"/>
          </w:tcPr>
          <w:p w14:paraId="14A6C075" w14:textId="77777777" w:rsidR="009A38FE" w:rsidRPr="002E5E90" w:rsidRDefault="009A38FE" w:rsidP="00AC3449"/>
        </w:tc>
        <w:tc>
          <w:tcPr>
            <w:tcW w:w="2976" w:type="dxa"/>
          </w:tcPr>
          <w:p w14:paraId="5C3212DE" w14:textId="77777777" w:rsidR="009A38FE" w:rsidRPr="002E5E90" w:rsidRDefault="009A38FE" w:rsidP="00AC3449">
            <w:r w:rsidRPr="002E5E90">
              <w:t>Shrestha et al., 2014</w:t>
            </w:r>
          </w:p>
        </w:tc>
        <w:tc>
          <w:tcPr>
            <w:tcW w:w="1276" w:type="dxa"/>
          </w:tcPr>
          <w:p w14:paraId="080AC65A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0681183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53748583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832D1E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0AB4032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4CA7743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D3C1074" w14:textId="77777777" w:rsidTr="00AC3449">
        <w:tc>
          <w:tcPr>
            <w:tcW w:w="1555" w:type="dxa"/>
          </w:tcPr>
          <w:p w14:paraId="6AAAE070" w14:textId="77777777" w:rsidR="009A38FE" w:rsidRPr="002E5E90" w:rsidRDefault="009A38FE" w:rsidP="00AC3449">
            <w:r w:rsidRPr="002E5E90">
              <w:t>Austria</w:t>
            </w:r>
          </w:p>
        </w:tc>
        <w:tc>
          <w:tcPr>
            <w:tcW w:w="2976" w:type="dxa"/>
          </w:tcPr>
          <w:p w14:paraId="38711303" w14:textId="77777777" w:rsidR="009A38FE" w:rsidRPr="002E5E90" w:rsidRDefault="009A38FE" w:rsidP="00AC3449"/>
        </w:tc>
        <w:tc>
          <w:tcPr>
            <w:tcW w:w="1276" w:type="dxa"/>
          </w:tcPr>
          <w:p w14:paraId="64F32A43" w14:textId="77777777" w:rsidR="009A38FE" w:rsidRPr="002E5E90" w:rsidRDefault="009A38FE" w:rsidP="00AC3449"/>
        </w:tc>
        <w:tc>
          <w:tcPr>
            <w:tcW w:w="1276" w:type="dxa"/>
          </w:tcPr>
          <w:p w14:paraId="5FA933D0" w14:textId="77777777" w:rsidR="009A38FE" w:rsidRPr="002E5E90" w:rsidRDefault="009A38FE" w:rsidP="00AC3449"/>
        </w:tc>
        <w:tc>
          <w:tcPr>
            <w:tcW w:w="1134" w:type="dxa"/>
          </w:tcPr>
          <w:p w14:paraId="7935ACD8" w14:textId="77777777" w:rsidR="009A38FE" w:rsidRPr="002E5E90" w:rsidRDefault="009A38FE" w:rsidP="00AC3449"/>
        </w:tc>
        <w:tc>
          <w:tcPr>
            <w:tcW w:w="1276" w:type="dxa"/>
          </w:tcPr>
          <w:p w14:paraId="1B34C518" w14:textId="77777777" w:rsidR="009A38FE" w:rsidRPr="002E5E90" w:rsidRDefault="009A38FE" w:rsidP="00AC3449"/>
        </w:tc>
        <w:tc>
          <w:tcPr>
            <w:tcW w:w="708" w:type="dxa"/>
          </w:tcPr>
          <w:p w14:paraId="5279EF7A" w14:textId="77777777" w:rsidR="009A38FE" w:rsidRPr="002E5E90" w:rsidRDefault="009A38FE" w:rsidP="00AC3449"/>
        </w:tc>
        <w:tc>
          <w:tcPr>
            <w:tcW w:w="1134" w:type="dxa"/>
          </w:tcPr>
          <w:p w14:paraId="2AE4F948" w14:textId="77777777" w:rsidR="009A38FE" w:rsidRPr="002E5E90" w:rsidRDefault="009A38FE" w:rsidP="00AC3449"/>
        </w:tc>
      </w:tr>
      <w:tr w:rsidR="009A38FE" w:rsidRPr="002E5E90" w14:paraId="0FB6A326" w14:textId="77777777" w:rsidTr="00AC3449">
        <w:tc>
          <w:tcPr>
            <w:tcW w:w="1555" w:type="dxa"/>
          </w:tcPr>
          <w:p w14:paraId="74500F0D" w14:textId="77777777" w:rsidR="009A38FE" w:rsidRPr="002E5E90" w:rsidRDefault="009A38FE" w:rsidP="00AC3449"/>
        </w:tc>
        <w:tc>
          <w:tcPr>
            <w:tcW w:w="2976" w:type="dxa"/>
          </w:tcPr>
          <w:p w14:paraId="3E5E488E" w14:textId="77777777" w:rsidR="009A38FE" w:rsidRPr="002E5E90" w:rsidRDefault="009A38FE" w:rsidP="00AC3449">
            <w:r w:rsidRPr="002E5E90">
              <w:t>Fischer et al., 2015</w:t>
            </w:r>
          </w:p>
        </w:tc>
        <w:tc>
          <w:tcPr>
            <w:tcW w:w="1276" w:type="dxa"/>
          </w:tcPr>
          <w:p w14:paraId="4212398A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03647B0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D68FBA3" w14:textId="77777777" w:rsidR="009A38FE" w:rsidRPr="002E5E90" w:rsidRDefault="009A38FE" w:rsidP="00AC3449">
            <w:r w:rsidRPr="002E5E90">
              <w:t>Ran</w:t>
            </w:r>
          </w:p>
        </w:tc>
        <w:tc>
          <w:tcPr>
            <w:tcW w:w="1276" w:type="dxa"/>
          </w:tcPr>
          <w:p w14:paraId="4F8A67BE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0BBAC176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69C92C1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0621D96" w14:textId="77777777" w:rsidTr="00AC3449">
        <w:tc>
          <w:tcPr>
            <w:tcW w:w="1555" w:type="dxa"/>
          </w:tcPr>
          <w:p w14:paraId="6C9DA2A6" w14:textId="77777777" w:rsidR="009A38FE" w:rsidRPr="002E5E90" w:rsidRDefault="009A38FE" w:rsidP="00AC3449"/>
        </w:tc>
        <w:tc>
          <w:tcPr>
            <w:tcW w:w="2976" w:type="dxa"/>
          </w:tcPr>
          <w:p w14:paraId="76759CD5" w14:textId="77777777" w:rsidR="009A38FE" w:rsidRPr="002E5E90" w:rsidRDefault="009A38FE" w:rsidP="00AC3449">
            <w:proofErr w:type="spellStart"/>
            <w:r w:rsidRPr="002E5E90">
              <w:t>Lagler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190E9230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F0B0A3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4592A99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68174CE" w14:textId="77777777" w:rsidR="009A38FE" w:rsidRPr="002E5E90" w:rsidRDefault="009A38FE" w:rsidP="00AC3449">
            <w:pPr>
              <w:jc w:val="both"/>
            </w:pPr>
            <w:r w:rsidRPr="002E5E90">
              <w:t>L</w:t>
            </w:r>
          </w:p>
        </w:tc>
        <w:tc>
          <w:tcPr>
            <w:tcW w:w="708" w:type="dxa"/>
          </w:tcPr>
          <w:p w14:paraId="4F6ABFFA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D53BC0D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36920594" w14:textId="77777777" w:rsidTr="00AC3449">
        <w:tc>
          <w:tcPr>
            <w:tcW w:w="1555" w:type="dxa"/>
          </w:tcPr>
          <w:p w14:paraId="6F15B551" w14:textId="77777777" w:rsidR="009A38FE" w:rsidRPr="002E5E90" w:rsidRDefault="009A38FE" w:rsidP="00AC3449">
            <w:r w:rsidRPr="002E5E90">
              <w:t>Canada</w:t>
            </w:r>
          </w:p>
        </w:tc>
        <w:tc>
          <w:tcPr>
            <w:tcW w:w="2976" w:type="dxa"/>
          </w:tcPr>
          <w:p w14:paraId="2ED9DC9D" w14:textId="77777777" w:rsidR="009A38FE" w:rsidRPr="002E5E90" w:rsidRDefault="009A38FE" w:rsidP="00AC3449"/>
        </w:tc>
        <w:tc>
          <w:tcPr>
            <w:tcW w:w="1276" w:type="dxa"/>
          </w:tcPr>
          <w:p w14:paraId="76F133FF" w14:textId="77777777" w:rsidR="009A38FE" w:rsidRPr="002E5E90" w:rsidRDefault="009A38FE" w:rsidP="00AC3449"/>
        </w:tc>
        <w:tc>
          <w:tcPr>
            <w:tcW w:w="1276" w:type="dxa"/>
          </w:tcPr>
          <w:p w14:paraId="1E64A9FC" w14:textId="77777777" w:rsidR="009A38FE" w:rsidRPr="002E5E90" w:rsidRDefault="009A38FE" w:rsidP="00AC3449"/>
        </w:tc>
        <w:tc>
          <w:tcPr>
            <w:tcW w:w="1134" w:type="dxa"/>
          </w:tcPr>
          <w:p w14:paraId="16D9F534" w14:textId="77777777" w:rsidR="009A38FE" w:rsidRPr="002E5E90" w:rsidRDefault="009A38FE" w:rsidP="00AC3449"/>
        </w:tc>
        <w:tc>
          <w:tcPr>
            <w:tcW w:w="1276" w:type="dxa"/>
          </w:tcPr>
          <w:p w14:paraId="42A07866" w14:textId="77777777" w:rsidR="009A38FE" w:rsidRPr="002E5E90" w:rsidRDefault="009A38FE" w:rsidP="00AC3449"/>
        </w:tc>
        <w:tc>
          <w:tcPr>
            <w:tcW w:w="708" w:type="dxa"/>
          </w:tcPr>
          <w:p w14:paraId="2137B6DA" w14:textId="77777777" w:rsidR="009A38FE" w:rsidRPr="002E5E90" w:rsidRDefault="009A38FE" w:rsidP="00AC3449"/>
        </w:tc>
        <w:tc>
          <w:tcPr>
            <w:tcW w:w="1134" w:type="dxa"/>
          </w:tcPr>
          <w:p w14:paraId="716E7BD8" w14:textId="77777777" w:rsidR="009A38FE" w:rsidRPr="002E5E90" w:rsidRDefault="009A38FE" w:rsidP="00AC3449"/>
        </w:tc>
      </w:tr>
      <w:tr w:rsidR="009A38FE" w:rsidRPr="002E5E90" w14:paraId="2693C41E" w14:textId="77777777" w:rsidTr="00AC3449">
        <w:tc>
          <w:tcPr>
            <w:tcW w:w="1555" w:type="dxa"/>
          </w:tcPr>
          <w:p w14:paraId="1AECDF33" w14:textId="77777777" w:rsidR="009A38FE" w:rsidRPr="002E5E90" w:rsidRDefault="009A38FE" w:rsidP="00AC3449"/>
        </w:tc>
        <w:tc>
          <w:tcPr>
            <w:tcW w:w="2976" w:type="dxa"/>
          </w:tcPr>
          <w:p w14:paraId="0C3B789A" w14:textId="77777777" w:rsidR="009A38FE" w:rsidRPr="002E5E90" w:rsidRDefault="009A38FE" w:rsidP="00AC3449">
            <w:r w:rsidRPr="002E5E90">
              <w:t>Fearon et al., 2017</w:t>
            </w:r>
          </w:p>
        </w:tc>
        <w:tc>
          <w:tcPr>
            <w:tcW w:w="1276" w:type="dxa"/>
          </w:tcPr>
          <w:p w14:paraId="608E73F3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4032078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17018AB7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1335045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89B2CFA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419385B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CB2160F" w14:textId="77777777" w:rsidTr="00AC3449">
        <w:tc>
          <w:tcPr>
            <w:tcW w:w="1555" w:type="dxa"/>
          </w:tcPr>
          <w:p w14:paraId="0DD76A33" w14:textId="77777777" w:rsidR="009A38FE" w:rsidRPr="002E5E90" w:rsidRDefault="009A38FE" w:rsidP="00AC3449">
            <w:r w:rsidRPr="002E5E90">
              <w:lastRenderedPageBreak/>
              <w:t>Croatia</w:t>
            </w:r>
          </w:p>
        </w:tc>
        <w:tc>
          <w:tcPr>
            <w:tcW w:w="2976" w:type="dxa"/>
          </w:tcPr>
          <w:p w14:paraId="1C11DBF4" w14:textId="77777777" w:rsidR="009A38FE" w:rsidRPr="002E5E90" w:rsidRDefault="009A38FE" w:rsidP="00AC3449"/>
        </w:tc>
        <w:tc>
          <w:tcPr>
            <w:tcW w:w="1276" w:type="dxa"/>
          </w:tcPr>
          <w:p w14:paraId="742FE6AB" w14:textId="77777777" w:rsidR="009A38FE" w:rsidRPr="002E5E90" w:rsidRDefault="009A38FE" w:rsidP="00AC3449"/>
        </w:tc>
        <w:tc>
          <w:tcPr>
            <w:tcW w:w="1276" w:type="dxa"/>
          </w:tcPr>
          <w:p w14:paraId="6CB135D0" w14:textId="77777777" w:rsidR="009A38FE" w:rsidRPr="002E5E90" w:rsidRDefault="009A38FE" w:rsidP="00AC3449"/>
        </w:tc>
        <w:tc>
          <w:tcPr>
            <w:tcW w:w="1134" w:type="dxa"/>
          </w:tcPr>
          <w:p w14:paraId="656A6AF7" w14:textId="77777777" w:rsidR="009A38FE" w:rsidRPr="002E5E90" w:rsidRDefault="009A38FE" w:rsidP="00AC3449"/>
        </w:tc>
        <w:tc>
          <w:tcPr>
            <w:tcW w:w="1276" w:type="dxa"/>
          </w:tcPr>
          <w:p w14:paraId="3E96700E" w14:textId="77777777" w:rsidR="009A38FE" w:rsidRPr="002E5E90" w:rsidRDefault="009A38FE" w:rsidP="00AC3449"/>
        </w:tc>
        <w:tc>
          <w:tcPr>
            <w:tcW w:w="708" w:type="dxa"/>
          </w:tcPr>
          <w:p w14:paraId="2C559943" w14:textId="77777777" w:rsidR="009A38FE" w:rsidRPr="002E5E90" w:rsidRDefault="009A38FE" w:rsidP="00AC3449"/>
        </w:tc>
        <w:tc>
          <w:tcPr>
            <w:tcW w:w="1134" w:type="dxa"/>
          </w:tcPr>
          <w:p w14:paraId="6AE56073" w14:textId="77777777" w:rsidR="009A38FE" w:rsidRPr="002E5E90" w:rsidRDefault="009A38FE" w:rsidP="00AC3449"/>
        </w:tc>
      </w:tr>
      <w:tr w:rsidR="009A38FE" w:rsidRPr="002E5E90" w14:paraId="365CBFD2" w14:textId="77777777" w:rsidTr="00AC3449">
        <w:tc>
          <w:tcPr>
            <w:tcW w:w="1555" w:type="dxa"/>
          </w:tcPr>
          <w:p w14:paraId="57052812" w14:textId="77777777" w:rsidR="009A38FE" w:rsidRPr="002E5E90" w:rsidRDefault="009A38FE" w:rsidP="00AC3449"/>
        </w:tc>
        <w:tc>
          <w:tcPr>
            <w:tcW w:w="2976" w:type="dxa"/>
          </w:tcPr>
          <w:p w14:paraId="7BDF26A8" w14:textId="77777777" w:rsidR="009A38FE" w:rsidRPr="002E5E90" w:rsidRDefault="009A38FE" w:rsidP="00AC3449">
            <w:proofErr w:type="spellStart"/>
            <w:r w:rsidRPr="002E5E90">
              <w:t>Vilibic-Cavlek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3ADAFF5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E831781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6299AB7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52112DC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0DD341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1257DED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314916B3" w14:textId="77777777" w:rsidTr="00AC3449">
        <w:tc>
          <w:tcPr>
            <w:tcW w:w="1555" w:type="dxa"/>
          </w:tcPr>
          <w:p w14:paraId="1F37A326" w14:textId="77777777" w:rsidR="009A38FE" w:rsidRPr="002E5E90" w:rsidRDefault="009A38FE" w:rsidP="00AC3449"/>
        </w:tc>
        <w:tc>
          <w:tcPr>
            <w:tcW w:w="2976" w:type="dxa"/>
          </w:tcPr>
          <w:p w14:paraId="347AA3B3" w14:textId="77777777" w:rsidR="009A38FE" w:rsidRPr="002E5E90" w:rsidRDefault="009A38FE" w:rsidP="00AC3449">
            <w:proofErr w:type="spellStart"/>
            <w:r w:rsidRPr="002E5E90">
              <w:t>Miletic</w:t>
            </w:r>
            <w:proofErr w:type="spellEnd"/>
            <w:r w:rsidRPr="002E5E90">
              <w:t xml:space="preserve"> </w:t>
            </w:r>
            <w:proofErr w:type="spellStart"/>
            <w:r w:rsidRPr="002E5E90">
              <w:t>Lovric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5FE6DB06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66D5C95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C858D15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A82270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E1F6365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5351A92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AC569D1" w14:textId="77777777" w:rsidTr="00AC3449">
        <w:tc>
          <w:tcPr>
            <w:tcW w:w="1555" w:type="dxa"/>
          </w:tcPr>
          <w:p w14:paraId="5BF8ABB0" w14:textId="77777777" w:rsidR="009A38FE" w:rsidRPr="002E5E90" w:rsidRDefault="009A38FE" w:rsidP="00AC3449">
            <w:r w:rsidRPr="002E5E90">
              <w:t>Czech Republic</w:t>
            </w:r>
          </w:p>
        </w:tc>
        <w:tc>
          <w:tcPr>
            <w:tcW w:w="2976" w:type="dxa"/>
          </w:tcPr>
          <w:p w14:paraId="6DDF76E5" w14:textId="77777777" w:rsidR="009A38FE" w:rsidRPr="002E5E90" w:rsidRDefault="009A38FE" w:rsidP="00AC3449"/>
        </w:tc>
        <w:tc>
          <w:tcPr>
            <w:tcW w:w="1276" w:type="dxa"/>
          </w:tcPr>
          <w:p w14:paraId="30E127FA" w14:textId="77777777" w:rsidR="009A38FE" w:rsidRPr="002E5E90" w:rsidRDefault="009A38FE" w:rsidP="00AC3449"/>
        </w:tc>
        <w:tc>
          <w:tcPr>
            <w:tcW w:w="1276" w:type="dxa"/>
          </w:tcPr>
          <w:p w14:paraId="48C7742B" w14:textId="77777777" w:rsidR="009A38FE" w:rsidRPr="002E5E90" w:rsidRDefault="009A38FE" w:rsidP="00AC3449"/>
        </w:tc>
        <w:tc>
          <w:tcPr>
            <w:tcW w:w="1134" w:type="dxa"/>
          </w:tcPr>
          <w:p w14:paraId="26C06100" w14:textId="77777777" w:rsidR="009A38FE" w:rsidRPr="002E5E90" w:rsidRDefault="009A38FE" w:rsidP="00AC3449"/>
        </w:tc>
        <w:tc>
          <w:tcPr>
            <w:tcW w:w="1276" w:type="dxa"/>
          </w:tcPr>
          <w:p w14:paraId="3D560C80" w14:textId="77777777" w:rsidR="009A38FE" w:rsidRPr="002E5E90" w:rsidRDefault="009A38FE" w:rsidP="00AC3449"/>
        </w:tc>
        <w:tc>
          <w:tcPr>
            <w:tcW w:w="708" w:type="dxa"/>
          </w:tcPr>
          <w:p w14:paraId="292A59A0" w14:textId="77777777" w:rsidR="009A38FE" w:rsidRPr="002E5E90" w:rsidRDefault="009A38FE" w:rsidP="00AC3449"/>
        </w:tc>
        <w:tc>
          <w:tcPr>
            <w:tcW w:w="1134" w:type="dxa"/>
          </w:tcPr>
          <w:p w14:paraId="58BD21C5" w14:textId="77777777" w:rsidR="009A38FE" w:rsidRPr="002E5E90" w:rsidRDefault="009A38FE" w:rsidP="00AC3449"/>
        </w:tc>
      </w:tr>
      <w:tr w:rsidR="009A38FE" w:rsidRPr="002E5E90" w14:paraId="2EC26480" w14:textId="77777777" w:rsidTr="00AC3449">
        <w:tc>
          <w:tcPr>
            <w:tcW w:w="1555" w:type="dxa"/>
          </w:tcPr>
          <w:p w14:paraId="32795C4E" w14:textId="77777777" w:rsidR="009A38FE" w:rsidRPr="002E5E90" w:rsidRDefault="009A38FE" w:rsidP="00AC3449"/>
        </w:tc>
        <w:tc>
          <w:tcPr>
            <w:tcW w:w="2976" w:type="dxa"/>
          </w:tcPr>
          <w:p w14:paraId="74D6ED08" w14:textId="77777777" w:rsidR="009A38FE" w:rsidRPr="002E5E90" w:rsidRDefault="009A38FE" w:rsidP="00AC3449">
            <w:proofErr w:type="spellStart"/>
            <w:r w:rsidRPr="002E5E90">
              <w:t>Strakova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74503DC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55F988C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7F6BF9D0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6C5BA149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1247701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9A51FD0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3D9E5D40" w14:textId="77777777" w:rsidTr="00AC3449">
        <w:tc>
          <w:tcPr>
            <w:tcW w:w="1555" w:type="dxa"/>
          </w:tcPr>
          <w:p w14:paraId="72965897" w14:textId="77777777" w:rsidR="009A38FE" w:rsidRPr="002E5E90" w:rsidRDefault="009A38FE" w:rsidP="00AC3449"/>
        </w:tc>
        <w:tc>
          <w:tcPr>
            <w:tcW w:w="2976" w:type="dxa"/>
          </w:tcPr>
          <w:p w14:paraId="0CD18DBF" w14:textId="77777777" w:rsidR="009A38FE" w:rsidRPr="002E5E90" w:rsidRDefault="009A38FE" w:rsidP="00AC3449">
            <w:proofErr w:type="spellStart"/>
            <w:r w:rsidRPr="002E5E90">
              <w:t>Nemecek</w:t>
            </w:r>
            <w:proofErr w:type="spellEnd"/>
            <w:r w:rsidRPr="002E5E90">
              <w:t xml:space="preserve"> et al., 2015</w:t>
            </w:r>
          </w:p>
        </w:tc>
        <w:tc>
          <w:tcPr>
            <w:tcW w:w="1276" w:type="dxa"/>
          </w:tcPr>
          <w:p w14:paraId="5E3799A6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60E572A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F32A247" w14:textId="77777777" w:rsidR="009A38FE" w:rsidRPr="002E5E90" w:rsidRDefault="009A38FE" w:rsidP="00AC3449">
            <w:r w:rsidRPr="002E5E90">
              <w:t xml:space="preserve">Con </w:t>
            </w:r>
          </w:p>
        </w:tc>
        <w:tc>
          <w:tcPr>
            <w:tcW w:w="1276" w:type="dxa"/>
          </w:tcPr>
          <w:p w14:paraId="1488443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AAE3505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834D364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13D5BB0" w14:textId="77777777" w:rsidTr="00AC3449">
        <w:tc>
          <w:tcPr>
            <w:tcW w:w="1555" w:type="dxa"/>
          </w:tcPr>
          <w:p w14:paraId="7F6C2362" w14:textId="77777777" w:rsidR="009A38FE" w:rsidRPr="002E5E90" w:rsidRDefault="009A38FE" w:rsidP="00AC3449">
            <w:r w:rsidRPr="002E5E90">
              <w:t>Denmark</w:t>
            </w:r>
          </w:p>
        </w:tc>
        <w:tc>
          <w:tcPr>
            <w:tcW w:w="2976" w:type="dxa"/>
          </w:tcPr>
          <w:p w14:paraId="72965D36" w14:textId="77777777" w:rsidR="009A38FE" w:rsidRPr="002E5E90" w:rsidRDefault="009A38FE" w:rsidP="00AC3449"/>
        </w:tc>
        <w:tc>
          <w:tcPr>
            <w:tcW w:w="1276" w:type="dxa"/>
          </w:tcPr>
          <w:p w14:paraId="0D82CF24" w14:textId="77777777" w:rsidR="009A38FE" w:rsidRPr="002E5E90" w:rsidRDefault="009A38FE" w:rsidP="00AC3449"/>
        </w:tc>
        <w:tc>
          <w:tcPr>
            <w:tcW w:w="1276" w:type="dxa"/>
          </w:tcPr>
          <w:p w14:paraId="6E51488E" w14:textId="77777777" w:rsidR="009A38FE" w:rsidRPr="002E5E90" w:rsidRDefault="009A38FE" w:rsidP="00AC3449"/>
        </w:tc>
        <w:tc>
          <w:tcPr>
            <w:tcW w:w="1134" w:type="dxa"/>
          </w:tcPr>
          <w:p w14:paraId="3F595D6E" w14:textId="77777777" w:rsidR="009A38FE" w:rsidRPr="002E5E90" w:rsidRDefault="009A38FE" w:rsidP="00AC3449"/>
        </w:tc>
        <w:tc>
          <w:tcPr>
            <w:tcW w:w="1276" w:type="dxa"/>
          </w:tcPr>
          <w:p w14:paraId="626229E3" w14:textId="77777777" w:rsidR="009A38FE" w:rsidRPr="002E5E90" w:rsidRDefault="009A38FE" w:rsidP="00AC3449"/>
        </w:tc>
        <w:tc>
          <w:tcPr>
            <w:tcW w:w="708" w:type="dxa"/>
          </w:tcPr>
          <w:p w14:paraId="6AEDDD01" w14:textId="77777777" w:rsidR="009A38FE" w:rsidRPr="002E5E90" w:rsidRDefault="009A38FE" w:rsidP="00AC3449"/>
        </w:tc>
        <w:tc>
          <w:tcPr>
            <w:tcW w:w="1134" w:type="dxa"/>
          </w:tcPr>
          <w:p w14:paraId="42444CA6" w14:textId="77777777" w:rsidR="009A38FE" w:rsidRPr="002E5E90" w:rsidRDefault="009A38FE" w:rsidP="00AC3449"/>
        </w:tc>
      </w:tr>
      <w:tr w:rsidR="009A38FE" w:rsidRPr="002E5E90" w14:paraId="1C5DE1D1" w14:textId="77777777" w:rsidTr="00AC3449">
        <w:tc>
          <w:tcPr>
            <w:tcW w:w="1555" w:type="dxa"/>
          </w:tcPr>
          <w:p w14:paraId="39F3518B" w14:textId="77777777" w:rsidR="009A38FE" w:rsidRPr="002E5E90" w:rsidRDefault="009A38FE" w:rsidP="00AC3449"/>
        </w:tc>
        <w:tc>
          <w:tcPr>
            <w:tcW w:w="2976" w:type="dxa"/>
          </w:tcPr>
          <w:p w14:paraId="468C1CD5" w14:textId="77777777" w:rsidR="009A38FE" w:rsidRPr="002E5E90" w:rsidRDefault="009A38FE" w:rsidP="00AC3449">
            <w:r w:rsidRPr="002E5E90">
              <w:t>Christensen et al., 2002</w:t>
            </w:r>
          </w:p>
        </w:tc>
        <w:tc>
          <w:tcPr>
            <w:tcW w:w="1276" w:type="dxa"/>
          </w:tcPr>
          <w:p w14:paraId="083B0155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AAEC736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7E1D3855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2070D4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395A5D4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3F07769B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186877A" w14:textId="77777777" w:rsidTr="00AC3449">
        <w:tc>
          <w:tcPr>
            <w:tcW w:w="1555" w:type="dxa"/>
          </w:tcPr>
          <w:p w14:paraId="58ACC9AB" w14:textId="77777777" w:rsidR="009A38FE" w:rsidRPr="002E5E90" w:rsidRDefault="009A38FE" w:rsidP="00AC3449"/>
        </w:tc>
        <w:tc>
          <w:tcPr>
            <w:tcW w:w="2976" w:type="dxa"/>
          </w:tcPr>
          <w:p w14:paraId="77C18E8B" w14:textId="77777777" w:rsidR="009A38FE" w:rsidRPr="002E5E90" w:rsidRDefault="009A38FE" w:rsidP="00AC3449">
            <w:r w:rsidRPr="002E5E90">
              <w:t>Holm et al., 2015</w:t>
            </w:r>
          </w:p>
        </w:tc>
        <w:tc>
          <w:tcPr>
            <w:tcW w:w="1276" w:type="dxa"/>
          </w:tcPr>
          <w:p w14:paraId="57865A23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83CE36E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2EDD053" w14:textId="77777777" w:rsidR="009A38FE" w:rsidRPr="002E5E90" w:rsidRDefault="009A38FE" w:rsidP="00AC3449">
            <w:r w:rsidRPr="002E5E90">
              <w:t xml:space="preserve">Con </w:t>
            </w:r>
          </w:p>
        </w:tc>
        <w:tc>
          <w:tcPr>
            <w:tcW w:w="1276" w:type="dxa"/>
          </w:tcPr>
          <w:p w14:paraId="685DC010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F9E23B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0CC1D23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E3868EF" w14:textId="77777777" w:rsidTr="00AC3449">
        <w:tc>
          <w:tcPr>
            <w:tcW w:w="1555" w:type="dxa"/>
          </w:tcPr>
          <w:p w14:paraId="31084344" w14:textId="77777777" w:rsidR="009A38FE" w:rsidRPr="002E5E90" w:rsidRDefault="009A38FE" w:rsidP="00AC3449">
            <w:r w:rsidRPr="002E5E90">
              <w:t>France</w:t>
            </w:r>
          </w:p>
        </w:tc>
        <w:tc>
          <w:tcPr>
            <w:tcW w:w="2976" w:type="dxa"/>
          </w:tcPr>
          <w:p w14:paraId="2509496B" w14:textId="77777777" w:rsidR="009A38FE" w:rsidRPr="002E5E90" w:rsidRDefault="009A38FE" w:rsidP="00AC3449"/>
        </w:tc>
        <w:tc>
          <w:tcPr>
            <w:tcW w:w="1276" w:type="dxa"/>
          </w:tcPr>
          <w:p w14:paraId="70524CCF" w14:textId="77777777" w:rsidR="009A38FE" w:rsidRPr="002E5E90" w:rsidRDefault="009A38FE" w:rsidP="00AC3449"/>
        </w:tc>
        <w:tc>
          <w:tcPr>
            <w:tcW w:w="1276" w:type="dxa"/>
          </w:tcPr>
          <w:p w14:paraId="20599138" w14:textId="77777777" w:rsidR="009A38FE" w:rsidRPr="002E5E90" w:rsidRDefault="009A38FE" w:rsidP="00AC3449"/>
        </w:tc>
        <w:tc>
          <w:tcPr>
            <w:tcW w:w="1134" w:type="dxa"/>
          </w:tcPr>
          <w:p w14:paraId="2724DA1A" w14:textId="77777777" w:rsidR="009A38FE" w:rsidRPr="002E5E90" w:rsidRDefault="009A38FE" w:rsidP="00AC3449"/>
        </w:tc>
        <w:tc>
          <w:tcPr>
            <w:tcW w:w="1276" w:type="dxa"/>
          </w:tcPr>
          <w:p w14:paraId="4BCFD93B" w14:textId="77777777" w:rsidR="009A38FE" w:rsidRPr="002E5E90" w:rsidRDefault="009A38FE" w:rsidP="00AC3449"/>
        </w:tc>
        <w:tc>
          <w:tcPr>
            <w:tcW w:w="708" w:type="dxa"/>
          </w:tcPr>
          <w:p w14:paraId="7FCD98B4" w14:textId="77777777" w:rsidR="009A38FE" w:rsidRPr="002E5E90" w:rsidRDefault="009A38FE" w:rsidP="00AC3449"/>
        </w:tc>
        <w:tc>
          <w:tcPr>
            <w:tcW w:w="1134" w:type="dxa"/>
          </w:tcPr>
          <w:p w14:paraId="0D681D4A" w14:textId="77777777" w:rsidR="009A38FE" w:rsidRPr="002E5E90" w:rsidRDefault="009A38FE" w:rsidP="00AC3449"/>
        </w:tc>
      </w:tr>
      <w:tr w:rsidR="009A38FE" w:rsidRPr="002E5E90" w14:paraId="675951A4" w14:textId="77777777" w:rsidTr="00AC3449">
        <w:tc>
          <w:tcPr>
            <w:tcW w:w="1555" w:type="dxa"/>
          </w:tcPr>
          <w:p w14:paraId="051E9CDA" w14:textId="77777777" w:rsidR="009A38FE" w:rsidRPr="002E5E90" w:rsidRDefault="009A38FE" w:rsidP="00AC3449"/>
        </w:tc>
        <w:tc>
          <w:tcPr>
            <w:tcW w:w="2976" w:type="dxa"/>
          </w:tcPr>
          <w:p w14:paraId="02740CC6" w14:textId="77777777" w:rsidR="009A38FE" w:rsidRPr="002E5E90" w:rsidRDefault="009A38FE" w:rsidP="00AC3449">
            <w:proofErr w:type="spellStart"/>
            <w:r w:rsidRPr="002E5E90">
              <w:t>Boutrouille</w:t>
            </w:r>
            <w:proofErr w:type="spellEnd"/>
            <w:r w:rsidRPr="002E5E90">
              <w:t xml:space="preserve"> et al., 2007</w:t>
            </w:r>
          </w:p>
        </w:tc>
        <w:tc>
          <w:tcPr>
            <w:tcW w:w="1276" w:type="dxa"/>
          </w:tcPr>
          <w:p w14:paraId="391AB689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0D97ED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2E4ADA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59E63FB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128740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7F9059E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AF358B3" w14:textId="77777777" w:rsidTr="00AC3449">
        <w:tc>
          <w:tcPr>
            <w:tcW w:w="1555" w:type="dxa"/>
          </w:tcPr>
          <w:p w14:paraId="689DF936" w14:textId="77777777" w:rsidR="009A38FE" w:rsidRPr="002E5E90" w:rsidRDefault="009A38FE" w:rsidP="00AC3449"/>
        </w:tc>
        <w:tc>
          <w:tcPr>
            <w:tcW w:w="2976" w:type="dxa"/>
          </w:tcPr>
          <w:p w14:paraId="0F6E7765" w14:textId="77777777" w:rsidR="009A38FE" w:rsidRPr="002E5E90" w:rsidRDefault="009A38FE" w:rsidP="00AC3449">
            <w:proofErr w:type="spellStart"/>
            <w:r w:rsidRPr="002E5E90">
              <w:t>Carpentier</w:t>
            </w:r>
            <w:proofErr w:type="spellEnd"/>
            <w:r w:rsidRPr="002E5E90">
              <w:t xml:space="preserve"> et al., 2012</w:t>
            </w:r>
          </w:p>
        </w:tc>
        <w:tc>
          <w:tcPr>
            <w:tcW w:w="1276" w:type="dxa"/>
          </w:tcPr>
          <w:p w14:paraId="1BE70AF3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99BDB0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134" w:type="dxa"/>
          </w:tcPr>
          <w:p w14:paraId="3B2E71B6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FCD289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C9BCC2C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FF4BC93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1E6016F" w14:textId="77777777" w:rsidTr="00AC3449">
        <w:tc>
          <w:tcPr>
            <w:tcW w:w="1555" w:type="dxa"/>
          </w:tcPr>
          <w:p w14:paraId="149EAA44" w14:textId="77777777" w:rsidR="009A38FE" w:rsidRPr="002E5E90" w:rsidRDefault="009A38FE" w:rsidP="00AC3449"/>
        </w:tc>
        <w:tc>
          <w:tcPr>
            <w:tcW w:w="2976" w:type="dxa"/>
          </w:tcPr>
          <w:p w14:paraId="25F6A116" w14:textId="77777777" w:rsidR="009A38FE" w:rsidRPr="002E5E90" w:rsidRDefault="009A38FE" w:rsidP="00AC3449">
            <w:proofErr w:type="spellStart"/>
            <w:r w:rsidRPr="002E5E90">
              <w:t>Chaussade</w:t>
            </w:r>
            <w:proofErr w:type="spellEnd"/>
            <w:r w:rsidRPr="002E5E90">
              <w:t xml:space="preserve"> et al., 2013</w:t>
            </w:r>
          </w:p>
        </w:tc>
        <w:tc>
          <w:tcPr>
            <w:tcW w:w="1276" w:type="dxa"/>
          </w:tcPr>
          <w:p w14:paraId="018E8D2E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4CADC6D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5771CB7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59552A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0C8F9C2B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C66E181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716AB69E" w14:textId="77777777" w:rsidTr="00AC3449">
        <w:tc>
          <w:tcPr>
            <w:tcW w:w="1555" w:type="dxa"/>
          </w:tcPr>
          <w:p w14:paraId="3FD1C4A2" w14:textId="77777777" w:rsidR="009A38FE" w:rsidRPr="002E5E90" w:rsidRDefault="009A38FE" w:rsidP="00AC3449"/>
        </w:tc>
        <w:tc>
          <w:tcPr>
            <w:tcW w:w="2976" w:type="dxa"/>
          </w:tcPr>
          <w:p w14:paraId="6D71555D" w14:textId="77777777" w:rsidR="009A38FE" w:rsidRPr="002E5E90" w:rsidRDefault="009A38FE" w:rsidP="00AC3449">
            <w:proofErr w:type="spellStart"/>
            <w:r w:rsidRPr="002E5E90">
              <w:t>Coursaget</w:t>
            </w:r>
            <w:proofErr w:type="spellEnd"/>
            <w:r w:rsidRPr="002E5E90">
              <w:t xml:space="preserve"> al., 1994</w:t>
            </w:r>
          </w:p>
        </w:tc>
        <w:tc>
          <w:tcPr>
            <w:tcW w:w="1276" w:type="dxa"/>
          </w:tcPr>
          <w:p w14:paraId="2FE4BACF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4DF71EF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B22DCC1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37BA69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79B1C2F8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3918A12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1D62583A" w14:textId="77777777" w:rsidTr="00AC3449">
        <w:tc>
          <w:tcPr>
            <w:tcW w:w="1555" w:type="dxa"/>
          </w:tcPr>
          <w:p w14:paraId="25ECC2B0" w14:textId="77777777" w:rsidR="009A38FE" w:rsidRPr="002E5E90" w:rsidRDefault="009A38FE" w:rsidP="00AC3449"/>
        </w:tc>
        <w:tc>
          <w:tcPr>
            <w:tcW w:w="2976" w:type="dxa"/>
          </w:tcPr>
          <w:p w14:paraId="06F59403" w14:textId="77777777" w:rsidR="009A38FE" w:rsidRPr="002E5E90" w:rsidRDefault="009A38FE" w:rsidP="00AC3449">
            <w:r w:rsidRPr="002E5E90">
              <w:t>Gallian et al., 2014</w:t>
            </w:r>
          </w:p>
        </w:tc>
        <w:tc>
          <w:tcPr>
            <w:tcW w:w="1276" w:type="dxa"/>
          </w:tcPr>
          <w:p w14:paraId="163BE1CD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2523D7B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80D6083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343C70B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0DBCB7FC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BEAE510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465A10C" w14:textId="77777777" w:rsidTr="00AC3449">
        <w:tc>
          <w:tcPr>
            <w:tcW w:w="1555" w:type="dxa"/>
          </w:tcPr>
          <w:p w14:paraId="60DF7280" w14:textId="77777777" w:rsidR="009A38FE" w:rsidRPr="002E5E90" w:rsidRDefault="009A38FE" w:rsidP="00AC3449"/>
        </w:tc>
        <w:tc>
          <w:tcPr>
            <w:tcW w:w="2976" w:type="dxa"/>
          </w:tcPr>
          <w:p w14:paraId="773872A3" w14:textId="77777777" w:rsidR="009A38FE" w:rsidRPr="002E5E90" w:rsidRDefault="009A38FE" w:rsidP="00AC3449">
            <w:proofErr w:type="spellStart"/>
            <w:r w:rsidRPr="002E5E90">
              <w:t>Izopet</w:t>
            </w:r>
            <w:proofErr w:type="spellEnd"/>
            <w:r w:rsidRPr="002E5E90">
              <w:t xml:space="preserve"> et al., 2015</w:t>
            </w:r>
          </w:p>
        </w:tc>
        <w:tc>
          <w:tcPr>
            <w:tcW w:w="1276" w:type="dxa"/>
          </w:tcPr>
          <w:p w14:paraId="4B92C4C2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89335E5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2876FD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0DAD9FC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6E95F95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2049219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9280A06" w14:textId="77777777" w:rsidTr="00AC3449">
        <w:tc>
          <w:tcPr>
            <w:tcW w:w="1555" w:type="dxa"/>
          </w:tcPr>
          <w:p w14:paraId="29E02CA4" w14:textId="77777777" w:rsidR="009A38FE" w:rsidRPr="002E5E90" w:rsidRDefault="009A38FE" w:rsidP="00AC3449"/>
        </w:tc>
        <w:tc>
          <w:tcPr>
            <w:tcW w:w="2976" w:type="dxa"/>
          </w:tcPr>
          <w:p w14:paraId="181D5CE8" w14:textId="77777777" w:rsidR="009A38FE" w:rsidRPr="002E5E90" w:rsidRDefault="009A38FE" w:rsidP="00AC3449">
            <w:proofErr w:type="spellStart"/>
            <w:r w:rsidRPr="002E5E90">
              <w:t>Mansuy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3981F524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49A63D25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98490D5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DB4ED6E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1057BB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A66E9E7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3C4665D" w14:textId="77777777" w:rsidTr="00AC3449">
        <w:tc>
          <w:tcPr>
            <w:tcW w:w="1555" w:type="dxa"/>
          </w:tcPr>
          <w:p w14:paraId="2015707B" w14:textId="77777777" w:rsidR="009A38FE" w:rsidRPr="002E5E90" w:rsidRDefault="009A38FE" w:rsidP="00AC3449"/>
        </w:tc>
        <w:tc>
          <w:tcPr>
            <w:tcW w:w="2976" w:type="dxa"/>
          </w:tcPr>
          <w:p w14:paraId="7188F287" w14:textId="77777777" w:rsidR="009A38FE" w:rsidRPr="002E5E90" w:rsidRDefault="009A38FE" w:rsidP="00AC3449">
            <w:proofErr w:type="spellStart"/>
            <w:r w:rsidRPr="002E5E90">
              <w:t>Mansuy</w:t>
            </w:r>
            <w:proofErr w:type="spellEnd"/>
            <w:r w:rsidRPr="002E5E90">
              <w:t xml:space="preserve"> et al., 2015</w:t>
            </w:r>
          </w:p>
        </w:tc>
        <w:tc>
          <w:tcPr>
            <w:tcW w:w="1276" w:type="dxa"/>
          </w:tcPr>
          <w:p w14:paraId="2DCD08B3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DD384F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6A175BD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1B2EA45C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76428F3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883CFB7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62F7DA3" w14:textId="77777777" w:rsidTr="00AC3449">
        <w:tc>
          <w:tcPr>
            <w:tcW w:w="1555" w:type="dxa"/>
          </w:tcPr>
          <w:p w14:paraId="6097D12E" w14:textId="77777777" w:rsidR="009A38FE" w:rsidRPr="002E5E90" w:rsidRDefault="009A38FE" w:rsidP="00AC3449"/>
        </w:tc>
        <w:tc>
          <w:tcPr>
            <w:tcW w:w="2976" w:type="dxa"/>
          </w:tcPr>
          <w:p w14:paraId="3B40B1EB" w14:textId="77777777" w:rsidR="009A38FE" w:rsidRPr="002E5E90" w:rsidRDefault="009A38FE" w:rsidP="00AC3449">
            <w:proofErr w:type="spellStart"/>
            <w:r w:rsidRPr="002E5E90">
              <w:t>Mansuy</w:t>
            </w:r>
            <w:proofErr w:type="spellEnd"/>
            <w:r w:rsidRPr="002E5E90">
              <w:t xml:space="preserve"> et al., 2011</w:t>
            </w:r>
          </w:p>
        </w:tc>
        <w:tc>
          <w:tcPr>
            <w:tcW w:w="1276" w:type="dxa"/>
          </w:tcPr>
          <w:p w14:paraId="3BF666E7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6D68049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E045E97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8AD9A41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7036976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8F19009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DC05790" w14:textId="77777777" w:rsidTr="00AC3449">
        <w:trPr>
          <w:trHeight w:val="397"/>
        </w:trPr>
        <w:tc>
          <w:tcPr>
            <w:tcW w:w="1555" w:type="dxa"/>
          </w:tcPr>
          <w:p w14:paraId="16F3C44A" w14:textId="77777777" w:rsidR="009A38FE" w:rsidRPr="002E5E90" w:rsidRDefault="009A38FE" w:rsidP="00AC3449"/>
        </w:tc>
        <w:tc>
          <w:tcPr>
            <w:tcW w:w="2976" w:type="dxa"/>
          </w:tcPr>
          <w:p w14:paraId="20BDF7EB" w14:textId="77777777" w:rsidR="009A38FE" w:rsidRPr="002E5E90" w:rsidRDefault="009A38FE" w:rsidP="00AC3449">
            <w:proofErr w:type="spellStart"/>
            <w:r w:rsidRPr="002E5E90">
              <w:t>Mansuy</w:t>
            </w:r>
            <w:proofErr w:type="spellEnd"/>
            <w:r w:rsidRPr="002E5E90">
              <w:t xml:space="preserve"> et al., 2008</w:t>
            </w:r>
          </w:p>
        </w:tc>
        <w:tc>
          <w:tcPr>
            <w:tcW w:w="1276" w:type="dxa"/>
          </w:tcPr>
          <w:p w14:paraId="32DCAC3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6C79C83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42CC21F6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C3FA213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039863A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9DF11F2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5420235" w14:textId="77777777" w:rsidTr="00AC3449">
        <w:tc>
          <w:tcPr>
            <w:tcW w:w="1555" w:type="dxa"/>
          </w:tcPr>
          <w:p w14:paraId="36EC29AC" w14:textId="77777777" w:rsidR="009A38FE" w:rsidRPr="002E5E90" w:rsidRDefault="009A38FE" w:rsidP="00AC3449"/>
        </w:tc>
        <w:tc>
          <w:tcPr>
            <w:tcW w:w="2976" w:type="dxa"/>
          </w:tcPr>
          <w:p w14:paraId="1D0776B7" w14:textId="77777777" w:rsidR="009A38FE" w:rsidRPr="002E5E90" w:rsidRDefault="009A38FE" w:rsidP="00AC3449">
            <w:r w:rsidRPr="002E5E90">
              <w:t>Dalton et al., 2010</w:t>
            </w:r>
          </w:p>
        </w:tc>
        <w:tc>
          <w:tcPr>
            <w:tcW w:w="1276" w:type="dxa"/>
          </w:tcPr>
          <w:p w14:paraId="42620C0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674D95D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BC396AF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9787F81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EC06017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5331F3B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F90BB48" w14:textId="77777777" w:rsidTr="00AC3449">
        <w:tc>
          <w:tcPr>
            <w:tcW w:w="1555" w:type="dxa"/>
          </w:tcPr>
          <w:p w14:paraId="605B9B0C" w14:textId="77777777" w:rsidR="009A38FE" w:rsidRPr="002E5E90" w:rsidRDefault="009A38FE" w:rsidP="00AC3449">
            <w:r w:rsidRPr="002E5E90">
              <w:t>Germany</w:t>
            </w:r>
          </w:p>
        </w:tc>
        <w:tc>
          <w:tcPr>
            <w:tcW w:w="2976" w:type="dxa"/>
          </w:tcPr>
          <w:p w14:paraId="3557F580" w14:textId="77777777" w:rsidR="009A38FE" w:rsidRPr="002E5E90" w:rsidRDefault="009A38FE" w:rsidP="00AC3449"/>
        </w:tc>
        <w:tc>
          <w:tcPr>
            <w:tcW w:w="1276" w:type="dxa"/>
          </w:tcPr>
          <w:p w14:paraId="0A71F6AF" w14:textId="77777777" w:rsidR="009A38FE" w:rsidRPr="002E5E90" w:rsidRDefault="009A38FE" w:rsidP="00AC3449"/>
        </w:tc>
        <w:tc>
          <w:tcPr>
            <w:tcW w:w="1276" w:type="dxa"/>
          </w:tcPr>
          <w:p w14:paraId="5111607B" w14:textId="77777777" w:rsidR="009A38FE" w:rsidRPr="002E5E90" w:rsidRDefault="009A38FE" w:rsidP="00AC3449"/>
        </w:tc>
        <w:tc>
          <w:tcPr>
            <w:tcW w:w="1134" w:type="dxa"/>
          </w:tcPr>
          <w:p w14:paraId="22AF1E69" w14:textId="77777777" w:rsidR="009A38FE" w:rsidRPr="002E5E90" w:rsidRDefault="009A38FE" w:rsidP="00AC3449"/>
        </w:tc>
        <w:tc>
          <w:tcPr>
            <w:tcW w:w="1276" w:type="dxa"/>
          </w:tcPr>
          <w:p w14:paraId="332E5FD0" w14:textId="77777777" w:rsidR="009A38FE" w:rsidRPr="002E5E90" w:rsidRDefault="009A38FE" w:rsidP="00AC3449"/>
        </w:tc>
        <w:tc>
          <w:tcPr>
            <w:tcW w:w="708" w:type="dxa"/>
          </w:tcPr>
          <w:p w14:paraId="151E74D9" w14:textId="77777777" w:rsidR="009A38FE" w:rsidRPr="002E5E90" w:rsidRDefault="009A38FE" w:rsidP="00AC3449"/>
        </w:tc>
        <w:tc>
          <w:tcPr>
            <w:tcW w:w="1134" w:type="dxa"/>
          </w:tcPr>
          <w:p w14:paraId="4C756AD8" w14:textId="77777777" w:rsidR="009A38FE" w:rsidRPr="002E5E90" w:rsidRDefault="009A38FE" w:rsidP="00AC3449"/>
        </w:tc>
      </w:tr>
      <w:tr w:rsidR="009A38FE" w:rsidRPr="002E5E90" w14:paraId="19E7D9D2" w14:textId="77777777" w:rsidTr="00AC3449">
        <w:tc>
          <w:tcPr>
            <w:tcW w:w="1555" w:type="dxa"/>
          </w:tcPr>
          <w:p w14:paraId="7E6D98B0" w14:textId="77777777" w:rsidR="009A38FE" w:rsidRPr="002E5E90" w:rsidRDefault="009A38FE" w:rsidP="00AC3449"/>
        </w:tc>
        <w:tc>
          <w:tcPr>
            <w:tcW w:w="2976" w:type="dxa"/>
          </w:tcPr>
          <w:p w14:paraId="4D87887B" w14:textId="77777777" w:rsidR="009A38FE" w:rsidRPr="002E5E90" w:rsidRDefault="009A38FE" w:rsidP="00AC3449">
            <w:r w:rsidRPr="002E5E90">
              <w:t>Baylis et al., 2010</w:t>
            </w:r>
          </w:p>
        </w:tc>
        <w:tc>
          <w:tcPr>
            <w:tcW w:w="1276" w:type="dxa"/>
          </w:tcPr>
          <w:p w14:paraId="638BA9ED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002E1BD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99AADB6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E06CC61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5DB5B76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B507D68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B440CB9" w14:textId="77777777" w:rsidTr="00AC3449">
        <w:tc>
          <w:tcPr>
            <w:tcW w:w="1555" w:type="dxa"/>
          </w:tcPr>
          <w:p w14:paraId="6E9C1B5D" w14:textId="77777777" w:rsidR="009A38FE" w:rsidRPr="002E5E90" w:rsidRDefault="009A38FE" w:rsidP="00AC3449"/>
        </w:tc>
        <w:tc>
          <w:tcPr>
            <w:tcW w:w="2976" w:type="dxa"/>
          </w:tcPr>
          <w:p w14:paraId="75D2A2F6" w14:textId="77777777" w:rsidR="009A38FE" w:rsidRPr="002E5E90" w:rsidRDefault="009A38FE" w:rsidP="00AC3449">
            <w:r w:rsidRPr="002E5E90">
              <w:t>Dawson et al., 1992</w:t>
            </w:r>
          </w:p>
        </w:tc>
        <w:tc>
          <w:tcPr>
            <w:tcW w:w="1276" w:type="dxa"/>
          </w:tcPr>
          <w:p w14:paraId="2CC2B207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434775B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2BD3BC78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4F21C5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0735F9CB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CBC9F9D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469EF92C" w14:textId="77777777" w:rsidTr="00AC3449">
        <w:tc>
          <w:tcPr>
            <w:tcW w:w="1555" w:type="dxa"/>
          </w:tcPr>
          <w:p w14:paraId="6CA8E202" w14:textId="77777777" w:rsidR="009A38FE" w:rsidRPr="002E5E90" w:rsidRDefault="009A38FE" w:rsidP="00AC3449"/>
        </w:tc>
        <w:tc>
          <w:tcPr>
            <w:tcW w:w="2976" w:type="dxa"/>
          </w:tcPr>
          <w:p w14:paraId="25F34789" w14:textId="77777777" w:rsidR="009A38FE" w:rsidRPr="002E5E90" w:rsidRDefault="009A38FE" w:rsidP="00AC3449">
            <w:proofErr w:type="spellStart"/>
            <w:r w:rsidRPr="002E5E90">
              <w:t>Dremsek</w:t>
            </w:r>
            <w:proofErr w:type="spellEnd"/>
            <w:r w:rsidRPr="002E5E90">
              <w:t xml:space="preserve"> et al., 2012</w:t>
            </w:r>
          </w:p>
        </w:tc>
        <w:tc>
          <w:tcPr>
            <w:tcW w:w="1276" w:type="dxa"/>
          </w:tcPr>
          <w:p w14:paraId="010C2053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940C38E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549AE94A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55F4A4D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56551C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3AFE3E0B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83984BA" w14:textId="77777777" w:rsidTr="00AC3449">
        <w:tc>
          <w:tcPr>
            <w:tcW w:w="1555" w:type="dxa"/>
          </w:tcPr>
          <w:p w14:paraId="5BC9EA45" w14:textId="77777777" w:rsidR="009A38FE" w:rsidRPr="002E5E90" w:rsidRDefault="009A38FE" w:rsidP="00AC3449"/>
        </w:tc>
        <w:tc>
          <w:tcPr>
            <w:tcW w:w="2976" w:type="dxa"/>
          </w:tcPr>
          <w:p w14:paraId="6C2D385F" w14:textId="77777777" w:rsidR="009A38FE" w:rsidRPr="002E5E90" w:rsidRDefault="009A38FE" w:rsidP="00AC3449">
            <w:r w:rsidRPr="002E5E90">
              <w:t>Faber et al., 2012</w:t>
            </w:r>
          </w:p>
        </w:tc>
        <w:tc>
          <w:tcPr>
            <w:tcW w:w="1276" w:type="dxa"/>
          </w:tcPr>
          <w:p w14:paraId="1DD89684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1912FF20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8D238CF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03DA09E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EBBDA28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67AD238B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9F20F27" w14:textId="77777777" w:rsidTr="00AC3449">
        <w:tc>
          <w:tcPr>
            <w:tcW w:w="1555" w:type="dxa"/>
          </w:tcPr>
          <w:p w14:paraId="51A5CFBA" w14:textId="77777777" w:rsidR="009A38FE" w:rsidRPr="002E5E90" w:rsidRDefault="009A38FE" w:rsidP="00AC3449"/>
        </w:tc>
        <w:tc>
          <w:tcPr>
            <w:tcW w:w="2976" w:type="dxa"/>
          </w:tcPr>
          <w:p w14:paraId="611EEBA9" w14:textId="77777777" w:rsidR="009A38FE" w:rsidRPr="002E5E90" w:rsidRDefault="009A38FE" w:rsidP="00AC3449">
            <w:proofErr w:type="spellStart"/>
            <w:r w:rsidRPr="002E5E90">
              <w:t>Juhl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7A438B1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C3C8D69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0A09BFB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30C059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F3FBB09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AF73D28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0D5F242" w14:textId="77777777" w:rsidTr="00AC3449">
        <w:tc>
          <w:tcPr>
            <w:tcW w:w="1555" w:type="dxa"/>
          </w:tcPr>
          <w:p w14:paraId="563C5376" w14:textId="77777777" w:rsidR="009A38FE" w:rsidRPr="002E5E90" w:rsidRDefault="009A38FE" w:rsidP="00AC3449"/>
        </w:tc>
        <w:tc>
          <w:tcPr>
            <w:tcW w:w="2976" w:type="dxa"/>
          </w:tcPr>
          <w:p w14:paraId="635ABF4A" w14:textId="77777777" w:rsidR="009A38FE" w:rsidRPr="002E5E90" w:rsidRDefault="009A38FE" w:rsidP="00AC3449">
            <w:proofErr w:type="spellStart"/>
            <w:r w:rsidRPr="002E5E90">
              <w:t>Krumbholz</w:t>
            </w:r>
            <w:proofErr w:type="spellEnd"/>
            <w:r w:rsidRPr="002E5E90">
              <w:t xml:space="preserve"> et al., 2014b</w:t>
            </w:r>
          </w:p>
        </w:tc>
        <w:tc>
          <w:tcPr>
            <w:tcW w:w="1276" w:type="dxa"/>
          </w:tcPr>
          <w:p w14:paraId="2B696987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6022C40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C683C50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65DE913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675E81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456610D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E05EBEB" w14:textId="77777777" w:rsidTr="00AC3449">
        <w:tc>
          <w:tcPr>
            <w:tcW w:w="1555" w:type="dxa"/>
          </w:tcPr>
          <w:p w14:paraId="3ABBB335" w14:textId="77777777" w:rsidR="009A38FE" w:rsidRPr="002E5E90" w:rsidRDefault="009A38FE" w:rsidP="00AC3449"/>
        </w:tc>
        <w:tc>
          <w:tcPr>
            <w:tcW w:w="2976" w:type="dxa"/>
          </w:tcPr>
          <w:p w14:paraId="4DD6BAF1" w14:textId="77777777" w:rsidR="009A38FE" w:rsidRPr="002E5E90" w:rsidRDefault="009A38FE" w:rsidP="00AC3449">
            <w:proofErr w:type="spellStart"/>
            <w:r w:rsidRPr="002E5E90">
              <w:t>Krumbholz</w:t>
            </w:r>
            <w:proofErr w:type="spellEnd"/>
            <w:r w:rsidRPr="002E5E90">
              <w:t xml:space="preserve"> et al., 2012</w:t>
            </w:r>
          </w:p>
        </w:tc>
        <w:tc>
          <w:tcPr>
            <w:tcW w:w="1276" w:type="dxa"/>
          </w:tcPr>
          <w:p w14:paraId="41CE7C5A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9856981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E2D4769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A19874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0675349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6F2DC9B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0A3FD4C3" w14:textId="77777777" w:rsidTr="00AC3449">
        <w:tc>
          <w:tcPr>
            <w:tcW w:w="1555" w:type="dxa"/>
          </w:tcPr>
          <w:p w14:paraId="34386665" w14:textId="77777777" w:rsidR="009A38FE" w:rsidRPr="002E5E90" w:rsidRDefault="009A38FE" w:rsidP="00AC3449"/>
        </w:tc>
        <w:tc>
          <w:tcPr>
            <w:tcW w:w="2976" w:type="dxa"/>
          </w:tcPr>
          <w:p w14:paraId="72BD0A3A" w14:textId="77777777" w:rsidR="009A38FE" w:rsidRPr="002E5E90" w:rsidRDefault="009A38FE" w:rsidP="00AC3449">
            <w:proofErr w:type="spellStart"/>
            <w:r w:rsidRPr="002E5E90">
              <w:t>Pischke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593E559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766923E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5052F30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2F01608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F8A29B0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1134" w:type="dxa"/>
          </w:tcPr>
          <w:p w14:paraId="726E3DA5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2D08C043" w14:textId="77777777" w:rsidTr="00AC3449">
        <w:tc>
          <w:tcPr>
            <w:tcW w:w="1555" w:type="dxa"/>
          </w:tcPr>
          <w:p w14:paraId="4DD1ED05" w14:textId="77777777" w:rsidR="009A38FE" w:rsidRPr="002E5E90" w:rsidRDefault="009A38FE" w:rsidP="00AC3449"/>
        </w:tc>
        <w:tc>
          <w:tcPr>
            <w:tcW w:w="2976" w:type="dxa"/>
          </w:tcPr>
          <w:p w14:paraId="097EAACB" w14:textId="77777777" w:rsidR="009A38FE" w:rsidRPr="002E5E90" w:rsidRDefault="009A38FE" w:rsidP="00AC3449">
            <w:proofErr w:type="spellStart"/>
            <w:r w:rsidRPr="002E5E90">
              <w:t>Pischke</w:t>
            </w:r>
            <w:proofErr w:type="spellEnd"/>
            <w:r w:rsidRPr="002E5E90">
              <w:t xml:space="preserve"> et al., 2011</w:t>
            </w:r>
          </w:p>
        </w:tc>
        <w:tc>
          <w:tcPr>
            <w:tcW w:w="1276" w:type="dxa"/>
          </w:tcPr>
          <w:p w14:paraId="5B6AD64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CAB6C43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7651397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BAD6C1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719495D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1134" w:type="dxa"/>
          </w:tcPr>
          <w:p w14:paraId="40202A6F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743D1CE6" w14:textId="77777777" w:rsidTr="00AC3449">
        <w:tc>
          <w:tcPr>
            <w:tcW w:w="1555" w:type="dxa"/>
          </w:tcPr>
          <w:p w14:paraId="43C49F4F" w14:textId="77777777" w:rsidR="009A38FE" w:rsidRPr="002E5E90" w:rsidRDefault="009A38FE" w:rsidP="00AC3449"/>
        </w:tc>
        <w:tc>
          <w:tcPr>
            <w:tcW w:w="2976" w:type="dxa"/>
          </w:tcPr>
          <w:p w14:paraId="692072C9" w14:textId="77777777" w:rsidR="009A38FE" w:rsidRPr="002E5E90" w:rsidRDefault="009A38FE" w:rsidP="00AC3449">
            <w:proofErr w:type="spellStart"/>
            <w:r w:rsidRPr="002E5E90">
              <w:t>Reinheimer</w:t>
            </w:r>
            <w:proofErr w:type="spellEnd"/>
            <w:r w:rsidRPr="002E5E90">
              <w:t xml:space="preserve"> et al., 2012</w:t>
            </w:r>
          </w:p>
        </w:tc>
        <w:tc>
          <w:tcPr>
            <w:tcW w:w="1276" w:type="dxa"/>
          </w:tcPr>
          <w:p w14:paraId="1CE0881A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CD20351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FD62B4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646BED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3136671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A4DC2F5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340E302" w14:textId="77777777" w:rsidTr="00AC3449">
        <w:tc>
          <w:tcPr>
            <w:tcW w:w="1555" w:type="dxa"/>
          </w:tcPr>
          <w:p w14:paraId="678A92F9" w14:textId="77777777" w:rsidR="009A38FE" w:rsidRPr="002E5E90" w:rsidRDefault="009A38FE" w:rsidP="00AC3449"/>
        </w:tc>
        <w:tc>
          <w:tcPr>
            <w:tcW w:w="2976" w:type="dxa"/>
          </w:tcPr>
          <w:p w14:paraId="4A353831" w14:textId="77777777" w:rsidR="009A38FE" w:rsidRPr="002E5E90" w:rsidRDefault="009A38FE" w:rsidP="00AC3449">
            <w:r w:rsidRPr="002E5E90">
              <w:t>Vollmer et al., 2012</w:t>
            </w:r>
          </w:p>
        </w:tc>
        <w:tc>
          <w:tcPr>
            <w:tcW w:w="1276" w:type="dxa"/>
          </w:tcPr>
          <w:p w14:paraId="76B9928E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8383AD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036EBB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5FD33CE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DB93064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4823BE6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4A76934" w14:textId="77777777" w:rsidTr="00AC3449">
        <w:tc>
          <w:tcPr>
            <w:tcW w:w="1555" w:type="dxa"/>
          </w:tcPr>
          <w:p w14:paraId="1B51B89E" w14:textId="77777777" w:rsidR="009A38FE" w:rsidRPr="002E5E90" w:rsidRDefault="009A38FE" w:rsidP="00AC3449"/>
        </w:tc>
        <w:tc>
          <w:tcPr>
            <w:tcW w:w="2976" w:type="dxa"/>
          </w:tcPr>
          <w:p w14:paraId="292446AA" w14:textId="77777777" w:rsidR="009A38FE" w:rsidRPr="002E5E90" w:rsidRDefault="009A38FE" w:rsidP="00AC3449">
            <w:r w:rsidRPr="002E5E90">
              <w:t>Wenzel et al., 2013</w:t>
            </w:r>
          </w:p>
        </w:tc>
        <w:tc>
          <w:tcPr>
            <w:tcW w:w="1276" w:type="dxa"/>
          </w:tcPr>
          <w:p w14:paraId="6FB7A340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2FEB0A1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FCAFD5C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966896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0DB27CE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36F6CA3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1DDEC13C" w14:textId="77777777" w:rsidTr="00AC3449">
        <w:tc>
          <w:tcPr>
            <w:tcW w:w="1555" w:type="dxa"/>
          </w:tcPr>
          <w:p w14:paraId="157BCE61" w14:textId="77777777" w:rsidR="009A38FE" w:rsidRPr="002E5E90" w:rsidRDefault="009A38FE" w:rsidP="00AC3449"/>
        </w:tc>
        <w:tc>
          <w:tcPr>
            <w:tcW w:w="2976" w:type="dxa"/>
          </w:tcPr>
          <w:p w14:paraId="49A91496" w14:textId="77777777" w:rsidR="009A38FE" w:rsidRPr="002E5E90" w:rsidRDefault="009A38FE" w:rsidP="00AC3449">
            <w:proofErr w:type="spellStart"/>
            <w:r w:rsidRPr="002E5E90">
              <w:t>Pischke</w:t>
            </w:r>
            <w:proofErr w:type="spellEnd"/>
            <w:r w:rsidRPr="002E5E90">
              <w:t xml:space="preserve"> et al., 2010b</w:t>
            </w:r>
          </w:p>
        </w:tc>
        <w:tc>
          <w:tcPr>
            <w:tcW w:w="1276" w:type="dxa"/>
          </w:tcPr>
          <w:p w14:paraId="7687A4E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CCEB0D3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0626665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9FEFF11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68C08D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53CF062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8E00A4B" w14:textId="77777777" w:rsidTr="00AC3449">
        <w:tc>
          <w:tcPr>
            <w:tcW w:w="1555" w:type="dxa"/>
          </w:tcPr>
          <w:p w14:paraId="05A7E847" w14:textId="77777777" w:rsidR="009A38FE" w:rsidRPr="002E5E90" w:rsidRDefault="009A38FE" w:rsidP="00AC3449"/>
        </w:tc>
        <w:tc>
          <w:tcPr>
            <w:tcW w:w="2976" w:type="dxa"/>
          </w:tcPr>
          <w:p w14:paraId="1586983A" w14:textId="77777777" w:rsidR="009A38FE" w:rsidRPr="002E5E90" w:rsidRDefault="009A38FE" w:rsidP="00AC3449">
            <w:proofErr w:type="spellStart"/>
            <w:r w:rsidRPr="002E5E90">
              <w:t>Pischke</w:t>
            </w:r>
            <w:proofErr w:type="spellEnd"/>
            <w:r w:rsidRPr="002E5E90">
              <w:t xml:space="preserve"> et al., 2013</w:t>
            </w:r>
          </w:p>
        </w:tc>
        <w:tc>
          <w:tcPr>
            <w:tcW w:w="1276" w:type="dxa"/>
          </w:tcPr>
          <w:p w14:paraId="678AB7E5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FBDA954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A15CCE3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162045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84D82A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09B1777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09903A1" w14:textId="77777777" w:rsidTr="00AC3449">
        <w:tc>
          <w:tcPr>
            <w:tcW w:w="1555" w:type="dxa"/>
          </w:tcPr>
          <w:p w14:paraId="55F7C5D2" w14:textId="77777777" w:rsidR="009A38FE" w:rsidRPr="002E5E90" w:rsidRDefault="009A38FE" w:rsidP="00AC3449">
            <w:r w:rsidRPr="002E5E90">
              <w:t>Greece</w:t>
            </w:r>
          </w:p>
        </w:tc>
        <w:tc>
          <w:tcPr>
            <w:tcW w:w="2976" w:type="dxa"/>
          </w:tcPr>
          <w:p w14:paraId="1D6CFCAE" w14:textId="77777777" w:rsidR="009A38FE" w:rsidRPr="002E5E90" w:rsidRDefault="009A38FE" w:rsidP="00AC3449"/>
        </w:tc>
        <w:tc>
          <w:tcPr>
            <w:tcW w:w="1276" w:type="dxa"/>
          </w:tcPr>
          <w:p w14:paraId="79266E8F" w14:textId="77777777" w:rsidR="009A38FE" w:rsidRPr="002E5E90" w:rsidRDefault="009A38FE" w:rsidP="00AC3449"/>
        </w:tc>
        <w:tc>
          <w:tcPr>
            <w:tcW w:w="1276" w:type="dxa"/>
          </w:tcPr>
          <w:p w14:paraId="526C4B80" w14:textId="77777777" w:rsidR="009A38FE" w:rsidRPr="002E5E90" w:rsidRDefault="009A38FE" w:rsidP="00AC3449"/>
        </w:tc>
        <w:tc>
          <w:tcPr>
            <w:tcW w:w="1134" w:type="dxa"/>
          </w:tcPr>
          <w:p w14:paraId="1F99488A" w14:textId="77777777" w:rsidR="009A38FE" w:rsidRPr="002E5E90" w:rsidRDefault="009A38FE" w:rsidP="00AC3449"/>
        </w:tc>
        <w:tc>
          <w:tcPr>
            <w:tcW w:w="1276" w:type="dxa"/>
          </w:tcPr>
          <w:p w14:paraId="5680A435" w14:textId="77777777" w:rsidR="009A38FE" w:rsidRPr="002E5E90" w:rsidRDefault="009A38FE" w:rsidP="00AC3449"/>
        </w:tc>
        <w:tc>
          <w:tcPr>
            <w:tcW w:w="708" w:type="dxa"/>
          </w:tcPr>
          <w:p w14:paraId="2028696F" w14:textId="77777777" w:rsidR="009A38FE" w:rsidRPr="002E5E90" w:rsidRDefault="009A38FE" w:rsidP="00AC3449"/>
        </w:tc>
        <w:tc>
          <w:tcPr>
            <w:tcW w:w="1134" w:type="dxa"/>
          </w:tcPr>
          <w:p w14:paraId="49619B8B" w14:textId="77777777" w:rsidR="009A38FE" w:rsidRPr="002E5E90" w:rsidRDefault="009A38FE" w:rsidP="00AC3449"/>
        </w:tc>
      </w:tr>
      <w:tr w:rsidR="009A38FE" w:rsidRPr="002E5E90" w14:paraId="6326D015" w14:textId="77777777" w:rsidTr="00AC3449">
        <w:tc>
          <w:tcPr>
            <w:tcW w:w="1555" w:type="dxa"/>
          </w:tcPr>
          <w:p w14:paraId="492D130D" w14:textId="77777777" w:rsidR="009A38FE" w:rsidRPr="002E5E90" w:rsidRDefault="009A38FE" w:rsidP="00AC3449"/>
        </w:tc>
        <w:tc>
          <w:tcPr>
            <w:tcW w:w="2976" w:type="dxa"/>
          </w:tcPr>
          <w:p w14:paraId="6140B236" w14:textId="77777777" w:rsidR="009A38FE" w:rsidRPr="002E5E90" w:rsidRDefault="009A38FE" w:rsidP="00AC3449">
            <w:proofErr w:type="spellStart"/>
            <w:r w:rsidRPr="002E5E90">
              <w:t>Dalekos</w:t>
            </w:r>
            <w:proofErr w:type="spellEnd"/>
            <w:r w:rsidRPr="002E5E90">
              <w:t xml:space="preserve"> et al., 1998</w:t>
            </w:r>
          </w:p>
        </w:tc>
        <w:tc>
          <w:tcPr>
            <w:tcW w:w="1276" w:type="dxa"/>
          </w:tcPr>
          <w:p w14:paraId="0A01AF51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DAF66E7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4D0B99C3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5116B2C4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ED4FCB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BF0E24E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E8D310F" w14:textId="77777777" w:rsidTr="00AC3449">
        <w:tc>
          <w:tcPr>
            <w:tcW w:w="1555" w:type="dxa"/>
          </w:tcPr>
          <w:p w14:paraId="6309984F" w14:textId="77777777" w:rsidR="009A38FE" w:rsidRPr="002E5E90" w:rsidRDefault="009A38FE" w:rsidP="00AC3449"/>
        </w:tc>
        <w:tc>
          <w:tcPr>
            <w:tcW w:w="2976" w:type="dxa"/>
          </w:tcPr>
          <w:p w14:paraId="0224F102" w14:textId="77777777" w:rsidR="009A38FE" w:rsidRPr="002E5E90" w:rsidRDefault="009A38FE" w:rsidP="00AC3449">
            <w:proofErr w:type="spellStart"/>
            <w:r w:rsidRPr="002E5E90">
              <w:t>Pittaras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5E3E9930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287C0E0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CFF1436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0B7365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FAD19A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EBCDD93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7263FCE" w14:textId="77777777" w:rsidTr="00AC3449">
        <w:tc>
          <w:tcPr>
            <w:tcW w:w="1555" w:type="dxa"/>
          </w:tcPr>
          <w:p w14:paraId="699FF293" w14:textId="77777777" w:rsidR="009A38FE" w:rsidRPr="002E5E90" w:rsidRDefault="009A38FE" w:rsidP="00AC3449"/>
        </w:tc>
        <w:tc>
          <w:tcPr>
            <w:tcW w:w="2976" w:type="dxa"/>
          </w:tcPr>
          <w:p w14:paraId="3829E159" w14:textId="77777777" w:rsidR="009A38FE" w:rsidRPr="002E5E90" w:rsidRDefault="009A38FE" w:rsidP="00AC3449">
            <w:proofErr w:type="spellStart"/>
            <w:r w:rsidRPr="002E5E90">
              <w:t>Psichogiou</w:t>
            </w:r>
            <w:proofErr w:type="spellEnd"/>
            <w:r w:rsidRPr="002E5E90">
              <w:t xml:space="preserve"> et al., 1996</w:t>
            </w:r>
          </w:p>
        </w:tc>
        <w:tc>
          <w:tcPr>
            <w:tcW w:w="1276" w:type="dxa"/>
          </w:tcPr>
          <w:p w14:paraId="39B6D50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617EC4D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ED10FA0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5515C2B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708" w:type="dxa"/>
          </w:tcPr>
          <w:p w14:paraId="5D49BEC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129AEDD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1186203F" w14:textId="77777777" w:rsidTr="00AC3449">
        <w:tc>
          <w:tcPr>
            <w:tcW w:w="1555" w:type="dxa"/>
          </w:tcPr>
          <w:p w14:paraId="416AB4DA" w14:textId="77777777" w:rsidR="009A38FE" w:rsidRPr="002E5E90" w:rsidRDefault="009A38FE" w:rsidP="00AC3449"/>
        </w:tc>
        <w:tc>
          <w:tcPr>
            <w:tcW w:w="2976" w:type="dxa"/>
          </w:tcPr>
          <w:p w14:paraId="35A8E211" w14:textId="77777777" w:rsidR="009A38FE" w:rsidRPr="002E5E90" w:rsidRDefault="009A38FE" w:rsidP="00AC3449">
            <w:proofErr w:type="spellStart"/>
            <w:r w:rsidRPr="002E5E90">
              <w:t>Zervou</w:t>
            </w:r>
            <w:proofErr w:type="spellEnd"/>
            <w:r w:rsidRPr="002E5E90">
              <w:t xml:space="preserve"> et al., 2015</w:t>
            </w:r>
          </w:p>
        </w:tc>
        <w:tc>
          <w:tcPr>
            <w:tcW w:w="1276" w:type="dxa"/>
          </w:tcPr>
          <w:p w14:paraId="2AF57BF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6A1B21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43AADEC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A2EF0B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5D60009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DCC4BD6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02945DD4" w14:textId="77777777" w:rsidTr="00AC3449">
        <w:tc>
          <w:tcPr>
            <w:tcW w:w="1555" w:type="dxa"/>
          </w:tcPr>
          <w:p w14:paraId="618FB9A5" w14:textId="77777777" w:rsidR="009A38FE" w:rsidRPr="002E5E90" w:rsidRDefault="009A38FE" w:rsidP="00AC3449">
            <w:r w:rsidRPr="002E5E90">
              <w:t>Hong Kong</w:t>
            </w:r>
          </w:p>
        </w:tc>
        <w:tc>
          <w:tcPr>
            <w:tcW w:w="2976" w:type="dxa"/>
          </w:tcPr>
          <w:p w14:paraId="61D1E7F3" w14:textId="77777777" w:rsidR="009A38FE" w:rsidRPr="002E5E90" w:rsidRDefault="009A38FE" w:rsidP="00AC3449"/>
        </w:tc>
        <w:tc>
          <w:tcPr>
            <w:tcW w:w="1276" w:type="dxa"/>
          </w:tcPr>
          <w:p w14:paraId="4CBC3C87" w14:textId="77777777" w:rsidR="009A38FE" w:rsidRPr="002E5E90" w:rsidRDefault="009A38FE" w:rsidP="00AC3449"/>
        </w:tc>
        <w:tc>
          <w:tcPr>
            <w:tcW w:w="1276" w:type="dxa"/>
          </w:tcPr>
          <w:p w14:paraId="6C6AEC6B" w14:textId="77777777" w:rsidR="009A38FE" w:rsidRPr="002E5E90" w:rsidRDefault="009A38FE" w:rsidP="00AC3449"/>
        </w:tc>
        <w:tc>
          <w:tcPr>
            <w:tcW w:w="1134" w:type="dxa"/>
          </w:tcPr>
          <w:p w14:paraId="5CFCBBDB" w14:textId="77777777" w:rsidR="009A38FE" w:rsidRPr="002E5E90" w:rsidRDefault="009A38FE" w:rsidP="00AC3449"/>
        </w:tc>
        <w:tc>
          <w:tcPr>
            <w:tcW w:w="1276" w:type="dxa"/>
          </w:tcPr>
          <w:p w14:paraId="66BFAB7B" w14:textId="77777777" w:rsidR="009A38FE" w:rsidRPr="002E5E90" w:rsidRDefault="009A38FE" w:rsidP="00AC3449"/>
        </w:tc>
        <w:tc>
          <w:tcPr>
            <w:tcW w:w="708" w:type="dxa"/>
          </w:tcPr>
          <w:p w14:paraId="62226F3D" w14:textId="77777777" w:rsidR="009A38FE" w:rsidRPr="002E5E90" w:rsidRDefault="009A38FE" w:rsidP="00AC3449"/>
        </w:tc>
        <w:tc>
          <w:tcPr>
            <w:tcW w:w="1134" w:type="dxa"/>
          </w:tcPr>
          <w:p w14:paraId="5E126408" w14:textId="77777777" w:rsidR="009A38FE" w:rsidRPr="002E5E90" w:rsidRDefault="009A38FE" w:rsidP="00AC3449"/>
        </w:tc>
      </w:tr>
      <w:tr w:rsidR="009A38FE" w:rsidRPr="002E5E90" w14:paraId="727F1A2E" w14:textId="77777777" w:rsidTr="00AC3449">
        <w:tc>
          <w:tcPr>
            <w:tcW w:w="1555" w:type="dxa"/>
          </w:tcPr>
          <w:p w14:paraId="10E0361B" w14:textId="77777777" w:rsidR="009A38FE" w:rsidRPr="002E5E90" w:rsidRDefault="009A38FE" w:rsidP="00AC3449"/>
        </w:tc>
        <w:tc>
          <w:tcPr>
            <w:tcW w:w="2976" w:type="dxa"/>
          </w:tcPr>
          <w:p w14:paraId="0488641C" w14:textId="77777777" w:rsidR="009A38FE" w:rsidRPr="002E5E90" w:rsidRDefault="009A38FE" w:rsidP="00AC3449">
            <w:r w:rsidRPr="002E5E90">
              <w:t>Lok et al., 1992</w:t>
            </w:r>
          </w:p>
        </w:tc>
        <w:tc>
          <w:tcPr>
            <w:tcW w:w="1276" w:type="dxa"/>
          </w:tcPr>
          <w:p w14:paraId="7F75366C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EB5CC89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2F7494FD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68472F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423C663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22B4EEA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378CE289" w14:textId="77777777" w:rsidTr="00AC3449">
        <w:tc>
          <w:tcPr>
            <w:tcW w:w="1555" w:type="dxa"/>
          </w:tcPr>
          <w:p w14:paraId="111C593D" w14:textId="77777777" w:rsidR="009A38FE" w:rsidRPr="00A809AA" w:rsidRDefault="009A38FE" w:rsidP="00AC3449"/>
        </w:tc>
        <w:tc>
          <w:tcPr>
            <w:tcW w:w="2976" w:type="dxa"/>
          </w:tcPr>
          <w:p w14:paraId="07983CD3" w14:textId="77777777" w:rsidR="009A38FE" w:rsidRPr="00A809AA" w:rsidRDefault="009A38FE" w:rsidP="00AC3449">
            <w:r w:rsidRPr="00A809AA">
              <w:t>Wong et al., 2004</w:t>
            </w:r>
          </w:p>
        </w:tc>
        <w:tc>
          <w:tcPr>
            <w:tcW w:w="1276" w:type="dxa"/>
          </w:tcPr>
          <w:p w14:paraId="76621EF3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2D4A483D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5C21EA9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531EEC58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45DD99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7F7145BA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E95111E" w14:textId="77777777" w:rsidTr="00AC3449">
        <w:tc>
          <w:tcPr>
            <w:tcW w:w="1555" w:type="dxa"/>
          </w:tcPr>
          <w:p w14:paraId="32DB8640" w14:textId="77777777" w:rsidR="009A38FE" w:rsidRPr="00A809AA" w:rsidRDefault="009A38FE" w:rsidP="00AC3449">
            <w:r w:rsidRPr="00A809AA">
              <w:t>Iceland</w:t>
            </w:r>
          </w:p>
        </w:tc>
        <w:tc>
          <w:tcPr>
            <w:tcW w:w="2976" w:type="dxa"/>
          </w:tcPr>
          <w:p w14:paraId="2ABA0EFB" w14:textId="77777777" w:rsidR="009A38FE" w:rsidRPr="00A809AA" w:rsidRDefault="009A38FE" w:rsidP="00AC3449"/>
        </w:tc>
        <w:tc>
          <w:tcPr>
            <w:tcW w:w="1276" w:type="dxa"/>
          </w:tcPr>
          <w:p w14:paraId="3EDD82D5" w14:textId="77777777" w:rsidR="009A38FE" w:rsidRPr="002E5E90" w:rsidRDefault="009A38FE" w:rsidP="00AC3449"/>
        </w:tc>
        <w:tc>
          <w:tcPr>
            <w:tcW w:w="1276" w:type="dxa"/>
          </w:tcPr>
          <w:p w14:paraId="52F10270" w14:textId="77777777" w:rsidR="009A38FE" w:rsidRPr="002E5E90" w:rsidRDefault="009A38FE" w:rsidP="00AC3449"/>
        </w:tc>
        <w:tc>
          <w:tcPr>
            <w:tcW w:w="1134" w:type="dxa"/>
          </w:tcPr>
          <w:p w14:paraId="02F77375" w14:textId="77777777" w:rsidR="009A38FE" w:rsidRPr="002E5E90" w:rsidRDefault="009A38FE" w:rsidP="00AC3449"/>
        </w:tc>
        <w:tc>
          <w:tcPr>
            <w:tcW w:w="1276" w:type="dxa"/>
          </w:tcPr>
          <w:p w14:paraId="6A151124" w14:textId="77777777" w:rsidR="009A38FE" w:rsidRPr="002E5E90" w:rsidRDefault="009A38FE" w:rsidP="00AC3449"/>
        </w:tc>
        <w:tc>
          <w:tcPr>
            <w:tcW w:w="708" w:type="dxa"/>
          </w:tcPr>
          <w:p w14:paraId="453F706A" w14:textId="77777777" w:rsidR="009A38FE" w:rsidRPr="002E5E90" w:rsidRDefault="009A38FE" w:rsidP="00AC3449"/>
        </w:tc>
        <w:tc>
          <w:tcPr>
            <w:tcW w:w="1134" w:type="dxa"/>
          </w:tcPr>
          <w:p w14:paraId="2DC8774A" w14:textId="77777777" w:rsidR="009A38FE" w:rsidRPr="002E5E90" w:rsidRDefault="009A38FE" w:rsidP="00AC3449"/>
        </w:tc>
      </w:tr>
      <w:tr w:rsidR="009A38FE" w:rsidRPr="002E5E90" w14:paraId="03817D89" w14:textId="77777777" w:rsidTr="00AC3449">
        <w:tc>
          <w:tcPr>
            <w:tcW w:w="1555" w:type="dxa"/>
          </w:tcPr>
          <w:p w14:paraId="37BEB7CA" w14:textId="77777777" w:rsidR="009A38FE" w:rsidRPr="00A809AA" w:rsidRDefault="009A38FE" w:rsidP="00AC3449"/>
        </w:tc>
        <w:tc>
          <w:tcPr>
            <w:tcW w:w="2976" w:type="dxa"/>
          </w:tcPr>
          <w:p w14:paraId="2A9D9F05" w14:textId="77777777" w:rsidR="009A38FE" w:rsidRPr="00A809AA" w:rsidRDefault="009A38FE" w:rsidP="00AC3449">
            <w:proofErr w:type="spellStart"/>
            <w:r w:rsidRPr="00A809AA">
              <w:rPr>
                <w:rFonts w:cs="Arial"/>
                <w:bCs/>
              </w:rPr>
              <w:t>Löve</w:t>
            </w:r>
            <w:proofErr w:type="spellEnd"/>
            <w:r w:rsidRPr="00A809AA">
              <w:rPr>
                <w:rFonts w:cs="Arial"/>
                <w:bCs/>
              </w:rPr>
              <w:t xml:space="preserve"> et al., 2018</w:t>
            </w:r>
          </w:p>
        </w:tc>
        <w:tc>
          <w:tcPr>
            <w:tcW w:w="1276" w:type="dxa"/>
          </w:tcPr>
          <w:p w14:paraId="7BEA4619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59031A1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7CCD3C3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7E4DDB8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621ABBA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69EC1E7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0F795B9A" w14:textId="77777777" w:rsidTr="00AC3449">
        <w:tc>
          <w:tcPr>
            <w:tcW w:w="1555" w:type="dxa"/>
          </w:tcPr>
          <w:p w14:paraId="19B9903E" w14:textId="77777777" w:rsidR="009A38FE" w:rsidRPr="00A809AA" w:rsidRDefault="009A38FE" w:rsidP="00AC3449">
            <w:r w:rsidRPr="00A809AA">
              <w:t>Ireland</w:t>
            </w:r>
          </w:p>
        </w:tc>
        <w:tc>
          <w:tcPr>
            <w:tcW w:w="2976" w:type="dxa"/>
          </w:tcPr>
          <w:p w14:paraId="7EDF5916" w14:textId="77777777" w:rsidR="009A38FE" w:rsidRPr="00A809AA" w:rsidRDefault="009A38FE" w:rsidP="00AC3449"/>
        </w:tc>
        <w:tc>
          <w:tcPr>
            <w:tcW w:w="1276" w:type="dxa"/>
          </w:tcPr>
          <w:p w14:paraId="59699488" w14:textId="77777777" w:rsidR="009A38FE" w:rsidRPr="002E5E90" w:rsidRDefault="009A38FE" w:rsidP="00AC3449"/>
        </w:tc>
        <w:tc>
          <w:tcPr>
            <w:tcW w:w="1276" w:type="dxa"/>
          </w:tcPr>
          <w:p w14:paraId="427402D8" w14:textId="77777777" w:rsidR="009A38FE" w:rsidRPr="002E5E90" w:rsidRDefault="009A38FE" w:rsidP="00AC3449"/>
        </w:tc>
        <w:tc>
          <w:tcPr>
            <w:tcW w:w="1134" w:type="dxa"/>
          </w:tcPr>
          <w:p w14:paraId="779DDF59" w14:textId="77777777" w:rsidR="009A38FE" w:rsidRPr="002E5E90" w:rsidRDefault="009A38FE" w:rsidP="00AC3449"/>
        </w:tc>
        <w:tc>
          <w:tcPr>
            <w:tcW w:w="1276" w:type="dxa"/>
          </w:tcPr>
          <w:p w14:paraId="7E8E5316" w14:textId="77777777" w:rsidR="009A38FE" w:rsidRPr="002E5E90" w:rsidRDefault="009A38FE" w:rsidP="00AC3449"/>
        </w:tc>
        <w:tc>
          <w:tcPr>
            <w:tcW w:w="708" w:type="dxa"/>
          </w:tcPr>
          <w:p w14:paraId="351679A4" w14:textId="77777777" w:rsidR="009A38FE" w:rsidRPr="002E5E90" w:rsidRDefault="009A38FE" w:rsidP="00AC3449"/>
        </w:tc>
        <w:tc>
          <w:tcPr>
            <w:tcW w:w="1134" w:type="dxa"/>
          </w:tcPr>
          <w:p w14:paraId="3A454BCA" w14:textId="77777777" w:rsidR="009A38FE" w:rsidRPr="002E5E90" w:rsidRDefault="009A38FE" w:rsidP="00AC3449"/>
        </w:tc>
      </w:tr>
      <w:tr w:rsidR="009A38FE" w:rsidRPr="002E5E90" w14:paraId="0425E6AB" w14:textId="77777777" w:rsidTr="00AC3449">
        <w:tc>
          <w:tcPr>
            <w:tcW w:w="1555" w:type="dxa"/>
          </w:tcPr>
          <w:p w14:paraId="3DBBE6E8" w14:textId="77777777" w:rsidR="009A38FE" w:rsidRPr="00A809AA" w:rsidRDefault="009A38FE" w:rsidP="00AC3449"/>
        </w:tc>
        <w:tc>
          <w:tcPr>
            <w:tcW w:w="2976" w:type="dxa"/>
          </w:tcPr>
          <w:p w14:paraId="6C962274" w14:textId="77777777" w:rsidR="009A38FE" w:rsidRPr="00A809AA" w:rsidRDefault="009A38FE" w:rsidP="00AC3449">
            <w:proofErr w:type="spellStart"/>
            <w:r w:rsidRPr="00A809AA">
              <w:rPr>
                <w:rFonts w:cs="Arial"/>
                <w:bCs/>
              </w:rPr>
              <w:t>O'Riordan</w:t>
            </w:r>
            <w:proofErr w:type="spellEnd"/>
            <w:r w:rsidRPr="00A809AA">
              <w:rPr>
                <w:rFonts w:cs="Arial"/>
                <w:bCs/>
              </w:rPr>
              <w:t xml:space="preserve"> et al., 2016</w:t>
            </w:r>
          </w:p>
        </w:tc>
        <w:tc>
          <w:tcPr>
            <w:tcW w:w="1276" w:type="dxa"/>
          </w:tcPr>
          <w:p w14:paraId="56B4A39E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AF5B864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6FAFC5E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548B04C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0A02B0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BA06A96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431A682" w14:textId="77777777" w:rsidTr="00AC3449">
        <w:tc>
          <w:tcPr>
            <w:tcW w:w="1555" w:type="dxa"/>
          </w:tcPr>
          <w:p w14:paraId="3D0EF06F" w14:textId="77777777" w:rsidR="009A38FE" w:rsidRPr="002E5E90" w:rsidRDefault="009A38FE" w:rsidP="00AC3449"/>
        </w:tc>
        <w:tc>
          <w:tcPr>
            <w:tcW w:w="2976" w:type="dxa"/>
          </w:tcPr>
          <w:p w14:paraId="012AA2A7" w14:textId="77777777" w:rsidR="009A38FE" w:rsidRPr="002E5E90" w:rsidRDefault="009A38FE" w:rsidP="00AC3449">
            <w:r w:rsidRPr="002E5E90">
              <w:t>Hickey et al., 2016</w:t>
            </w:r>
          </w:p>
        </w:tc>
        <w:tc>
          <w:tcPr>
            <w:tcW w:w="1276" w:type="dxa"/>
          </w:tcPr>
          <w:p w14:paraId="5BAE895A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51D833BD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E45AA21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019CB75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432481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80573A0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716FA87F" w14:textId="77777777" w:rsidTr="00AC3449">
        <w:tc>
          <w:tcPr>
            <w:tcW w:w="1555" w:type="dxa"/>
          </w:tcPr>
          <w:p w14:paraId="4FCD737C" w14:textId="77777777" w:rsidR="009A38FE" w:rsidRPr="002E5E90" w:rsidRDefault="009A38FE" w:rsidP="00AC3449">
            <w:r w:rsidRPr="002E5E90">
              <w:t>Israel</w:t>
            </w:r>
          </w:p>
        </w:tc>
        <w:tc>
          <w:tcPr>
            <w:tcW w:w="2976" w:type="dxa"/>
          </w:tcPr>
          <w:p w14:paraId="17D446F9" w14:textId="77777777" w:rsidR="009A38FE" w:rsidRPr="002E5E90" w:rsidRDefault="009A38FE" w:rsidP="00AC3449"/>
        </w:tc>
        <w:tc>
          <w:tcPr>
            <w:tcW w:w="1276" w:type="dxa"/>
          </w:tcPr>
          <w:p w14:paraId="45B379A6" w14:textId="77777777" w:rsidR="009A38FE" w:rsidRPr="002E5E90" w:rsidRDefault="009A38FE" w:rsidP="00AC3449"/>
        </w:tc>
        <w:tc>
          <w:tcPr>
            <w:tcW w:w="1276" w:type="dxa"/>
          </w:tcPr>
          <w:p w14:paraId="114EC22E" w14:textId="77777777" w:rsidR="009A38FE" w:rsidRPr="002E5E90" w:rsidRDefault="009A38FE" w:rsidP="00AC3449"/>
        </w:tc>
        <w:tc>
          <w:tcPr>
            <w:tcW w:w="1134" w:type="dxa"/>
          </w:tcPr>
          <w:p w14:paraId="157C0F44" w14:textId="77777777" w:rsidR="009A38FE" w:rsidRPr="002E5E90" w:rsidRDefault="009A38FE" w:rsidP="00AC3449"/>
        </w:tc>
        <w:tc>
          <w:tcPr>
            <w:tcW w:w="1276" w:type="dxa"/>
          </w:tcPr>
          <w:p w14:paraId="53627227" w14:textId="77777777" w:rsidR="009A38FE" w:rsidRPr="002E5E90" w:rsidRDefault="009A38FE" w:rsidP="00AC3449"/>
        </w:tc>
        <w:tc>
          <w:tcPr>
            <w:tcW w:w="708" w:type="dxa"/>
          </w:tcPr>
          <w:p w14:paraId="02C222D4" w14:textId="77777777" w:rsidR="009A38FE" w:rsidRPr="002E5E90" w:rsidRDefault="009A38FE" w:rsidP="00AC3449"/>
        </w:tc>
        <w:tc>
          <w:tcPr>
            <w:tcW w:w="1134" w:type="dxa"/>
          </w:tcPr>
          <w:p w14:paraId="6CBEDEA1" w14:textId="77777777" w:rsidR="009A38FE" w:rsidRPr="002E5E90" w:rsidRDefault="009A38FE" w:rsidP="00AC3449"/>
        </w:tc>
      </w:tr>
      <w:tr w:rsidR="009A38FE" w:rsidRPr="002E5E90" w14:paraId="070B45A2" w14:textId="77777777" w:rsidTr="00AC3449">
        <w:tc>
          <w:tcPr>
            <w:tcW w:w="1555" w:type="dxa"/>
          </w:tcPr>
          <w:p w14:paraId="639FF12B" w14:textId="77777777" w:rsidR="009A38FE" w:rsidRPr="002E5E90" w:rsidRDefault="009A38FE" w:rsidP="00AC3449"/>
        </w:tc>
        <w:tc>
          <w:tcPr>
            <w:tcW w:w="2976" w:type="dxa"/>
          </w:tcPr>
          <w:p w14:paraId="09F3E128" w14:textId="77777777" w:rsidR="009A38FE" w:rsidRPr="002E5E90" w:rsidRDefault="009A38FE" w:rsidP="00AC3449">
            <w:proofErr w:type="spellStart"/>
            <w:r w:rsidRPr="002E5E90">
              <w:t>Mor</w:t>
            </w:r>
            <w:proofErr w:type="spellEnd"/>
            <w:r w:rsidRPr="002E5E90">
              <w:t xml:space="preserve"> et al., 2015</w:t>
            </w:r>
          </w:p>
        </w:tc>
        <w:tc>
          <w:tcPr>
            <w:tcW w:w="1276" w:type="dxa"/>
          </w:tcPr>
          <w:p w14:paraId="6C116989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30A9AD6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8E2FD7F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723F7C9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9E59D3A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1134" w:type="dxa"/>
          </w:tcPr>
          <w:p w14:paraId="78CDB7A6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10BCDE22" w14:textId="77777777" w:rsidTr="00AC3449">
        <w:tc>
          <w:tcPr>
            <w:tcW w:w="1555" w:type="dxa"/>
          </w:tcPr>
          <w:p w14:paraId="567B01BC" w14:textId="77777777" w:rsidR="009A38FE" w:rsidRPr="002E5E90" w:rsidRDefault="009A38FE" w:rsidP="00AC3449"/>
        </w:tc>
        <w:tc>
          <w:tcPr>
            <w:tcW w:w="2976" w:type="dxa"/>
          </w:tcPr>
          <w:p w14:paraId="47FE77BE" w14:textId="77777777" w:rsidR="009A38FE" w:rsidRPr="002E5E90" w:rsidRDefault="009A38FE" w:rsidP="00AC3449">
            <w:proofErr w:type="spellStart"/>
            <w:r w:rsidRPr="002E5E90">
              <w:t>Keretnyi</w:t>
            </w:r>
            <w:proofErr w:type="spellEnd"/>
            <w:r w:rsidRPr="002E5E90">
              <w:t xml:space="preserve"> et al., 1996</w:t>
            </w:r>
          </w:p>
        </w:tc>
        <w:tc>
          <w:tcPr>
            <w:tcW w:w="1276" w:type="dxa"/>
          </w:tcPr>
          <w:p w14:paraId="084483D3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781FA49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06BAB0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D8DADC0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F4F4FA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0B09125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63FA6B9" w14:textId="77777777" w:rsidTr="00AC3449">
        <w:tc>
          <w:tcPr>
            <w:tcW w:w="1555" w:type="dxa"/>
          </w:tcPr>
          <w:p w14:paraId="38A27FD7" w14:textId="77777777" w:rsidR="009A38FE" w:rsidRPr="002E5E90" w:rsidRDefault="009A38FE" w:rsidP="00AC3449">
            <w:r w:rsidRPr="002E5E90">
              <w:t>Italy</w:t>
            </w:r>
          </w:p>
        </w:tc>
        <w:tc>
          <w:tcPr>
            <w:tcW w:w="2976" w:type="dxa"/>
          </w:tcPr>
          <w:p w14:paraId="4D0F3701" w14:textId="77777777" w:rsidR="009A38FE" w:rsidRPr="002E5E90" w:rsidRDefault="009A38FE" w:rsidP="00AC3449"/>
        </w:tc>
        <w:tc>
          <w:tcPr>
            <w:tcW w:w="1276" w:type="dxa"/>
          </w:tcPr>
          <w:p w14:paraId="5BBE0611" w14:textId="77777777" w:rsidR="009A38FE" w:rsidRPr="002E5E90" w:rsidRDefault="009A38FE" w:rsidP="00AC3449"/>
        </w:tc>
        <w:tc>
          <w:tcPr>
            <w:tcW w:w="1276" w:type="dxa"/>
          </w:tcPr>
          <w:p w14:paraId="23FB98D0" w14:textId="77777777" w:rsidR="009A38FE" w:rsidRPr="002E5E90" w:rsidRDefault="009A38FE" w:rsidP="00AC3449"/>
        </w:tc>
        <w:tc>
          <w:tcPr>
            <w:tcW w:w="1134" w:type="dxa"/>
          </w:tcPr>
          <w:p w14:paraId="062226DA" w14:textId="77777777" w:rsidR="009A38FE" w:rsidRPr="002E5E90" w:rsidRDefault="009A38FE" w:rsidP="00AC3449"/>
        </w:tc>
        <w:tc>
          <w:tcPr>
            <w:tcW w:w="1276" w:type="dxa"/>
          </w:tcPr>
          <w:p w14:paraId="67393104" w14:textId="77777777" w:rsidR="009A38FE" w:rsidRPr="002E5E90" w:rsidRDefault="009A38FE" w:rsidP="00AC3449"/>
        </w:tc>
        <w:tc>
          <w:tcPr>
            <w:tcW w:w="708" w:type="dxa"/>
          </w:tcPr>
          <w:p w14:paraId="181A4CA8" w14:textId="77777777" w:rsidR="009A38FE" w:rsidRPr="002E5E90" w:rsidRDefault="009A38FE" w:rsidP="00AC3449"/>
        </w:tc>
        <w:tc>
          <w:tcPr>
            <w:tcW w:w="1134" w:type="dxa"/>
          </w:tcPr>
          <w:p w14:paraId="43FB9994" w14:textId="77777777" w:rsidR="009A38FE" w:rsidRPr="002E5E90" w:rsidRDefault="009A38FE" w:rsidP="00AC3449"/>
        </w:tc>
      </w:tr>
      <w:tr w:rsidR="009A38FE" w:rsidRPr="002E5E90" w14:paraId="3AFBA88A" w14:textId="77777777" w:rsidTr="00AC3449">
        <w:tc>
          <w:tcPr>
            <w:tcW w:w="1555" w:type="dxa"/>
          </w:tcPr>
          <w:p w14:paraId="72EBC685" w14:textId="77777777" w:rsidR="009A38FE" w:rsidRPr="002E5E90" w:rsidRDefault="009A38FE" w:rsidP="00AC3449"/>
        </w:tc>
        <w:tc>
          <w:tcPr>
            <w:tcW w:w="2976" w:type="dxa"/>
          </w:tcPr>
          <w:p w14:paraId="5A2BC8D0" w14:textId="77777777" w:rsidR="009A38FE" w:rsidRPr="002E5E90" w:rsidRDefault="009A38FE" w:rsidP="00AC3449">
            <w:r w:rsidRPr="002E5E90">
              <w:t>Caruso et al., 2016</w:t>
            </w:r>
          </w:p>
        </w:tc>
        <w:tc>
          <w:tcPr>
            <w:tcW w:w="1276" w:type="dxa"/>
          </w:tcPr>
          <w:p w14:paraId="5CC3AE00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9F7190E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77890CDE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5FBF983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4400BB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80F389D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1407A69" w14:textId="77777777" w:rsidTr="00AC3449">
        <w:tc>
          <w:tcPr>
            <w:tcW w:w="1555" w:type="dxa"/>
          </w:tcPr>
          <w:p w14:paraId="637D973D" w14:textId="77777777" w:rsidR="009A38FE" w:rsidRPr="002E5E90" w:rsidRDefault="009A38FE" w:rsidP="00AC3449"/>
        </w:tc>
        <w:tc>
          <w:tcPr>
            <w:tcW w:w="2976" w:type="dxa"/>
          </w:tcPr>
          <w:p w14:paraId="641FE895" w14:textId="77777777" w:rsidR="009A38FE" w:rsidRPr="002E5E90" w:rsidRDefault="009A38FE" w:rsidP="00AC3449">
            <w:proofErr w:type="spellStart"/>
            <w:r w:rsidRPr="002E5E90">
              <w:t>Gessoni</w:t>
            </w:r>
            <w:proofErr w:type="spellEnd"/>
            <w:r w:rsidRPr="002E5E90">
              <w:t xml:space="preserve"> et al., 1996</w:t>
            </w:r>
          </w:p>
        </w:tc>
        <w:tc>
          <w:tcPr>
            <w:tcW w:w="1276" w:type="dxa"/>
          </w:tcPr>
          <w:p w14:paraId="372A8BC6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640F721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134" w:type="dxa"/>
          </w:tcPr>
          <w:p w14:paraId="3555A2C7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1527473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34A368B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11B5960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2426DA3" w14:textId="77777777" w:rsidTr="00AC3449">
        <w:tc>
          <w:tcPr>
            <w:tcW w:w="1555" w:type="dxa"/>
          </w:tcPr>
          <w:p w14:paraId="01A4F360" w14:textId="77777777" w:rsidR="009A38FE" w:rsidRPr="002E5E90" w:rsidRDefault="009A38FE" w:rsidP="00AC3449"/>
        </w:tc>
        <w:tc>
          <w:tcPr>
            <w:tcW w:w="2976" w:type="dxa"/>
          </w:tcPr>
          <w:p w14:paraId="30196C90" w14:textId="77777777" w:rsidR="009A38FE" w:rsidRPr="002E5E90" w:rsidRDefault="009A38FE" w:rsidP="00AC3449">
            <w:r w:rsidRPr="002E5E90">
              <w:t>Lucarelli et al., 2016</w:t>
            </w:r>
          </w:p>
        </w:tc>
        <w:tc>
          <w:tcPr>
            <w:tcW w:w="1276" w:type="dxa"/>
          </w:tcPr>
          <w:p w14:paraId="5A669D1D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DA64DD8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00533A1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29A915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EC76983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327A06F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C48E159" w14:textId="77777777" w:rsidTr="00AC3449">
        <w:tc>
          <w:tcPr>
            <w:tcW w:w="1555" w:type="dxa"/>
          </w:tcPr>
          <w:p w14:paraId="6974B93E" w14:textId="77777777" w:rsidR="009A38FE" w:rsidRPr="002E5E90" w:rsidRDefault="009A38FE" w:rsidP="00AC3449"/>
        </w:tc>
        <w:tc>
          <w:tcPr>
            <w:tcW w:w="2976" w:type="dxa"/>
          </w:tcPr>
          <w:p w14:paraId="3DF364C1" w14:textId="77777777" w:rsidR="009A38FE" w:rsidRPr="002E5E90" w:rsidRDefault="009A38FE" w:rsidP="00AC3449">
            <w:proofErr w:type="spellStart"/>
            <w:r w:rsidRPr="002E5E90">
              <w:t>Masia</w:t>
            </w:r>
            <w:proofErr w:type="spellEnd"/>
            <w:r w:rsidRPr="002E5E90">
              <w:t xml:space="preserve"> et al., 2009</w:t>
            </w:r>
          </w:p>
        </w:tc>
        <w:tc>
          <w:tcPr>
            <w:tcW w:w="1276" w:type="dxa"/>
          </w:tcPr>
          <w:p w14:paraId="3D6D02CD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A113F47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2B5413D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E948EB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433B5E2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ED569CF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0E34A9B9" w14:textId="77777777" w:rsidTr="00AC3449">
        <w:tc>
          <w:tcPr>
            <w:tcW w:w="1555" w:type="dxa"/>
          </w:tcPr>
          <w:p w14:paraId="02F9E130" w14:textId="77777777" w:rsidR="009A38FE" w:rsidRPr="002E5E90" w:rsidRDefault="009A38FE" w:rsidP="00AC3449"/>
        </w:tc>
        <w:tc>
          <w:tcPr>
            <w:tcW w:w="2976" w:type="dxa"/>
          </w:tcPr>
          <w:p w14:paraId="47409759" w14:textId="77777777" w:rsidR="009A38FE" w:rsidRPr="002E5E90" w:rsidRDefault="009A38FE" w:rsidP="00AC3449">
            <w:r w:rsidRPr="002E5E90">
              <w:t>Pavia et al., 1998</w:t>
            </w:r>
          </w:p>
        </w:tc>
        <w:tc>
          <w:tcPr>
            <w:tcW w:w="1276" w:type="dxa"/>
          </w:tcPr>
          <w:p w14:paraId="13FB11EC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1EB3406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573780E0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07580225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6570714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3B76899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1338604" w14:textId="77777777" w:rsidTr="00AC3449">
        <w:tc>
          <w:tcPr>
            <w:tcW w:w="1555" w:type="dxa"/>
          </w:tcPr>
          <w:p w14:paraId="155FE684" w14:textId="77777777" w:rsidR="009A38FE" w:rsidRPr="002E5E90" w:rsidRDefault="009A38FE" w:rsidP="00AC3449"/>
        </w:tc>
        <w:tc>
          <w:tcPr>
            <w:tcW w:w="2976" w:type="dxa"/>
          </w:tcPr>
          <w:p w14:paraId="1B1B144C" w14:textId="77777777" w:rsidR="009A38FE" w:rsidRPr="002E5E90" w:rsidRDefault="009A38FE" w:rsidP="00AC3449">
            <w:proofErr w:type="spellStart"/>
            <w:r w:rsidRPr="002E5E90">
              <w:t>Puttini</w:t>
            </w:r>
            <w:proofErr w:type="spellEnd"/>
            <w:r w:rsidRPr="002E5E90">
              <w:t xml:space="preserve"> et al., 2015</w:t>
            </w:r>
          </w:p>
        </w:tc>
        <w:tc>
          <w:tcPr>
            <w:tcW w:w="1276" w:type="dxa"/>
          </w:tcPr>
          <w:p w14:paraId="78E65FE1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8F92463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48F5C84D" w14:textId="77777777" w:rsidR="009A38FE" w:rsidRPr="002E5E90" w:rsidRDefault="009A38FE" w:rsidP="00AC3449">
            <w:r w:rsidRPr="002E5E90">
              <w:t>Con, RR</w:t>
            </w:r>
          </w:p>
        </w:tc>
        <w:tc>
          <w:tcPr>
            <w:tcW w:w="1276" w:type="dxa"/>
          </w:tcPr>
          <w:p w14:paraId="1811FFC0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708" w:type="dxa"/>
          </w:tcPr>
          <w:p w14:paraId="058D310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49FCACB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092463F0" w14:textId="77777777" w:rsidTr="00AC3449">
        <w:tc>
          <w:tcPr>
            <w:tcW w:w="1555" w:type="dxa"/>
          </w:tcPr>
          <w:p w14:paraId="40A9311A" w14:textId="77777777" w:rsidR="009A38FE" w:rsidRPr="002E5E90" w:rsidRDefault="009A38FE" w:rsidP="00AC3449"/>
        </w:tc>
        <w:tc>
          <w:tcPr>
            <w:tcW w:w="2976" w:type="dxa"/>
          </w:tcPr>
          <w:p w14:paraId="35CD90A2" w14:textId="77777777" w:rsidR="009A38FE" w:rsidRPr="002E5E90" w:rsidRDefault="009A38FE" w:rsidP="00AC3449">
            <w:proofErr w:type="spellStart"/>
            <w:r w:rsidRPr="002E5E90">
              <w:t>Rapicetta</w:t>
            </w:r>
            <w:proofErr w:type="spellEnd"/>
            <w:r w:rsidRPr="002E5E90">
              <w:t xml:space="preserve"> et al., 2013</w:t>
            </w:r>
          </w:p>
        </w:tc>
        <w:tc>
          <w:tcPr>
            <w:tcW w:w="1276" w:type="dxa"/>
          </w:tcPr>
          <w:p w14:paraId="2A3256B1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83494D9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43F2CC9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6A600B2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708" w:type="dxa"/>
          </w:tcPr>
          <w:p w14:paraId="69759928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5F819455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5D41FEDD" w14:textId="77777777" w:rsidTr="00AC3449">
        <w:tc>
          <w:tcPr>
            <w:tcW w:w="1555" w:type="dxa"/>
          </w:tcPr>
          <w:p w14:paraId="541AA69C" w14:textId="77777777" w:rsidR="009A38FE" w:rsidRPr="002E5E90" w:rsidRDefault="009A38FE" w:rsidP="00AC3449"/>
        </w:tc>
        <w:tc>
          <w:tcPr>
            <w:tcW w:w="2976" w:type="dxa"/>
          </w:tcPr>
          <w:p w14:paraId="1D767FE6" w14:textId="77777777" w:rsidR="009A38FE" w:rsidRPr="002E5E90" w:rsidRDefault="009A38FE" w:rsidP="00AC3449">
            <w:r w:rsidRPr="002E5E90">
              <w:t>Ricco et al., 2016</w:t>
            </w:r>
          </w:p>
        </w:tc>
        <w:tc>
          <w:tcPr>
            <w:tcW w:w="1276" w:type="dxa"/>
          </w:tcPr>
          <w:p w14:paraId="66154A22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9C9E14D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0D536D8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EA5B73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6727C0B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10D7B59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7DD4A68" w14:textId="77777777" w:rsidTr="00AC3449">
        <w:tc>
          <w:tcPr>
            <w:tcW w:w="1555" w:type="dxa"/>
          </w:tcPr>
          <w:p w14:paraId="47DB55F4" w14:textId="77777777" w:rsidR="009A38FE" w:rsidRPr="002E5E90" w:rsidRDefault="009A38FE" w:rsidP="00AC3449"/>
        </w:tc>
        <w:tc>
          <w:tcPr>
            <w:tcW w:w="2976" w:type="dxa"/>
          </w:tcPr>
          <w:p w14:paraId="447D3A2C" w14:textId="77777777" w:rsidR="009A38FE" w:rsidRPr="002E5E90" w:rsidRDefault="009A38FE" w:rsidP="00AC3449">
            <w:r w:rsidRPr="002E5E90">
              <w:t>Scotto et al., 2014</w:t>
            </w:r>
          </w:p>
        </w:tc>
        <w:tc>
          <w:tcPr>
            <w:tcW w:w="1276" w:type="dxa"/>
          </w:tcPr>
          <w:p w14:paraId="132D7D3C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32A12B4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01C6E2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DBB14E1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D1CCA7C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490F394" w14:textId="77777777" w:rsidR="009A38FE" w:rsidRPr="002E5E90" w:rsidRDefault="009A38FE" w:rsidP="00AC3449">
            <w:pPr>
              <w:rPr>
                <w:b/>
              </w:rPr>
            </w:pPr>
            <w:r w:rsidRPr="002E5E90">
              <w:rPr>
                <w:b/>
              </w:rPr>
              <w:t>U</w:t>
            </w:r>
          </w:p>
        </w:tc>
      </w:tr>
      <w:tr w:rsidR="009A38FE" w:rsidRPr="002E5E90" w14:paraId="7BAE03BC" w14:textId="77777777" w:rsidTr="00AC3449">
        <w:tc>
          <w:tcPr>
            <w:tcW w:w="1555" w:type="dxa"/>
          </w:tcPr>
          <w:p w14:paraId="5F7C6939" w14:textId="77777777" w:rsidR="009A38FE" w:rsidRPr="002E5E90" w:rsidRDefault="009A38FE" w:rsidP="00AC3449"/>
        </w:tc>
        <w:tc>
          <w:tcPr>
            <w:tcW w:w="2976" w:type="dxa"/>
          </w:tcPr>
          <w:p w14:paraId="42DD89B2" w14:textId="77777777" w:rsidR="009A38FE" w:rsidRPr="002E5E90" w:rsidRDefault="009A38FE" w:rsidP="00AC3449">
            <w:r w:rsidRPr="002E5E90">
              <w:t>Scotto et al., 2012</w:t>
            </w:r>
          </w:p>
        </w:tc>
        <w:tc>
          <w:tcPr>
            <w:tcW w:w="1276" w:type="dxa"/>
          </w:tcPr>
          <w:p w14:paraId="47F85146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C52BB94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CF2EBBE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E4A9CBB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0F6BA16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F1CB73A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31861295" w14:textId="77777777" w:rsidTr="00AC3449">
        <w:tc>
          <w:tcPr>
            <w:tcW w:w="1555" w:type="dxa"/>
          </w:tcPr>
          <w:p w14:paraId="5DD23111" w14:textId="77777777" w:rsidR="009A38FE" w:rsidRPr="002E5E90" w:rsidRDefault="009A38FE" w:rsidP="00AC3449"/>
        </w:tc>
        <w:tc>
          <w:tcPr>
            <w:tcW w:w="2976" w:type="dxa"/>
          </w:tcPr>
          <w:p w14:paraId="63B1370F" w14:textId="77777777" w:rsidR="009A38FE" w:rsidRPr="002E5E90" w:rsidRDefault="009A38FE" w:rsidP="00AC3449">
            <w:r w:rsidRPr="002E5E90">
              <w:t>Zanetti et al., 1994</w:t>
            </w:r>
          </w:p>
        </w:tc>
        <w:tc>
          <w:tcPr>
            <w:tcW w:w="1276" w:type="dxa"/>
          </w:tcPr>
          <w:p w14:paraId="209A2B25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575E51C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26E345A1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7F2FEE3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0293CA8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908CBFB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40C5BBA5" w14:textId="77777777" w:rsidTr="00AC3449">
        <w:tc>
          <w:tcPr>
            <w:tcW w:w="1555" w:type="dxa"/>
          </w:tcPr>
          <w:p w14:paraId="7F83B305" w14:textId="77777777" w:rsidR="009A38FE" w:rsidRPr="002E5E90" w:rsidRDefault="009A38FE" w:rsidP="00AC3449"/>
        </w:tc>
        <w:tc>
          <w:tcPr>
            <w:tcW w:w="2976" w:type="dxa"/>
          </w:tcPr>
          <w:p w14:paraId="7A77BF4C" w14:textId="77777777" w:rsidR="009A38FE" w:rsidRPr="002E5E90" w:rsidRDefault="009A38FE" w:rsidP="00AC3449">
            <w:proofErr w:type="spellStart"/>
            <w:r w:rsidRPr="002E5E90">
              <w:t>Gessoni</w:t>
            </w:r>
            <w:proofErr w:type="spellEnd"/>
            <w:r w:rsidRPr="002E5E90">
              <w:t xml:space="preserve"> et al., 1998</w:t>
            </w:r>
          </w:p>
        </w:tc>
        <w:tc>
          <w:tcPr>
            <w:tcW w:w="1276" w:type="dxa"/>
          </w:tcPr>
          <w:p w14:paraId="5EF2C9CF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334E623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F6DA1AF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BE08FA9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0F4457A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61A0F31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B034EB5" w14:textId="77777777" w:rsidTr="00AC3449">
        <w:tc>
          <w:tcPr>
            <w:tcW w:w="1555" w:type="dxa"/>
          </w:tcPr>
          <w:p w14:paraId="7CBC718B" w14:textId="77777777" w:rsidR="009A38FE" w:rsidRPr="002E5E90" w:rsidRDefault="009A38FE" w:rsidP="00AC3449">
            <w:r w:rsidRPr="002E5E90">
              <w:t>Japan</w:t>
            </w:r>
          </w:p>
        </w:tc>
        <w:tc>
          <w:tcPr>
            <w:tcW w:w="2976" w:type="dxa"/>
          </w:tcPr>
          <w:p w14:paraId="645CE212" w14:textId="77777777" w:rsidR="009A38FE" w:rsidRPr="002E5E90" w:rsidRDefault="009A38FE" w:rsidP="00AC3449"/>
        </w:tc>
        <w:tc>
          <w:tcPr>
            <w:tcW w:w="1276" w:type="dxa"/>
          </w:tcPr>
          <w:p w14:paraId="5A59C10D" w14:textId="77777777" w:rsidR="009A38FE" w:rsidRPr="002E5E90" w:rsidRDefault="009A38FE" w:rsidP="00AC3449"/>
        </w:tc>
        <w:tc>
          <w:tcPr>
            <w:tcW w:w="1276" w:type="dxa"/>
          </w:tcPr>
          <w:p w14:paraId="404FFADF" w14:textId="77777777" w:rsidR="009A38FE" w:rsidRPr="002E5E90" w:rsidRDefault="009A38FE" w:rsidP="00AC3449"/>
        </w:tc>
        <w:tc>
          <w:tcPr>
            <w:tcW w:w="1134" w:type="dxa"/>
          </w:tcPr>
          <w:p w14:paraId="57580D1C" w14:textId="77777777" w:rsidR="009A38FE" w:rsidRPr="002E5E90" w:rsidRDefault="009A38FE" w:rsidP="00AC3449"/>
        </w:tc>
        <w:tc>
          <w:tcPr>
            <w:tcW w:w="1276" w:type="dxa"/>
          </w:tcPr>
          <w:p w14:paraId="67FBCBAD" w14:textId="77777777" w:rsidR="009A38FE" w:rsidRPr="002E5E90" w:rsidRDefault="009A38FE" w:rsidP="00AC3449"/>
        </w:tc>
        <w:tc>
          <w:tcPr>
            <w:tcW w:w="708" w:type="dxa"/>
          </w:tcPr>
          <w:p w14:paraId="41C1AA40" w14:textId="77777777" w:rsidR="009A38FE" w:rsidRPr="002E5E90" w:rsidRDefault="009A38FE" w:rsidP="00AC3449"/>
        </w:tc>
        <w:tc>
          <w:tcPr>
            <w:tcW w:w="1134" w:type="dxa"/>
          </w:tcPr>
          <w:p w14:paraId="3DAD4380" w14:textId="77777777" w:rsidR="009A38FE" w:rsidRPr="002E5E90" w:rsidRDefault="009A38FE" w:rsidP="00AC3449"/>
        </w:tc>
      </w:tr>
      <w:tr w:rsidR="009A38FE" w:rsidRPr="002E5E90" w14:paraId="66620FFB" w14:textId="77777777" w:rsidTr="00AC3449">
        <w:tc>
          <w:tcPr>
            <w:tcW w:w="1555" w:type="dxa"/>
          </w:tcPr>
          <w:p w14:paraId="08EF3AFE" w14:textId="77777777" w:rsidR="009A38FE" w:rsidRPr="002E5E90" w:rsidRDefault="009A38FE" w:rsidP="00AC3449"/>
        </w:tc>
        <w:tc>
          <w:tcPr>
            <w:tcW w:w="2976" w:type="dxa"/>
          </w:tcPr>
          <w:p w14:paraId="5CB6CF74" w14:textId="77777777" w:rsidR="009A38FE" w:rsidRPr="002E5E90" w:rsidRDefault="009A38FE" w:rsidP="00AC3449">
            <w:r w:rsidRPr="002E5E90">
              <w:t>Fukuda et al., 2007</w:t>
            </w:r>
          </w:p>
        </w:tc>
        <w:tc>
          <w:tcPr>
            <w:tcW w:w="1276" w:type="dxa"/>
          </w:tcPr>
          <w:p w14:paraId="6C41834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85661CF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4F31765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CD54553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CD14D81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4972B39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0203C708" w14:textId="77777777" w:rsidTr="00AC3449">
        <w:tc>
          <w:tcPr>
            <w:tcW w:w="1555" w:type="dxa"/>
          </w:tcPr>
          <w:p w14:paraId="5B0C0E23" w14:textId="77777777" w:rsidR="009A38FE" w:rsidRPr="002E5E90" w:rsidRDefault="009A38FE" w:rsidP="00AC3449"/>
        </w:tc>
        <w:tc>
          <w:tcPr>
            <w:tcW w:w="2976" w:type="dxa"/>
          </w:tcPr>
          <w:p w14:paraId="78873B83" w14:textId="77777777" w:rsidR="009A38FE" w:rsidRPr="002E5E90" w:rsidRDefault="009A38FE" w:rsidP="00AC3449">
            <w:r w:rsidRPr="002E5E90">
              <w:t>Fukuda et al., 2004</w:t>
            </w:r>
          </w:p>
        </w:tc>
        <w:tc>
          <w:tcPr>
            <w:tcW w:w="1276" w:type="dxa"/>
          </w:tcPr>
          <w:p w14:paraId="770318E2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CDE7F86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ECF2767" w14:textId="77777777" w:rsidR="009A38FE" w:rsidRPr="002E5E90" w:rsidRDefault="009A38FE" w:rsidP="00AC3449">
            <w:r w:rsidRPr="002E5E90">
              <w:t>S</w:t>
            </w:r>
          </w:p>
        </w:tc>
        <w:tc>
          <w:tcPr>
            <w:tcW w:w="1276" w:type="dxa"/>
          </w:tcPr>
          <w:p w14:paraId="3C27473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9E4475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592F668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D381165" w14:textId="77777777" w:rsidTr="00AC3449">
        <w:tc>
          <w:tcPr>
            <w:tcW w:w="1555" w:type="dxa"/>
          </w:tcPr>
          <w:p w14:paraId="65F729D0" w14:textId="77777777" w:rsidR="009A38FE" w:rsidRPr="002E5E90" w:rsidRDefault="009A38FE" w:rsidP="00AC3449"/>
        </w:tc>
        <w:tc>
          <w:tcPr>
            <w:tcW w:w="2976" w:type="dxa"/>
          </w:tcPr>
          <w:p w14:paraId="560BFB56" w14:textId="77777777" w:rsidR="009A38FE" w:rsidRPr="002E5E90" w:rsidRDefault="009A38FE" w:rsidP="00AC3449">
            <w:proofErr w:type="spellStart"/>
            <w:r w:rsidRPr="002E5E90">
              <w:t>Gotanda</w:t>
            </w:r>
            <w:proofErr w:type="spellEnd"/>
            <w:r w:rsidRPr="002E5E90">
              <w:t xml:space="preserve"> et al., 2007</w:t>
            </w:r>
          </w:p>
        </w:tc>
        <w:tc>
          <w:tcPr>
            <w:tcW w:w="1276" w:type="dxa"/>
          </w:tcPr>
          <w:p w14:paraId="24B5FCDE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4B29654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23E11E0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22406D82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1CB5D15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62DFC63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879C32E" w14:textId="77777777" w:rsidTr="00AC3449">
        <w:tc>
          <w:tcPr>
            <w:tcW w:w="1555" w:type="dxa"/>
          </w:tcPr>
          <w:p w14:paraId="5B0028B4" w14:textId="77777777" w:rsidR="009A38FE" w:rsidRPr="002E5E90" w:rsidRDefault="009A38FE" w:rsidP="00AC3449"/>
        </w:tc>
        <w:tc>
          <w:tcPr>
            <w:tcW w:w="2976" w:type="dxa"/>
          </w:tcPr>
          <w:p w14:paraId="30267981" w14:textId="77777777" w:rsidR="009A38FE" w:rsidRPr="002E5E90" w:rsidRDefault="009A38FE" w:rsidP="00AC3449">
            <w:r w:rsidRPr="002E5E90">
              <w:t>Li et al., 2000</w:t>
            </w:r>
          </w:p>
        </w:tc>
        <w:tc>
          <w:tcPr>
            <w:tcW w:w="1276" w:type="dxa"/>
          </w:tcPr>
          <w:p w14:paraId="4F1003D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470D907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842ADA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10D67F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5A5954D4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0181F69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0FFA4D2A" w14:textId="77777777" w:rsidTr="00AC3449">
        <w:tc>
          <w:tcPr>
            <w:tcW w:w="1555" w:type="dxa"/>
          </w:tcPr>
          <w:p w14:paraId="624192DA" w14:textId="77777777" w:rsidR="009A38FE" w:rsidRPr="002E5E90" w:rsidRDefault="009A38FE" w:rsidP="00AC3449"/>
        </w:tc>
        <w:tc>
          <w:tcPr>
            <w:tcW w:w="2976" w:type="dxa"/>
          </w:tcPr>
          <w:p w14:paraId="08AB988E" w14:textId="77777777" w:rsidR="009A38FE" w:rsidRPr="002E5E90" w:rsidRDefault="009A38FE" w:rsidP="00AC3449">
            <w:r w:rsidRPr="002E5E90">
              <w:t>Mitsui et al., 2005</w:t>
            </w:r>
          </w:p>
        </w:tc>
        <w:tc>
          <w:tcPr>
            <w:tcW w:w="1276" w:type="dxa"/>
          </w:tcPr>
          <w:p w14:paraId="3A082D85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6C7080D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C8CD886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25B8BE8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D132D9B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3C9637B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CE92D94" w14:textId="77777777" w:rsidTr="00AC3449">
        <w:tc>
          <w:tcPr>
            <w:tcW w:w="1555" w:type="dxa"/>
          </w:tcPr>
          <w:p w14:paraId="106EF1E4" w14:textId="77777777" w:rsidR="009A38FE" w:rsidRPr="002E5E90" w:rsidRDefault="009A38FE" w:rsidP="00AC3449"/>
        </w:tc>
        <w:tc>
          <w:tcPr>
            <w:tcW w:w="2976" w:type="dxa"/>
          </w:tcPr>
          <w:p w14:paraId="0B42830F" w14:textId="77777777" w:rsidR="009A38FE" w:rsidRPr="002E5E90" w:rsidRDefault="009A38FE" w:rsidP="00AC3449">
            <w:r w:rsidRPr="002E5E90">
              <w:t>Sakata et al., 2008</w:t>
            </w:r>
          </w:p>
        </w:tc>
        <w:tc>
          <w:tcPr>
            <w:tcW w:w="1276" w:type="dxa"/>
          </w:tcPr>
          <w:p w14:paraId="11AA9804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8968274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21179467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20A4FB5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44B6D8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CB6D3D4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E0E6EBB" w14:textId="77777777" w:rsidTr="00AC3449">
        <w:tc>
          <w:tcPr>
            <w:tcW w:w="1555" w:type="dxa"/>
          </w:tcPr>
          <w:p w14:paraId="78865E21" w14:textId="77777777" w:rsidR="009A38FE" w:rsidRPr="002E5E90" w:rsidRDefault="009A38FE" w:rsidP="00AC3449"/>
        </w:tc>
        <w:tc>
          <w:tcPr>
            <w:tcW w:w="2976" w:type="dxa"/>
          </w:tcPr>
          <w:p w14:paraId="55D6103F" w14:textId="77777777" w:rsidR="009A38FE" w:rsidRPr="002E5E90" w:rsidRDefault="009A38FE" w:rsidP="00AC3449">
            <w:r w:rsidRPr="002E5E90">
              <w:t>Takahashi et al., 2010</w:t>
            </w:r>
          </w:p>
        </w:tc>
        <w:tc>
          <w:tcPr>
            <w:tcW w:w="1276" w:type="dxa"/>
          </w:tcPr>
          <w:p w14:paraId="103A2F42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2333BFCF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35230F5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532CE8C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CEB79A7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0A6E790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3EB43B7" w14:textId="77777777" w:rsidTr="00AC3449">
        <w:tc>
          <w:tcPr>
            <w:tcW w:w="1555" w:type="dxa"/>
          </w:tcPr>
          <w:p w14:paraId="1ABAD9AC" w14:textId="77777777" w:rsidR="009A38FE" w:rsidRPr="002E5E90" w:rsidRDefault="009A38FE" w:rsidP="00AC3449"/>
        </w:tc>
        <w:tc>
          <w:tcPr>
            <w:tcW w:w="2976" w:type="dxa"/>
          </w:tcPr>
          <w:p w14:paraId="0D3D57E1" w14:textId="77777777" w:rsidR="009A38FE" w:rsidRPr="002E5E90" w:rsidRDefault="009A38FE" w:rsidP="00AC3449">
            <w:r w:rsidRPr="002E5E90">
              <w:t>Takahashi et al., 2005</w:t>
            </w:r>
          </w:p>
        </w:tc>
        <w:tc>
          <w:tcPr>
            <w:tcW w:w="1276" w:type="dxa"/>
          </w:tcPr>
          <w:p w14:paraId="056115A7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8886302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34B3E89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8AADC8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DDAB07B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9B15A89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19D336DD" w14:textId="77777777" w:rsidTr="00AC3449">
        <w:tc>
          <w:tcPr>
            <w:tcW w:w="1555" w:type="dxa"/>
          </w:tcPr>
          <w:p w14:paraId="13918665" w14:textId="77777777" w:rsidR="009A38FE" w:rsidRPr="002E5E90" w:rsidRDefault="009A38FE" w:rsidP="00AC3449"/>
        </w:tc>
        <w:tc>
          <w:tcPr>
            <w:tcW w:w="2976" w:type="dxa"/>
          </w:tcPr>
          <w:p w14:paraId="50DD8C09" w14:textId="77777777" w:rsidR="009A38FE" w:rsidRPr="002E5E90" w:rsidRDefault="009A38FE" w:rsidP="00AC3449">
            <w:r w:rsidRPr="002E5E90">
              <w:t>Takeda et al., 2010</w:t>
            </w:r>
          </w:p>
        </w:tc>
        <w:tc>
          <w:tcPr>
            <w:tcW w:w="1276" w:type="dxa"/>
          </w:tcPr>
          <w:p w14:paraId="5E5209B6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0C4B8029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47804DBB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2032D88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9AA55F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6B1B0A9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E262B3C" w14:textId="77777777" w:rsidTr="00AC3449">
        <w:tc>
          <w:tcPr>
            <w:tcW w:w="1555" w:type="dxa"/>
          </w:tcPr>
          <w:p w14:paraId="56EC6C50" w14:textId="77777777" w:rsidR="009A38FE" w:rsidRPr="002E5E90" w:rsidRDefault="009A38FE" w:rsidP="00AC3449"/>
        </w:tc>
        <w:tc>
          <w:tcPr>
            <w:tcW w:w="2976" w:type="dxa"/>
          </w:tcPr>
          <w:p w14:paraId="47042376" w14:textId="77777777" w:rsidR="009A38FE" w:rsidRPr="002E5E90" w:rsidRDefault="009A38FE" w:rsidP="00AC3449">
            <w:r w:rsidRPr="002E5E90">
              <w:t>Tanaka et al., 2005</w:t>
            </w:r>
          </w:p>
        </w:tc>
        <w:tc>
          <w:tcPr>
            <w:tcW w:w="1276" w:type="dxa"/>
          </w:tcPr>
          <w:p w14:paraId="04D13D03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276" w:type="dxa"/>
          </w:tcPr>
          <w:p w14:paraId="6A1E5914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134" w:type="dxa"/>
          </w:tcPr>
          <w:p w14:paraId="294C4EED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6F7C9AD5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A4CDB3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1817304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1FDD81D6" w14:textId="77777777" w:rsidTr="00AC3449">
        <w:tc>
          <w:tcPr>
            <w:tcW w:w="1555" w:type="dxa"/>
          </w:tcPr>
          <w:p w14:paraId="09555AEB" w14:textId="77777777" w:rsidR="009A38FE" w:rsidRPr="002E5E90" w:rsidRDefault="009A38FE" w:rsidP="00AC3449"/>
        </w:tc>
        <w:tc>
          <w:tcPr>
            <w:tcW w:w="2976" w:type="dxa"/>
          </w:tcPr>
          <w:p w14:paraId="2A8D8CBD" w14:textId="77777777" w:rsidR="009A38FE" w:rsidRPr="002E5E90" w:rsidRDefault="009A38FE" w:rsidP="00AC3449">
            <w:proofErr w:type="spellStart"/>
            <w:r w:rsidRPr="002E5E90">
              <w:t>Tei</w:t>
            </w:r>
            <w:proofErr w:type="spellEnd"/>
            <w:r w:rsidRPr="002E5E90">
              <w:t xml:space="preserve"> et al., 2004</w:t>
            </w:r>
          </w:p>
        </w:tc>
        <w:tc>
          <w:tcPr>
            <w:tcW w:w="1276" w:type="dxa"/>
          </w:tcPr>
          <w:p w14:paraId="135CFE50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194F9C2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7B3E783E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697CA9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84434F6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BB091FD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50327ED2" w14:textId="77777777" w:rsidTr="00AC3449">
        <w:tc>
          <w:tcPr>
            <w:tcW w:w="1555" w:type="dxa"/>
          </w:tcPr>
          <w:p w14:paraId="0FCAA9F0" w14:textId="77777777" w:rsidR="009A38FE" w:rsidRPr="002E5E90" w:rsidRDefault="009A38FE" w:rsidP="00AC3449"/>
        </w:tc>
        <w:tc>
          <w:tcPr>
            <w:tcW w:w="2976" w:type="dxa"/>
          </w:tcPr>
          <w:p w14:paraId="6CE622B1" w14:textId="77777777" w:rsidR="009A38FE" w:rsidRPr="002E5E90" w:rsidRDefault="009A38FE" w:rsidP="00AC3449">
            <w:r w:rsidRPr="002E5E90">
              <w:t>Toyoda et al., 2008b</w:t>
            </w:r>
          </w:p>
        </w:tc>
        <w:tc>
          <w:tcPr>
            <w:tcW w:w="1276" w:type="dxa"/>
          </w:tcPr>
          <w:p w14:paraId="53CDDD94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BBA6B95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59BDED6C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64A2E36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46DBAFA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4ED5714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7527E538" w14:textId="77777777" w:rsidTr="00AC3449">
        <w:tc>
          <w:tcPr>
            <w:tcW w:w="1555" w:type="dxa"/>
          </w:tcPr>
          <w:p w14:paraId="3C380F23" w14:textId="77777777" w:rsidR="009A38FE" w:rsidRPr="002E5E90" w:rsidRDefault="009A38FE" w:rsidP="00AC3449"/>
        </w:tc>
        <w:tc>
          <w:tcPr>
            <w:tcW w:w="2976" w:type="dxa"/>
          </w:tcPr>
          <w:p w14:paraId="4DA98B2E" w14:textId="77777777" w:rsidR="009A38FE" w:rsidRPr="002E5E90" w:rsidRDefault="009A38FE" w:rsidP="00AC3449">
            <w:r w:rsidRPr="002E5E90">
              <w:t>Ding et al., 2003</w:t>
            </w:r>
          </w:p>
        </w:tc>
        <w:tc>
          <w:tcPr>
            <w:tcW w:w="1276" w:type="dxa"/>
          </w:tcPr>
          <w:p w14:paraId="7C4D38E7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98CE3EA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6D10545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6812AC9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4532115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4290815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2B8EDD9" w14:textId="77777777" w:rsidTr="00AC3449">
        <w:tc>
          <w:tcPr>
            <w:tcW w:w="1555" w:type="dxa"/>
          </w:tcPr>
          <w:p w14:paraId="16917C26" w14:textId="77777777" w:rsidR="009A38FE" w:rsidRPr="002E5E90" w:rsidRDefault="009A38FE" w:rsidP="00AC3449"/>
        </w:tc>
        <w:tc>
          <w:tcPr>
            <w:tcW w:w="2976" w:type="dxa"/>
          </w:tcPr>
          <w:p w14:paraId="6654795F" w14:textId="77777777" w:rsidR="009A38FE" w:rsidRPr="002E5E90" w:rsidRDefault="009A38FE" w:rsidP="00AC3449">
            <w:proofErr w:type="spellStart"/>
            <w:r w:rsidRPr="002E5E90">
              <w:t>Fukae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51C11ADC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78305298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70DD87E7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DB39E54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ECDEEA1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D4888E7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1C17D00B" w14:textId="77777777" w:rsidTr="00AC3449">
        <w:tc>
          <w:tcPr>
            <w:tcW w:w="1555" w:type="dxa"/>
          </w:tcPr>
          <w:p w14:paraId="5B894EE9" w14:textId="77777777" w:rsidR="009A38FE" w:rsidRPr="002E5E90" w:rsidRDefault="009A38FE" w:rsidP="00AC3449">
            <w:r w:rsidRPr="002E5E90">
              <w:t>South Korea</w:t>
            </w:r>
          </w:p>
        </w:tc>
        <w:tc>
          <w:tcPr>
            <w:tcW w:w="2976" w:type="dxa"/>
          </w:tcPr>
          <w:p w14:paraId="3DA51983" w14:textId="77777777" w:rsidR="009A38FE" w:rsidRPr="002E5E90" w:rsidRDefault="009A38FE" w:rsidP="00AC3449"/>
        </w:tc>
        <w:tc>
          <w:tcPr>
            <w:tcW w:w="1276" w:type="dxa"/>
          </w:tcPr>
          <w:p w14:paraId="01D07A67" w14:textId="77777777" w:rsidR="009A38FE" w:rsidRPr="002E5E90" w:rsidRDefault="009A38FE" w:rsidP="00AC3449"/>
        </w:tc>
        <w:tc>
          <w:tcPr>
            <w:tcW w:w="1276" w:type="dxa"/>
          </w:tcPr>
          <w:p w14:paraId="35F483A8" w14:textId="77777777" w:rsidR="009A38FE" w:rsidRPr="002E5E90" w:rsidRDefault="009A38FE" w:rsidP="00AC3449"/>
        </w:tc>
        <w:tc>
          <w:tcPr>
            <w:tcW w:w="1134" w:type="dxa"/>
          </w:tcPr>
          <w:p w14:paraId="006B8D65" w14:textId="77777777" w:rsidR="009A38FE" w:rsidRPr="002E5E90" w:rsidRDefault="009A38FE" w:rsidP="00AC3449"/>
        </w:tc>
        <w:tc>
          <w:tcPr>
            <w:tcW w:w="1276" w:type="dxa"/>
          </w:tcPr>
          <w:p w14:paraId="391BF924" w14:textId="77777777" w:rsidR="009A38FE" w:rsidRPr="002E5E90" w:rsidRDefault="009A38FE" w:rsidP="00AC3449"/>
        </w:tc>
        <w:tc>
          <w:tcPr>
            <w:tcW w:w="708" w:type="dxa"/>
          </w:tcPr>
          <w:p w14:paraId="01319C52" w14:textId="77777777" w:rsidR="009A38FE" w:rsidRPr="002E5E90" w:rsidRDefault="009A38FE" w:rsidP="00AC3449"/>
        </w:tc>
        <w:tc>
          <w:tcPr>
            <w:tcW w:w="1134" w:type="dxa"/>
          </w:tcPr>
          <w:p w14:paraId="6746A43E" w14:textId="77777777" w:rsidR="009A38FE" w:rsidRPr="002E5E90" w:rsidRDefault="009A38FE" w:rsidP="00AC3449"/>
        </w:tc>
      </w:tr>
      <w:tr w:rsidR="009A38FE" w:rsidRPr="002E5E90" w14:paraId="34BF4F62" w14:textId="77777777" w:rsidTr="00AC3449">
        <w:tc>
          <w:tcPr>
            <w:tcW w:w="1555" w:type="dxa"/>
          </w:tcPr>
          <w:p w14:paraId="5894FC0E" w14:textId="77777777" w:rsidR="009A38FE" w:rsidRPr="002E5E90" w:rsidRDefault="009A38FE" w:rsidP="00AC3449"/>
        </w:tc>
        <w:tc>
          <w:tcPr>
            <w:tcW w:w="2976" w:type="dxa"/>
          </w:tcPr>
          <w:p w14:paraId="6696788E" w14:textId="77777777" w:rsidR="009A38FE" w:rsidRPr="002E5E90" w:rsidRDefault="009A38FE" w:rsidP="00AC3449">
            <w:proofErr w:type="spellStart"/>
            <w:r w:rsidRPr="002E5E90">
              <w:t>Ahn</w:t>
            </w:r>
            <w:proofErr w:type="spellEnd"/>
            <w:r w:rsidRPr="002E5E90">
              <w:t xml:space="preserve"> et al., 2005</w:t>
            </w:r>
          </w:p>
        </w:tc>
        <w:tc>
          <w:tcPr>
            <w:tcW w:w="1276" w:type="dxa"/>
          </w:tcPr>
          <w:p w14:paraId="359BC6C3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425054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0B473CFF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6FBC6D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4074B5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6E33042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9B90932" w14:textId="77777777" w:rsidTr="00AC3449">
        <w:tc>
          <w:tcPr>
            <w:tcW w:w="1555" w:type="dxa"/>
          </w:tcPr>
          <w:p w14:paraId="2A5542A9" w14:textId="77777777" w:rsidR="009A38FE" w:rsidRPr="002E5E90" w:rsidRDefault="009A38FE" w:rsidP="00AC3449"/>
        </w:tc>
        <w:tc>
          <w:tcPr>
            <w:tcW w:w="2976" w:type="dxa"/>
          </w:tcPr>
          <w:p w14:paraId="23EB21FE" w14:textId="77777777" w:rsidR="009A38FE" w:rsidRPr="002E5E90" w:rsidRDefault="009A38FE" w:rsidP="00AC3449">
            <w:r w:rsidRPr="002E5E90">
              <w:t>Choi et al., 2003</w:t>
            </w:r>
          </w:p>
        </w:tc>
        <w:tc>
          <w:tcPr>
            <w:tcW w:w="1276" w:type="dxa"/>
          </w:tcPr>
          <w:p w14:paraId="0E83C386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6FF0B2A2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0001F195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659D970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69B6CBD7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4B6F3F0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151C97C7" w14:textId="77777777" w:rsidTr="00AC3449">
        <w:tc>
          <w:tcPr>
            <w:tcW w:w="1555" w:type="dxa"/>
          </w:tcPr>
          <w:p w14:paraId="6AA26FD2" w14:textId="77777777" w:rsidR="009A38FE" w:rsidRPr="002E5E90" w:rsidRDefault="009A38FE" w:rsidP="00AC3449"/>
        </w:tc>
        <w:tc>
          <w:tcPr>
            <w:tcW w:w="2976" w:type="dxa"/>
          </w:tcPr>
          <w:p w14:paraId="74A8AF04" w14:textId="77777777" w:rsidR="009A38FE" w:rsidRPr="002E5E90" w:rsidRDefault="009A38FE" w:rsidP="00AC3449">
            <w:r w:rsidRPr="002E5E90">
              <w:t>Park et al., 2012</w:t>
            </w:r>
          </w:p>
        </w:tc>
        <w:tc>
          <w:tcPr>
            <w:tcW w:w="1276" w:type="dxa"/>
          </w:tcPr>
          <w:p w14:paraId="064F2398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25152A81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80C57C1" w14:textId="77777777" w:rsidR="009A38FE" w:rsidRPr="002E5E90" w:rsidRDefault="009A38FE" w:rsidP="00AC3449">
            <w:r w:rsidRPr="002E5E90">
              <w:t>R</w:t>
            </w:r>
          </w:p>
        </w:tc>
        <w:tc>
          <w:tcPr>
            <w:tcW w:w="1276" w:type="dxa"/>
          </w:tcPr>
          <w:p w14:paraId="4C8F4621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F82309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08FBB99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63A292B" w14:textId="77777777" w:rsidTr="00AC3449">
        <w:tc>
          <w:tcPr>
            <w:tcW w:w="1555" w:type="dxa"/>
          </w:tcPr>
          <w:p w14:paraId="04F773CE" w14:textId="77777777" w:rsidR="009A38FE" w:rsidRPr="002E5E90" w:rsidRDefault="009A38FE" w:rsidP="00AC3449"/>
        </w:tc>
        <w:tc>
          <w:tcPr>
            <w:tcW w:w="2976" w:type="dxa"/>
          </w:tcPr>
          <w:p w14:paraId="24225664" w14:textId="77777777" w:rsidR="009A38FE" w:rsidRPr="002E5E90" w:rsidRDefault="009A38FE" w:rsidP="00AC3449">
            <w:r w:rsidRPr="002E5E90">
              <w:t>Yoon et al., 2014</w:t>
            </w:r>
          </w:p>
        </w:tc>
        <w:tc>
          <w:tcPr>
            <w:tcW w:w="1276" w:type="dxa"/>
          </w:tcPr>
          <w:p w14:paraId="545908C7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76B29AF3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CEF4241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41CD99B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078E129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706BE4EC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7D43BC3" w14:textId="77777777" w:rsidTr="00AC3449">
        <w:tc>
          <w:tcPr>
            <w:tcW w:w="1555" w:type="dxa"/>
          </w:tcPr>
          <w:p w14:paraId="304A4524" w14:textId="77777777" w:rsidR="009A38FE" w:rsidRPr="002E5E90" w:rsidRDefault="009A38FE" w:rsidP="00AC3449">
            <w:r w:rsidRPr="002E5E90">
              <w:t>Netherlands</w:t>
            </w:r>
          </w:p>
        </w:tc>
        <w:tc>
          <w:tcPr>
            <w:tcW w:w="2976" w:type="dxa"/>
          </w:tcPr>
          <w:p w14:paraId="2C4B4CEC" w14:textId="77777777" w:rsidR="009A38FE" w:rsidRPr="002E5E90" w:rsidRDefault="009A38FE" w:rsidP="00AC3449"/>
        </w:tc>
        <w:tc>
          <w:tcPr>
            <w:tcW w:w="1276" w:type="dxa"/>
          </w:tcPr>
          <w:p w14:paraId="5FD2C137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34B3FC3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68D9DB1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8B673CC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A85114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DF5C004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05FA7A3A" w14:textId="77777777" w:rsidTr="00AC3449">
        <w:tc>
          <w:tcPr>
            <w:tcW w:w="1555" w:type="dxa"/>
          </w:tcPr>
          <w:p w14:paraId="4405674E" w14:textId="77777777" w:rsidR="009A38FE" w:rsidRPr="002E5E90" w:rsidRDefault="009A38FE" w:rsidP="00AC3449"/>
        </w:tc>
        <w:tc>
          <w:tcPr>
            <w:tcW w:w="2976" w:type="dxa"/>
          </w:tcPr>
          <w:p w14:paraId="1E58EF68" w14:textId="77777777" w:rsidR="009A38FE" w:rsidRPr="002E5E90" w:rsidRDefault="009A38FE" w:rsidP="00AC3449">
            <w:proofErr w:type="spellStart"/>
            <w:r w:rsidRPr="00E75D67">
              <w:t>Bouwkneg</w:t>
            </w:r>
            <w:r>
              <w:t>t</w:t>
            </w:r>
            <w:proofErr w:type="spellEnd"/>
            <w:r>
              <w:t xml:space="preserve"> et al., 2008</w:t>
            </w:r>
          </w:p>
        </w:tc>
        <w:tc>
          <w:tcPr>
            <w:tcW w:w="1276" w:type="dxa"/>
          </w:tcPr>
          <w:p w14:paraId="54E53AFA" w14:textId="77777777" w:rsidR="009A38FE" w:rsidRPr="002E5E90" w:rsidRDefault="009A38FE" w:rsidP="00AC3449">
            <w:r>
              <w:t>Y</w:t>
            </w:r>
          </w:p>
        </w:tc>
        <w:tc>
          <w:tcPr>
            <w:tcW w:w="1276" w:type="dxa"/>
          </w:tcPr>
          <w:p w14:paraId="79146C9F" w14:textId="77777777" w:rsidR="009A38FE" w:rsidRPr="002E5E90" w:rsidRDefault="009A38FE" w:rsidP="00AC3449">
            <w:r>
              <w:t>Y</w:t>
            </w:r>
          </w:p>
        </w:tc>
        <w:tc>
          <w:tcPr>
            <w:tcW w:w="1134" w:type="dxa"/>
          </w:tcPr>
          <w:p w14:paraId="1F980DDE" w14:textId="77777777" w:rsidR="009A38FE" w:rsidRPr="002E5E90" w:rsidRDefault="009A38FE" w:rsidP="00AC3449">
            <w:r>
              <w:t>Con</w:t>
            </w:r>
          </w:p>
        </w:tc>
        <w:tc>
          <w:tcPr>
            <w:tcW w:w="1276" w:type="dxa"/>
          </w:tcPr>
          <w:p w14:paraId="2758CC1A" w14:textId="77777777" w:rsidR="009A38FE" w:rsidRPr="002E5E90" w:rsidRDefault="009A38FE" w:rsidP="00AC3449">
            <w:r>
              <w:t>L</w:t>
            </w:r>
          </w:p>
        </w:tc>
        <w:tc>
          <w:tcPr>
            <w:tcW w:w="708" w:type="dxa"/>
          </w:tcPr>
          <w:p w14:paraId="149ABBBE" w14:textId="77777777" w:rsidR="009A38FE" w:rsidRPr="002E5E90" w:rsidRDefault="009A38FE" w:rsidP="00AC3449">
            <w:r>
              <w:t>L</w:t>
            </w:r>
          </w:p>
        </w:tc>
        <w:tc>
          <w:tcPr>
            <w:tcW w:w="1134" w:type="dxa"/>
          </w:tcPr>
          <w:p w14:paraId="0F2127A4" w14:textId="77777777" w:rsidR="009A38FE" w:rsidRPr="002E5E90" w:rsidRDefault="009A38FE" w:rsidP="00AC3449">
            <w:r>
              <w:t>L</w:t>
            </w:r>
          </w:p>
        </w:tc>
      </w:tr>
      <w:tr w:rsidR="009A38FE" w:rsidRPr="002E5E90" w14:paraId="16F9E5A5" w14:textId="77777777" w:rsidTr="00AC3449">
        <w:tc>
          <w:tcPr>
            <w:tcW w:w="1555" w:type="dxa"/>
          </w:tcPr>
          <w:p w14:paraId="752FA6A9" w14:textId="77777777" w:rsidR="009A38FE" w:rsidRPr="002E5E90" w:rsidRDefault="009A38FE" w:rsidP="00AC3449"/>
        </w:tc>
        <w:tc>
          <w:tcPr>
            <w:tcW w:w="2976" w:type="dxa"/>
          </w:tcPr>
          <w:p w14:paraId="401985F3" w14:textId="77777777" w:rsidR="009A38FE" w:rsidRPr="002E5E90" w:rsidRDefault="009A38FE" w:rsidP="00AC3449">
            <w:proofErr w:type="spellStart"/>
            <w:r w:rsidRPr="002E5E90">
              <w:t>Herremans</w:t>
            </w:r>
            <w:proofErr w:type="spellEnd"/>
            <w:r w:rsidRPr="002E5E90">
              <w:t xml:space="preserve"> et al., 2007a</w:t>
            </w:r>
          </w:p>
        </w:tc>
        <w:tc>
          <w:tcPr>
            <w:tcW w:w="1276" w:type="dxa"/>
          </w:tcPr>
          <w:p w14:paraId="2E348C20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0F08117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595248D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5A7FCD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89C29E9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A00AD01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FD6F0FD" w14:textId="77777777" w:rsidTr="00AC3449">
        <w:tc>
          <w:tcPr>
            <w:tcW w:w="1555" w:type="dxa"/>
          </w:tcPr>
          <w:p w14:paraId="0BEB9C19" w14:textId="77777777" w:rsidR="009A38FE" w:rsidRPr="002E5E90" w:rsidRDefault="009A38FE" w:rsidP="00AC3449"/>
        </w:tc>
        <w:tc>
          <w:tcPr>
            <w:tcW w:w="2976" w:type="dxa"/>
          </w:tcPr>
          <w:p w14:paraId="68D0248D" w14:textId="77777777" w:rsidR="009A38FE" w:rsidRPr="002E5E90" w:rsidRDefault="009A38FE" w:rsidP="00AC3449">
            <w:proofErr w:type="spellStart"/>
            <w:r w:rsidRPr="002E5E90">
              <w:t>Herremans</w:t>
            </w:r>
            <w:proofErr w:type="spellEnd"/>
            <w:r w:rsidRPr="002E5E90">
              <w:t xml:space="preserve"> et al., 2007b</w:t>
            </w:r>
          </w:p>
        </w:tc>
        <w:tc>
          <w:tcPr>
            <w:tcW w:w="1276" w:type="dxa"/>
          </w:tcPr>
          <w:p w14:paraId="14171B47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57E3567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5D39C9D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22C17F8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0A02BE7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BC14092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E4FA916" w14:textId="77777777" w:rsidTr="00AC3449">
        <w:tc>
          <w:tcPr>
            <w:tcW w:w="1555" w:type="dxa"/>
          </w:tcPr>
          <w:p w14:paraId="03E7EC7C" w14:textId="77777777" w:rsidR="009A38FE" w:rsidRPr="002E5E90" w:rsidRDefault="009A38FE" w:rsidP="00AC3449"/>
        </w:tc>
        <w:tc>
          <w:tcPr>
            <w:tcW w:w="2976" w:type="dxa"/>
          </w:tcPr>
          <w:p w14:paraId="73680AF7" w14:textId="77777777" w:rsidR="009A38FE" w:rsidRPr="002E5E90" w:rsidRDefault="009A38FE" w:rsidP="00AC3449">
            <w:proofErr w:type="spellStart"/>
            <w:r w:rsidRPr="002E5E90">
              <w:t>Hogema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79798F3A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7789AAF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134" w:type="dxa"/>
          </w:tcPr>
          <w:p w14:paraId="78D2F3BA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FDD23B3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1AF710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290F68E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5512DCE" w14:textId="77777777" w:rsidTr="00AC3449">
        <w:tc>
          <w:tcPr>
            <w:tcW w:w="1555" w:type="dxa"/>
          </w:tcPr>
          <w:p w14:paraId="11168271" w14:textId="77777777" w:rsidR="009A38FE" w:rsidRPr="002E5E90" w:rsidRDefault="009A38FE" w:rsidP="00AC3449"/>
        </w:tc>
        <w:tc>
          <w:tcPr>
            <w:tcW w:w="2976" w:type="dxa"/>
          </w:tcPr>
          <w:p w14:paraId="2796ED89" w14:textId="77777777" w:rsidR="009A38FE" w:rsidRPr="002E5E90" w:rsidRDefault="009A38FE" w:rsidP="00AC3449">
            <w:proofErr w:type="spellStart"/>
            <w:r w:rsidRPr="002E5E90">
              <w:t>Sadik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64237B5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040430D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7C592043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0237A2AE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B6895E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664B643C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8E041F9" w14:textId="77777777" w:rsidTr="00AC3449">
        <w:tc>
          <w:tcPr>
            <w:tcW w:w="1555" w:type="dxa"/>
          </w:tcPr>
          <w:p w14:paraId="46573A23" w14:textId="77777777" w:rsidR="009A38FE" w:rsidRPr="002E5E90" w:rsidRDefault="009A38FE" w:rsidP="00AC3449"/>
        </w:tc>
        <w:tc>
          <w:tcPr>
            <w:tcW w:w="2976" w:type="dxa"/>
          </w:tcPr>
          <w:p w14:paraId="1B5E25C3" w14:textId="77777777" w:rsidR="009A38FE" w:rsidRPr="002E5E90" w:rsidRDefault="009A38FE" w:rsidP="00AC3449">
            <w:r w:rsidRPr="002E5E90">
              <w:t>Slot et al., 2013</w:t>
            </w:r>
          </w:p>
        </w:tc>
        <w:tc>
          <w:tcPr>
            <w:tcW w:w="1276" w:type="dxa"/>
          </w:tcPr>
          <w:p w14:paraId="05DB638A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4C86535D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5838F365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BDE5704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BBCE874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92E863A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E1E7A3A" w14:textId="77777777" w:rsidTr="00AC3449">
        <w:tc>
          <w:tcPr>
            <w:tcW w:w="1555" w:type="dxa"/>
          </w:tcPr>
          <w:p w14:paraId="7E4FE4AA" w14:textId="77777777" w:rsidR="009A38FE" w:rsidRPr="002E5E90" w:rsidRDefault="009A38FE" w:rsidP="00AC3449"/>
        </w:tc>
        <w:tc>
          <w:tcPr>
            <w:tcW w:w="2976" w:type="dxa"/>
          </w:tcPr>
          <w:p w14:paraId="5A044D96" w14:textId="77777777" w:rsidR="009A38FE" w:rsidRPr="0023683E" w:rsidRDefault="009A38FE" w:rsidP="00AC3449">
            <w:pPr>
              <w:rPr>
                <w:lang w:val="fr-CA"/>
              </w:rPr>
            </w:pPr>
            <w:r w:rsidRPr="0023683E">
              <w:rPr>
                <w:lang w:val="fr-CA"/>
              </w:rPr>
              <w:t>Van den Berg et al., 2014</w:t>
            </w:r>
          </w:p>
        </w:tc>
        <w:tc>
          <w:tcPr>
            <w:tcW w:w="1276" w:type="dxa"/>
          </w:tcPr>
          <w:p w14:paraId="722148D5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1F40F5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0AFC3453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87019D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F9C14BA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1D40708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085421A1" w14:textId="77777777" w:rsidTr="00AC3449">
        <w:tc>
          <w:tcPr>
            <w:tcW w:w="1555" w:type="dxa"/>
          </w:tcPr>
          <w:p w14:paraId="6243BF03" w14:textId="77777777" w:rsidR="009A38FE" w:rsidRPr="002E5E90" w:rsidRDefault="009A38FE" w:rsidP="00AC3449"/>
        </w:tc>
        <w:tc>
          <w:tcPr>
            <w:tcW w:w="2976" w:type="dxa"/>
          </w:tcPr>
          <w:p w14:paraId="5C03BBEA" w14:textId="77777777" w:rsidR="009A38FE" w:rsidRPr="002E5E90" w:rsidRDefault="009A38FE" w:rsidP="00AC3449">
            <w:proofErr w:type="spellStart"/>
            <w:r w:rsidRPr="002E5E90">
              <w:t>Verhoef</w:t>
            </w:r>
            <w:proofErr w:type="spellEnd"/>
            <w:r w:rsidRPr="002E5E90">
              <w:t xml:space="preserve"> et al., 2012</w:t>
            </w:r>
          </w:p>
        </w:tc>
        <w:tc>
          <w:tcPr>
            <w:tcW w:w="1276" w:type="dxa"/>
          </w:tcPr>
          <w:p w14:paraId="164CFA72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2230934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C8DBBB1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24664D0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03A66D60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22BEAF34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254F2BD" w14:textId="77777777" w:rsidTr="00AC3449">
        <w:tc>
          <w:tcPr>
            <w:tcW w:w="1555" w:type="dxa"/>
          </w:tcPr>
          <w:p w14:paraId="1E9AD8C2" w14:textId="77777777" w:rsidR="009A38FE" w:rsidRPr="002E5E90" w:rsidRDefault="009A38FE" w:rsidP="00AC3449"/>
        </w:tc>
        <w:tc>
          <w:tcPr>
            <w:tcW w:w="2976" w:type="dxa"/>
          </w:tcPr>
          <w:p w14:paraId="357A57F4" w14:textId="77777777" w:rsidR="009A38FE" w:rsidRPr="002E5E90" w:rsidRDefault="009A38FE" w:rsidP="00AC3449">
            <w:proofErr w:type="spellStart"/>
            <w:r w:rsidRPr="002E5E90">
              <w:t>Zaaijer</w:t>
            </w:r>
            <w:proofErr w:type="spellEnd"/>
            <w:r w:rsidRPr="002E5E90">
              <w:t xml:space="preserve"> et al., 1995</w:t>
            </w:r>
          </w:p>
        </w:tc>
        <w:tc>
          <w:tcPr>
            <w:tcW w:w="1276" w:type="dxa"/>
          </w:tcPr>
          <w:p w14:paraId="318CFE70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909DD84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5A83C7B9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0C91FBF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77B306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BFDCAAC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B3C9C65" w14:textId="77777777" w:rsidTr="00AC3449">
        <w:tc>
          <w:tcPr>
            <w:tcW w:w="1555" w:type="dxa"/>
          </w:tcPr>
          <w:p w14:paraId="4FF116B9" w14:textId="77777777" w:rsidR="009A38FE" w:rsidRPr="002E5E90" w:rsidRDefault="009A38FE" w:rsidP="00AC3449"/>
        </w:tc>
        <w:tc>
          <w:tcPr>
            <w:tcW w:w="2976" w:type="dxa"/>
          </w:tcPr>
          <w:p w14:paraId="6F019DC8" w14:textId="77777777" w:rsidR="009A38FE" w:rsidRPr="002E5E90" w:rsidRDefault="009A38FE" w:rsidP="00AC3449">
            <w:proofErr w:type="spellStart"/>
            <w:r w:rsidRPr="002E5E90">
              <w:t>Zaaijer</w:t>
            </w:r>
            <w:proofErr w:type="spellEnd"/>
            <w:r w:rsidRPr="002E5E90">
              <w:t xml:space="preserve"> et al., 1992</w:t>
            </w:r>
          </w:p>
        </w:tc>
        <w:tc>
          <w:tcPr>
            <w:tcW w:w="1276" w:type="dxa"/>
          </w:tcPr>
          <w:p w14:paraId="2C0EF50C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4DB9CB5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817B34F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046923A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7E647B35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FD78CAC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2120127B" w14:textId="77777777" w:rsidTr="00AC3449">
        <w:tc>
          <w:tcPr>
            <w:tcW w:w="1555" w:type="dxa"/>
          </w:tcPr>
          <w:p w14:paraId="1F48968D" w14:textId="77777777" w:rsidR="009A38FE" w:rsidRPr="002E5E90" w:rsidRDefault="009A38FE" w:rsidP="00AC3449">
            <w:r w:rsidRPr="002E5E90">
              <w:t>New Zealand</w:t>
            </w:r>
          </w:p>
        </w:tc>
        <w:tc>
          <w:tcPr>
            <w:tcW w:w="2976" w:type="dxa"/>
          </w:tcPr>
          <w:p w14:paraId="3EC45A1E" w14:textId="77777777" w:rsidR="009A38FE" w:rsidRPr="002E5E90" w:rsidRDefault="009A38FE" w:rsidP="00AC3449"/>
        </w:tc>
        <w:tc>
          <w:tcPr>
            <w:tcW w:w="1276" w:type="dxa"/>
          </w:tcPr>
          <w:p w14:paraId="0DC201E6" w14:textId="77777777" w:rsidR="009A38FE" w:rsidRPr="002E5E90" w:rsidRDefault="009A38FE" w:rsidP="00AC3449"/>
        </w:tc>
        <w:tc>
          <w:tcPr>
            <w:tcW w:w="1276" w:type="dxa"/>
          </w:tcPr>
          <w:p w14:paraId="66CF9597" w14:textId="77777777" w:rsidR="009A38FE" w:rsidRPr="002E5E90" w:rsidRDefault="009A38FE" w:rsidP="00AC3449"/>
        </w:tc>
        <w:tc>
          <w:tcPr>
            <w:tcW w:w="1134" w:type="dxa"/>
          </w:tcPr>
          <w:p w14:paraId="44AAB52C" w14:textId="77777777" w:rsidR="009A38FE" w:rsidRPr="002E5E90" w:rsidRDefault="009A38FE" w:rsidP="00AC3449"/>
        </w:tc>
        <w:tc>
          <w:tcPr>
            <w:tcW w:w="1276" w:type="dxa"/>
          </w:tcPr>
          <w:p w14:paraId="63F5215D" w14:textId="77777777" w:rsidR="009A38FE" w:rsidRPr="002E5E90" w:rsidRDefault="009A38FE" w:rsidP="00AC3449"/>
        </w:tc>
        <w:tc>
          <w:tcPr>
            <w:tcW w:w="708" w:type="dxa"/>
          </w:tcPr>
          <w:p w14:paraId="4E0DD875" w14:textId="77777777" w:rsidR="009A38FE" w:rsidRPr="002E5E90" w:rsidRDefault="009A38FE" w:rsidP="00AC3449"/>
        </w:tc>
        <w:tc>
          <w:tcPr>
            <w:tcW w:w="1134" w:type="dxa"/>
          </w:tcPr>
          <w:p w14:paraId="0435DB05" w14:textId="77777777" w:rsidR="009A38FE" w:rsidRPr="002E5E90" w:rsidRDefault="009A38FE" w:rsidP="00AC3449"/>
        </w:tc>
      </w:tr>
      <w:tr w:rsidR="009A38FE" w:rsidRPr="002E5E90" w14:paraId="22098210" w14:textId="77777777" w:rsidTr="00AC3449">
        <w:tc>
          <w:tcPr>
            <w:tcW w:w="1555" w:type="dxa"/>
          </w:tcPr>
          <w:p w14:paraId="6671ACFB" w14:textId="77777777" w:rsidR="009A38FE" w:rsidRPr="002E5E90" w:rsidRDefault="009A38FE" w:rsidP="00AC3449"/>
        </w:tc>
        <w:tc>
          <w:tcPr>
            <w:tcW w:w="2976" w:type="dxa"/>
          </w:tcPr>
          <w:p w14:paraId="32061125" w14:textId="77777777" w:rsidR="009A38FE" w:rsidRPr="002E5E90" w:rsidRDefault="009A38FE" w:rsidP="00AC3449">
            <w:r w:rsidRPr="002E5E90">
              <w:t>Dalton et al., 2007</w:t>
            </w:r>
          </w:p>
        </w:tc>
        <w:tc>
          <w:tcPr>
            <w:tcW w:w="1276" w:type="dxa"/>
          </w:tcPr>
          <w:p w14:paraId="2DCC8ADD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AF812A2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9EF9C3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84952E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FFF69F2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49061ED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C104E07" w14:textId="77777777" w:rsidTr="00AC3449">
        <w:tc>
          <w:tcPr>
            <w:tcW w:w="1555" w:type="dxa"/>
          </w:tcPr>
          <w:p w14:paraId="61CF65CB" w14:textId="77777777" w:rsidR="009A38FE" w:rsidRPr="002E5E90" w:rsidRDefault="009A38FE" w:rsidP="00AC3449">
            <w:r w:rsidRPr="002E5E90">
              <w:t>Norway</w:t>
            </w:r>
          </w:p>
        </w:tc>
        <w:tc>
          <w:tcPr>
            <w:tcW w:w="2976" w:type="dxa"/>
          </w:tcPr>
          <w:p w14:paraId="6C810F9C" w14:textId="77777777" w:rsidR="009A38FE" w:rsidRPr="002E5E90" w:rsidRDefault="009A38FE" w:rsidP="00AC3449"/>
        </w:tc>
        <w:tc>
          <w:tcPr>
            <w:tcW w:w="1276" w:type="dxa"/>
          </w:tcPr>
          <w:p w14:paraId="2E40BEF8" w14:textId="77777777" w:rsidR="009A38FE" w:rsidRPr="002E5E90" w:rsidRDefault="009A38FE" w:rsidP="00AC3449"/>
        </w:tc>
        <w:tc>
          <w:tcPr>
            <w:tcW w:w="1276" w:type="dxa"/>
          </w:tcPr>
          <w:p w14:paraId="04EB0E22" w14:textId="77777777" w:rsidR="009A38FE" w:rsidRPr="002E5E90" w:rsidRDefault="009A38FE" w:rsidP="00AC3449"/>
        </w:tc>
        <w:tc>
          <w:tcPr>
            <w:tcW w:w="1134" w:type="dxa"/>
          </w:tcPr>
          <w:p w14:paraId="4889E041" w14:textId="77777777" w:rsidR="009A38FE" w:rsidRPr="002E5E90" w:rsidRDefault="009A38FE" w:rsidP="00AC3449"/>
        </w:tc>
        <w:tc>
          <w:tcPr>
            <w:tcW w:w="1276" w:type="dxa"/>
          </w:tcPr>
          <w:p w14:paraId="6C6CF667" w14:textId="77777777" w:rsidR="009A38FE" w:rsidRPr="002E5E90" w:rsidRDefault="009A38FE" w:rsidP="00AC3449"/>
        </w:tc>
        <w:tc>
          <w:tcPr>
            <w:tcW w:w="708" w:type="dxa"/>
          </w:tcPr>
          <w:p w14:paraId="2B35B0A0" w14:textId="77777777" w:rsidR="009A38FE" w:rsidRPr="002E5E90" w:rsidRDefault="009A38FE" w:rsidP="00AC3449"/>
        </w:tc>
        <w:tc>
          <w:tcPr>
            <w:tcW w:w="1134" w:type="dxa"/>
          </w:tcPr>
          <w:p w14:paraId="45C5B07C" w14:textId="77777777" w:rsidR="009A38FE" w:rsidRPr="002E5E90" w:rsidRDefault="009A38FE" w:rsidP="00AC3449"/>
        </w:tc>
      </w:tr>
      <w:tr w:rsidR="009A38FE" w:rsidRPr="002E5E90" w14:paraId="17ABFD88" w14:textId="77777777" w:rsidTr="00AC3449">
        <w:tc>
          <w:tcPr>
            <w:tcW w:w="1555" w:type="dxa"/>
          </w:tcPr>
          <w:p w14:paraId="288E393D" w14:textId="77777777" w:rsidR="009A38FE" w:rsidRPr="002E5E90" w:rsidRDefault="009A38FE" w:rsidP="00AC3449"/>
        </w:tc>
        <w:tc>
          <w:tcPr>
            <w:tcW w:w="2976" w:type="dxa"/>
          </w:tcPr>
          <w:p w14:paraId="733692B4" w14:textId="77777777" w:rsidR="009A38FE" w:rsidRPr="002E5E90" w:rsidRDefault="009A38FE" w:rsidP="00AC3449">
            <w:proofErr w:type="spellStart"/>
            <w:r w:rsidRPr="002E5E90">
              <w:t>Andenaes</w:t>
            </w:r>
            <w:proofErr w:type="spellEnd"/>
            <w:r w:rsidRPr="002E5E90">
              <w:t xml:space="preserve"> et al., 2000</w:t>
            </w:r>
          </w:p>
        </w:tc>
        <w:tc>
          <w:tcPr>
            <w:tcW w:w="1276" w:type="dxa"/>
          </w:tcPr>
          <w:p w14:paraId="0FA6F06A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1261D113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D9E931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577D438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B955787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B4BD80C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0D0F3AB" w14:textId="77777777" w:rsidTr="00AC3449">
        <w:tc>
          <w:tcPr>
            <w:tcW w:w="1555" w:type="dxa"/>
          </w:tcPr>
          <w:p w14:paraId="3C2A1496" w14:textId="77777777" w:rsidR="009A38FE" w:rsidRPr="002E5E90" w:rsidRDefault="009A38FE" w:rsidP="00AC3449"/>
        </w:tc>
        <w:tc>
          <w:tcPr>
            <w:tcW w:w="2976" w:type="dxa"/>
          </w:tcPr>
          <w:p w14:paraId="35649197" w14:textId="77777777" w:rsidR="009A38FE" w:rsidRPr="002E5E90" w:rsidRDefault="009A38FE" w:rsidP="00AC3449">
            <w:r w:rsidRPr="002E5E90">
              <w:t>Lange et al., 2017</w:t>
            </w:r>
          </w:p>
        </w:tc>
        <w:tc>
          <w:tcPr>
            <w:tcW w:w="1276" w:type="dxa"/>
          </w:tcPr>
          <w:p w14:paraId="6E321230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1F0AE75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59616B16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95607C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4744C02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C94BAD9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5866C30B" w14:textId="77777777" w:rsidTr="00AC3449">
        <w:tc>
          <w:tcPr>
            <w:tcW w:w="1555" w:type="dxa"/>
          </w:tcPr>
          <w:p w14:paraId="5B20C2FB" w14:textId="77777777" w:rsidR="009A38FE" w:rsidRPr="002E5E90" w:rsidRDefault="009A38FE" w:rsidP="00AC3449">
            <w:r w:rsidRPr="002E5E90">
              <w:t>Poland</w:t>
            </w:r>
          </w:p>
        </w:tc>
        <w:tc>
          <w:tcPr>
            <w:tcW w:w="2976" w:type="dxa"/>
          </w:tcPr>
          <w:p w14:paraId="12E50B8D" w14:textId="77777777" w:rsidR="009A38FE" w:rsidRPr="002E5E90" w:rsidRDefault="009A38FE" w:rsidP="00AC3449"/>
        </w:tc>
        <w:tc>
          <w:tcPr>
            <w:tcW w:w="1276" w:type="dxa"/>
          </w:tcPr>
          <w:p w14:paraId="77F8D711" w14:textId="77777777" w:rsidR="009A38FE" w:rsidRPr="002E5E90" w:rsidRDefault="009A38FE" w:rsidP="00AC3449"/>
        </w:tc>
        <w:tc>
          <w:tcPr>
            <w:tcW w:w="1276" w:type="dxa"/>
          </w:tcPr>
          <w:p w14:paraId="205FA5E2" w14:textId="77777777" w:rsidR="009A38FE" w:rsidRPr="002E5E90" w:rsidRDefault="009A38FE" w:rsidP="00AC3449"/>
        </w:tc>
        <w:tc>
          <w:tcPr>
            <w:tcW w:w="1134" w:type="dxa"/>
          </w:tcPr>
          <w:p w14:paraId="106B8893" w14:textId="77777777" w:rsidR="009A38FE" w:rsidRPr="002E5E90" w:rsidRDefault="009A38FE" w:rsidP="00AC3449"/>
        </w:tc>
        <w:tc>
          <w:tcPr>
            <w:tcW w:w="1276" w:type="dxa"/>
          </w:tcPr>
          <w:p w14:paraId="08632F18" w14:textId="77777777" w:rsidR="009A38FE" w:rsidRPr="002E5E90" w:rsidRDefault="009A38FE" w:rsidP="00AC3449"/>
        </w:tc>
        <w:tc>
          <w:tcPr>
            <w:tcW w:w="708" w:type="dxa"/>
          </w:tcPr>
          <w:p w14:paraId="60126E54" w14:textId="77777777" w:rsidR="009A38FE" w:rsidRPr="002E5E90" w:rsidRDefault="009A38FE" w:rsidP="00AC3449"/>
        </w:tc>
        <w:tc>
          <w:tcPr>
            <w:tcW w:w="1134" w:type="dxa"/>
          </w:tcPr>
          <w:p w14:paraId="3E1F78B6" w14:textId="77777777" w:rsidR="009A38FE" w:rsidRPr="002E5E90" w:rsidRDefault="009A38FE" w:rsidP="00AC3449"/>
        </w:tc>
      </w:tr>
      <w:tr w:rsidR="009A38FE" w:rsidRPr="002E5E90" w14:paraId="77ED95D1" w14:textId="77777777" w:rsidTr="00AC3449">
        <w:tc>
          <w:tcPr>
            <w:tcW w:w="1555" w:type="dxa"/>
          </w:tcPr>
          <w:p w14:paraId="79557088" w14:textId="77777777" w:rsidR="009A38FE" w:rsidRPr="002E5E90" w:rsidRDefault="009A38FE" w:rsidP="00AC3449"/>
        </w:tc>
        <w:tc>
          <w:tcPr>
            <w:tcW w:w="2976" w:type="dxa"/>
          </w:tcPr>
          <w:p w14:paraId="5DCB150E" w14:textId="77777777" w:rsidR="009A38FE" w:rsidRPr="002E5E90" w:rsidRDefault="009A38FE" w:rsidP="00AC3449">
            <w:proofErr w:type="spellStart"/>
            <w:r w:rsidRPr="002E5E90">
              <w:t>Bukowska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52F3997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6537333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A7746DE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CE6763C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052AF7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F234A7E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3219665" w14:textId="77777777" w:rsidTr="00AC3449">
        <w:tc>
          <w:tcPr>
            <w:tcW w:w="1555" w:type="dxa"/>
          </w:tcPr>
          <w:p w14:paraId="70996F27" w14:textId="77777777" w:rsidR="009A38FE" w:rsidRPr="002E5E90" w:rsidRDefault="009A38FE" w:rsidP="00AC3449"/>
        </w:tc>
        <w:tc>
          <w:tcPr>
            <w:tcW w:w="2976" w:type="dxa"/>
          </w:tcPr>
          <w:p w14:paraId="494A31AA" w14:textId="77777777" w:rsidR="009A38FE" w:rsidRPr="002E5E90" w:rsidRDefault="009A38FE" w:rsidP="00AC3449">
            <w:proofErr w:type="spellStart"/>
            <w:r w:rsidRPr="002E5E90">
              <w:t>Sulkowska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3E602265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9145C27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D200760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0C7EB7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0A0AB78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EDEC467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047801A" w14:textId="77777777" w:rsidTr="00AC3449">
        <w:tc>
          <w:tcPr>
            <w:tcW w:w="1555" w:type="dxa"/>
          </w:tcPr>
          <w:p w14:paraId="7A93835E" w14:textId="77777777" w:rsidR="009A38FE" w:rsidRPr="002E5E90" w:rsidRDefault="009A38FE" w:rsidP="00AC3449">
            <w:r w:rsidRPr="002E5E90">
              <w:t>Portugal</w:t>
            </w:r>
          </w:p>
        </w:tc>
        <w:tc>
          <w:tcPr>
            <w:tcW w:w="2976" w:type="dxa"/>
          </w:tcPr>
          <w:p w14:paraId="0823B5D2" w14:textId="77777777" w:rsidR="009A38FE" w:rsidRPr="002E5E90" w:rsidRDefault="009A38FE" w:rsidP="00AC3449"/>
        </w:tc>
        <w:tc>
          <w:tcPr>
            <w:tcW w:w="1276" w:type="dxa"/>
          </w:tcPr>
          <w:p w14:paraId="5D02F8C0" w14:textId="77777777" w:rsidR="009A38FE" w:rsidRPr="002E5E90" w:rsidRDefault="009A38FE" w:rsidP="00AC3449"/>
        </w:tc>
        <w:tc>
          <w:tcPr>
            <w:tcW w:w="1276" w:type="dxa"/>
          </w:tcPr>
          <w:p w14:paraId="560DD82F" w14:textId="77777777" w:rsidR="009A38FE" w:rsidRPr="002E5E90" w:rsidRDefault="009A38FE" w:rsidP="00AC3449"/>
        </w:tc>
        <w:tc>
          <w:tcPr>
            <w:tcW w:w="1134" w:type="dxa"/>
          </w:tcPr>
          <w:p w14:paraId="6C2B5545" w14:textId="77777777" w:rsidR="009A38FE" w:rsidRPr="002E5E90" w:rsidRDefault="009A38FE" w:rsidP="00AC3449"/>
        </w:tc>
        <w:tc>
          <w:tcPr>
            <w:tcW w:w="1276" w:type="dxa"/>
          </w:tcPr>
          <w:p w14:paraId="55731BDF" w14:textId="77777777" w:rsidR="009A38FE" w:rsidRPr="002E5E90" w:rsidRDefault="009A38FE" w:rsidP="00AC3449"/>
        </w:tc>
        <w:tc>
          <w:tcPr>
            <w:tcW w:w="708" w:type="dxa"/>
          </w:tcPr>
          <w:p w14:paraId="3C0111C1" w14:textId="77777777" w:rsidR="009A38FE" w:rsidRPr="002E5E90" w:rsidRDefault="009A38FE" w:rsidP="00AC3449"/>
        </w:tc>
        <w:tc>
          <w:tcPr>
            <w:tcW w:w="1134" w:type="dxa"/>
          </w:tcPr>
          <w:p w14:paraId="1012E77E" w14:textId="77777777" w:rsidR="009A38FE" w:rsidRPr="002E5E90" w:rsidRDefault="009A38FE" w:rsidP="00AC3449"/>
        </w:tc>
      </w:tr>
      <w:tr w:rsidR="009A38FE" w:rsidRPr="002E5E90" w14:paraId="30365B0D" w14:textId="77777777" w:rsidTr="00AC3449">
        <w:tc>
          <w:tcPr>
            <w:tcW w:w="1555" w:type="dxa"/>
          </w:tcPr>
          <w:p w14:paraId="120A292F" w14:textId="77777777" w:rsidR="009A38FE" w:rsidRPr="002E5E90" w:rsidRDefault="009A38FE" w:rsidP="00AC3449"/>
        </w:tc>
        <w:tc>
          <w:tcPr>
            <w:tcW w:w="2976" w:type="dxa"/>
          </w:tcPr>
          <w:p w14:paraId="2ADAAB58" w14:textId="77777777" w:rsidR="009A38FE" w:rsidRPr="002E5E90" w:rsidRDefault="009A38FE" w:rsidP="00AC3449">
            <w:r w:rsidRPr="002E5E90">
              <w:t>Mesquita et al., 2014</w:t>
            </w:r>
          </w:p>
        </w:tc>
        <w:tc>
          <w:tcPr>
            <w:tcW w:w="1276" w:type="dxa"/>
          </w:tcPr>
          <w:p w14:paraId="21EC1C72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A0C1435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C702A71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6190E30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A4218C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4BEA114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7AFAD6B1" w14:textId="77777777" w:rsidTr="00AC3449">
        <w:tc>
          <w:tcPr>
            <w:tcW w:w="1555" w:type="dxa"/>
          </w:tcPr>
          <w:p w14:paraId="304FD2F2" w14:textId="77777777" w:rsidR="009A38FE" w:rsidRPr="002E5E90" w:rsidRDefault="009A38FE" w:rsidP="00AC3449"/>
        </w:tc>
        <w:tc>
          <w:tcPr>
            <w:tcW w:w="2976" w:type="dxa"/>
          </w:tcPr>
          <w:p w14:paraId="015C63DC" w14:textId="77777777" w:rsidR="009A38FE" w:rsidRPr="002E5E90" w:rsidRDefault="009A38FE" w:rsidP="00AC3449">
            <w:proofErr w:type="spellStart"/>
            <w:r w:rsidRPr="002E5E90">
              <w:t>Sargento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506FAF82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7ACFE18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29CCB49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42FB74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59770D1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DCFE117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C1D29AA" w14:textId="77777777" w:rsidTr="00AC3449">
        <w:tc>
          <w:tcPr>
            <w:tcW w:w="1555" w:type="dxa"/>
          </w:tcPr>
          <w:p w14:paraId="040B2C01" w14:textId="77777777" w:rsidR="009A38FE" w:rsidRPr="002E5E90" w:rsidRDefault="009A38FE" w:rsidP="00AC3449"/>
        </w:tc>
        <w:tc>
          <w:tcPr>
            <w:tcW w:w="2976" w:type="dxa"/>
          </w:tcPr>
          <w:p w14:paraId="3BA3E4D3" w14:textId="77777777" w:rsidR="009A38FE" w:rsidRPr="002E5E90" w:rsidRDefault="009A38FE" w:rsidP="00AC3449">
            <w:r w:rsidRPr="002E5E90">
              <w:t>Teixeira et al., 2017</w:t>
            </w:r>
          </w:p>
        </w:tc>
        <w:tc>
          <w:tcPr>
            <w:tcW w:w="1276" w:type="dxa"/>
          </w:tcPr>
          <w:p w14:paraId="198E50EA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3C2E7D2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744095A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827A60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4191655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17AB922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471C3B7E" w14:textId="77777777" w:rsidTr="00AC3449">
        <w:tc>
          <w:tcPr>
            <w:tcW w:w="1555" w:type="dxa"/>
          </w:tcPr>
          <w:p w14:paraId="15D43035" w14:textId="77777777" w:rsidR="009A38FE" w:rsidRPr="002E5E90" w:rsidRDefault="009A38FE" w:rsidP="00AC3449"/>
        </w:tc>
        <w:tc>
          <w:tcPr>
            <w:tcW w:w="2976" w:type="dxa"/>
          </w:tcPr>
          <w:p w14:paraId="084A25BE" w14:textId="77777777" w:rsidR="009A38FE" w:rsidRPr="002E5E90" w:rsidRDefault="009A38FE" w:rsidP="00AC3449">
            <w:r w:rsidRPr="002E5E90">
              <w:t>Pereira et al., 2016</w:t>
            </w:r>
          </w:p>
        </w:tc>
        <w:tc>
          <w:tcPr>
            <w:tcW w:w="1276" w:type="dxa"/>
          </w:tcPr>
          <w:p w14:paraId="1F969E4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7041C7E0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69DD948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0A57135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5F4ADC2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6BACB77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06149E91" w14:textId="77777777" w:rsidTr="00AC3449">
        <w:tc>
          <w:tcPr>
            <w:tcW w:w="1555" w:type="dxa"/>
          </w:tcPr>
          <w:p w14:paraId="21233182" w14:textId="77777777" w:rsidR="009A38FE" w:rsidRPr="002E5E90" w:rsidRDefault="009A38FE" w:rsidP="00AC3449"/>
        </w:tc>
        <w:tc>
          <w:tcPr>
            <w:tcW w:w="2976" w:type="dxa"/>
          </w:tcPr>
          <w:p w14:paraId="5E2F0ECF" w14:textId="77777777" w:rsidR="009A38FE" w:rsidRPr="002E5E90" w:rsidRDefault="009A38FE" w:rsidP="00AC3449">
            <w:proofErr w:type="spellStart"/>
            <w:r w:rsidRPr="002E5E90">
              <w:t>Sargento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4E57F915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FFB8B53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01CA9D3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6ABBFB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5E7CFC9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91B4436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63A2688" w14:textId="77777777" w:rsidTr="00AC3449">
        <w:tc>
          <w:tcPr>
            <w:tcW w:w="1555" w:type="dxa"/>
          </w:tcPr>
          <w:p w14:paraId="6013D712" w14:textId="77777777" w:rsidR="009A38FE" w:rsidRPr="002E5E90" w:rsidRDefault="009A38FE" w:rsidP="00AC3449">
            <w:r w:rsidRPr="002E5E90">
              <w:t>Qatar</w:t>
            </w:r>
          </w:p>
        </w:tc>
        <w:tc>
          <w:tcPr>
            <w:tcW w:w="2976" w:type="dxa"/>
          </w:tcPr>
          <w:p w14:paraId="742EC8CB" w14:textId="77777777" w:rsidR="009A38FE" w:rsidRPr="002E5E90" w:rsidRDefault="009A38FE" w:rsidP="00AC3449"/>
        </w:tc>
        <w:tc>
          <w:tcPr>
            <w:tcW w:w="1276" w:type="dxa"/>
          </w:tcPr>
          <w:p w14:paraId="41DA0C3B" w14:textId="77777777" w:rsidR="009A38FE" w:rsidRPr="002E5E90" w:rsidRDefault="009A38FE" w:rsidP="00AC3449"/>
        </w:tc>
        <w:tc>
          <w:tcPr>
            <w:tcW w:w="1276" w:type="dxa"/>
          </w:tcPr>
          <w:p w14:paraId="65141045" w14:textId="77777777" w:rsidR="009A38FE" w:rsidRPr="002E5E90" w:rsidRDefault="009A38FE" w:rsidP="00AC3449"/>
        </w:tc>
        <w:tc>
          <w:tcPr>
            <w:tcW w:w="1134" w:type="dxa"/>
          </w:tcPr>
          <w:p w14:paraId="4DC102EE" w14:textId="77777777" w:rsidR="009A38FE" w:rsidRPr="002E5E90" w:rsidRDefault="009A38FE" w:rsidP="00AC3449"/>
        </w:tc>
        <w:tc>
          <w:tcPr>
            <w:tcW w:w="1276" w:type="dxa"/>
          </w:tcPr>
          <w:p w14:paraId="009A3277" w14:textId="77777777" w:rsidR="009A38FE" w:rsidRPr="002E5E90" w:rsidRDefault="009A38FE" w:rsidP="00AC3449"/>
        </w:tc>
        <w:tc>
          <w:tcPr>
            <w:tcW w:w="708" w:type="dxa"/>
          </w:tcPr>
          <w:p w14:paraId="368EB614" w14:textId="77777777" w:rsidR="009A38FE" w:rsidRPr="002E5E90" w:rsidRDefault="009A38FE" w:rsidP="00AC3449"/>
        </w:tc>
        <w:tc>
          <w:tcPr>
            <w:tcW w:w="1134" w:type="dxa"/>
          </w:tcPr>
          <w:p w14:paraId="1BEBF59C" w14:textId="77777777" w:rsidR="009A38FE" w:rsidRPr="002E5E90" w:rsidRDefault="009A38FE" w:rsidP="00AC3449"/>
        </w:tc>
      </w:tr>
      <w:tr w:rsidR="009A38FE" w:rsidRPr="002E5E90" w14:paraId="2F5C8687" w14:textId="77777777" w:rsidTr="00AC3449">
        <w:tc>
          <w:tcPr>
            <w:tcW w:w="1555" w:type="dxa"/>
          </w:tcPr>
          <w:p w14:paraId="3FE50679" w14:textId="77777777" w:rsidR="009A38FE" w:rsidRPr="002E5E90" w:rsidRDefault="009A38FE" w:rsidP="00AC3449"/>
        </w:tc>
        <w:tc>
          <w:tcPr>
            <w:tcW w:w="2976" w:type="dxa"/>
          </w:tcPr>
          <w:p w14:paraId="50362C58" w14:textId="77777777" w:rsidR="009A38FE" w:rsidRPr="002E5E90" w:rsidRDefault="009A38FE" w:rsidP="00AC3449">
            <w:r w:rsidRPr="002E5E90">
              <w:t>Nasrallah et al., 2016</w:t>
            </w:r>
          </w:p>
        </w:tc>
        <w:tc>
          <w:tcPr>
            <w:tcW w:w="1276" w:type="dxa"/>
          </w:tcPr>
          <w:p w14:paraId="49500462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DC50A55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B2A137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83A1CC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86F59A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22D0626C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C1EEBD2" w14:textId="77777777" w:rsidTr="00AC3449">
        <w:tc>
          <w:tcPr>
            <w:tcW w:w="1555" w:type="dxa"/>
          </w:tcPr>
          <w:p w14:paraId="0BA1B2DA" w14:textId="77777777" w:rsidR="009A38FE" w:rsidRPr="002E5E90" w:rsidRDefault="009A38FE" w:rsidP="00AC3449">
            <w:r w:rsidRPr="002E5E90">
              <w:t>Russia</w:t>
            </w:r>
          </w:p>
        </w:tc>
        <w:tc>
          <w:tcPr>
            <w:tcW w:w="2976" w:type="dxa"/>
          </w:tcPr>
          <w:p w14:paraId="55570573" w14:textId="77777777" w:rsidR="009A38FE" w:rsidRPr="002E5E90" w:rsidRDefault="009A38FE" w:rsidP="00AC3449"/>
        </w:tc>
        <w:tc>
          <w:tcPr>
            <w:tcW w:w="1276" w:type="dxa"/>
          </w:tcPr>
          <w:p w14:paraId="0678E5B9" w14:textId="77777777" w:rsidR="009A38FE" w:rsidRPr="002E5E90" w:rsidRDefault="009A38FE" w:rsidP="00AC3449"/>
        </w:tc>
        <w:tc>
          <w:tcPr>
            <w:tcW w:w="1276" w:type="dxa"/>
          </w:tcPr>
          <w:p w14:paraId="67118E9F" w14:textId="77777777" w:rsidR="009A38FE" w:rsidRPr="002E5E90" w:rsidRDefault="009A38FE" w:rsidP="00AC3449"/>
        </w:tc>
        <w:tc>
          <w:tcPr>
            <w:tcW w:w="1134" w:type="dxa"/>
          </w:tcPr>
          <w:p w14:paraId="27994E3E" w14:textId="77777777" w:rsidR="009A38FE" w:rsidRPr="002E5E90" w:rsidRDefault="009A38FE" w:rsidP="00AC3449"/>
        </w:tc>
        <w:tc>
          <w:tcPr>
            <w:tcW w:w="1276" w:type="dxa"/>
          </w:tcPr>
          <w:p w14:paraId="3F5B6A41" w14:textId="77777777" w:rsidR="009A38FE" w:rsidRPr="002E5E90" w:rsidRDefault="009A38FE" w:rsidP="00AC3449"/>
        </w:tc>
        <w:tc>
          <w:tcPr>
            <w:tcW w:w="708" w:type="dxa"/>
          </w:tcPr>
          <w:p w14:paraId="31080F43" w14:textId="77777777" w:rsidR="009A38FE" w:rsidRPr="002E5E90" w:rsidRDefault="009A38FE" w:rsidP="00AC3449"/>
        </w:tc>
        <w:tc>
          <w:tcPr>
            <w:tcW w:w="1134" w:type="dxa"/>
          </w:tcPr>
          <w:p w14:paraId="1D3E5A67" w14:textId="77777777" w:rsidR="009A38FE" w:rsidRPr="002E5E90" w:rsidRDefault="009A38FE" w:rsidP="00AC3449"/>
        </w:tc>
      </w:tr>
      <w:tr w:rsidR="009A38FE" w:rsidRPr="002E5E90" w14:paraId="49868156" w14:textId="77777777" w:rsidTr="00AC3449">
        <w:tc>
          <w:tcPr>
            <w:tcW w:w="1555" w:type="dxa"/>
          </w:tcPr>
          <w:p w14:paraId="4949BF4A" w14:textId="77777777" w:rsidR="009A38FE" w:rsidRPr="002E5E90" w:rsidRDefault="009A38FE" w:rsidP="00AC3449"/>
        </w:tc>
        <w:tc>
          <w:tcPr>
            <w:tcW w:w="2976" w:type="dxa"/>
          </w:tcPr>
          <w:p w14:paraId="2D3C5838" w14:textId="77777777" w:rsidR="009A38FE" w:rsidRPr="002E5E90" w:rsidRDefault="009A38FE" w:rsidP="00AC3449">
            <w:proofErr w:type="spellStart"/>
            <w:r w:rsidRPr="002E5E90">
              <w:t>Obriadina</w:t>
            </w:r>
            <w:proofErr w:type="spellEnd"/>
            <w:r w:rsidRPr="002E5E90">
              <w:t xml:space="preserve"> et al., 2002</w:t>
            </w:r>
          </w:p>
        </w:tc>
        <w:tc>
          <w:tcPr>
            <w:tcW w:w="1276" w:type="dxa"/>
          </w:tcPr>
          <w:p w14:paraId="7F112A1E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089AF91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D21327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D9971B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2AD6B8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203DEC8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757D2C9" w14:textId="77777777" w:rsidTr="00AC3449">
        <w:tc>
          <w:tcPr>
            <w:tcW w:w="1555" w:type="dxa"/>
          </w:tcPr>
          <w:p w14:paraId="481CA28C" w14:textId="77777777" w:rsidR="009A38FE" w:rsidRPr="002E5E90" w:rsidRDefault="009A38FE" w:rsidP="00AC3449">
            <w:r w:rsidRPr="002E5E90">
              <w:t>Saudi Arabia</w:t>
            </w:r>
          </w:p>
        </w:tc>
        <w:tc>
          <w:tcPr>
            <w:tcW w:w="2976" w:type="dxa"/>
          </w:tcPr>
          <w:p w14:paraId="0D94BAB1" w14:textId="77777777" w:rsidR="009A38FE" w:rsidRPr="002E5E90" w:rsidRDefault="009A38FE" w:rsidP="00AC3449"/>
        </w:tc>
        <w:tc>
          <w:tcPr>
            <w:tcW w:w="1276" w:type="dxa"/>
          </w:tcPr>
          <w:p w14:paraId="1DCAC602" w14:textId="77777777" w:rsidR="009A38FE" w:rsidRPr="002E5E90" w:rsidRDefault="009A38FE" w:rsidP="00AC3449"/>
        </w:tc>
        <w:tc>
          <w:tcPr>
            <w:tcW w:w="1276" w:type="dxa"/>
          </w:tcPr>
          <w:p w14:paraId="071B0CED" w14:textId="77777777" w:rsidR="009A38FE" w:rsidRPr="002E5E90" w:rsidRDefault="009A38FE" w:rsidP="00AC3449"/>
        </w:tc>
        <w:tc>
          <w:tcPr>
            <w:tcW w:w="1134" w:type="dxa"/>
          </w:tcPr>
          <w:p w14:paraId="33CB9D8A" w14:textId="77777777" w:rsidR="009A38FE" w:rsidRPr="002E5E90" w:rsidRDefault="009A38FE" w:rsidP="00AC3449"/>
        </w:tc>
        <w:tc>
          <w:tcPr>
            <w:tcW w:w="1276" w:type="dxa"/>
          </w:tcPr>
          <w:p w14:paraId="25678EE0" w14:textId="77777777" w:rsidR="009A38FE" w:rsidRPr="002E5E90" w:rsidRDefault="009A38FE" w:rsidP="00AC3449"/>
        </w:tc>
        <w:tc>
          <w:tcPr>
            <w:tcW w:w="708" w:type="dxa"/>
          </w:tcPr>
          <w:p w14:paraId="10E0F5C1" w14:textId="77777777" w:rsidR="009A38FE" w:rsidRPr="002E5E90" w:rsidRDefault="009A38FE" w:rsidP="00AC3449"/>
        </w:tc>
        <w:tc>
          <w:tcPr>
            <w:tcW w:w="1134" w:type="dxa"/>
          </w:tcPr>
          <w:p w14:paraId="2140A071" w14:textId="77777777" w:rsidR="009A38FE" w:rsidRPr="002E5E90" w:rsidRDefault="009A38FE" w:rsidP="00AC3449"/>
        </w:tc>
      </w:tr>
      <w:tr w:rsidR="009A38FE" w:rsidRPr="002E5E90" w14:paraId="54D5CBC2" w14:textId="77777777" w:rsidTr="00AC3449">
        <w:tc>
          <w:tcPr>
            <w:tcW w:w="1555" w:type="dxa"/>
          </w:tcPr>
          <w:p w14:paraId="0F3E4AA8" w14:textId="77777777" w:rsidR="009A38FE" w:rsidRPr="002E5E90" w:rsidRDefault="009A38FE" w:rsidP="00AC3449"/>
        </w:tc>
        <w:tc>
          <w:tcPr>
            <w:tcW w:w="2976" w:type="dxa"/>
          </w:tcPr>
          <w:p w14:paraId="63C2B624" w14:textId="77777777" w:rsidR="009A38FE" w:rsidRPr="002E5E90" w:rsidRDefault="009A38FE" w:rsidP="00AC3449">
            <w:proofErr w:type="spellStart"/>
            <w:r w:rsidRPr="002E5E90">
              <w:t>Abdelaal</w:t>
            </w:r>
            <w:proofErr w:type="spellEnd"/>
            <w:r w:rsidRPr="002E5E90">
              <w:t xml:space="preserve"> et al., 1998</w:t>
            </w:r>
          </w:p>
        </w:tc>
        <w:tc>
          <w:tcPr>
            <w:tcW w:w="1276" w:type="dxa"/>
          </w:tcPr>
          <w:p w14:paraId="3FD27C3D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08F4FEFD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9E6E6AF" w14:textId="77777777" w:rsidR="009A38FE" w:rsidRPr="002E5E90" w:rsidRDefault="009A38FE" w:rsidP="00AC3449">
            <w:r w:rsidRPr="002E5E90">
              <w:t>s</w:t>
            </w:r>
          </w:p>
        </w:tc>
        <w:tc>
          <w:tcPr>
            <w:tcW w:w="1276" w:type="dxa"/>
          </w:tcPr>
          <w:p w14:paraId="6A2C98F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BF45FC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790BCD74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155718F" w14:textId="77777777" w:rsidTr="00AC3449">
        <w:tc>
          <w:tcPr>
            <w:tcW w:w="1555" w:type="dxa"/>
          </w:tcPr>
          <w:p w14:paraId="28F6AB9E" w14:textId="77777777" w:rsidR="009A38FE" w:rsidRPr="002E5E90" w:rsidRDefault="009A38FE" w:rsidP="00AC3449"/>
        </w:tc>
        <w:tc>
          <w:tcPr>
            <w:tcW w:w="2976" w:type="dxa"/>
          </w:tcPr>
          <w:p w14:paraId="1A229395" w14:textId="77777777" w:rsidR="009A38FE" w:rsidRPr="002E5E90" w:rsidRDefault="009A38FE" w:rsidP="00AC3449">
            <w:proofErr w:type="spellStart"/>
            <w:r w:rsidRPr="002E5E90">
              <w:t>Arif</w:t>
            </w:r>
            <w:proofErr w:type="spellEnd"/>
            <w:r w:rsidRPr="002E5E90">
              <w:t xml:space="preserve"> et al., 1994</w:t>
            </w:r>
          </w:p>
        </w:tc>
        <w:tc>
          <w:tcPr>
            <w:tcW w:w="1276" w:type="dxa"/>
          </w:tcPr>
          <w:p w14:paraId="3B848409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65CA1CFE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15C7204E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32F169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08393C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22C8EDBF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F5EEBB8" w14:textId="77777777" w:rsidTr="00AC3449">
        <w:tc>
          <w:tcPr>
            <w:tcW w:w="1555" w:type="dxa"/>
          </w:tcPr>
          <w:p w14:paraId="15F24522" w14:textId="77777777" w:rsidR="009A38FE" w:rsidRPr="002E5E90" w:rsidRDefault="009A38FE" w:rsidP="00AC3449"/>
        </w:tc>
        <w:tc>
          <w:tcPr>
            <w:tcW w:w="2976" w:type="dxa"/>
          </w:tcPr>
          <w:p w14:paraId="0A52D616" w14:textId="77777777" w:rsidR="009A38FE" w:rsidRPr="002E5E90" w:rsidRDefault="009A38FE" w:rsidP="00AC3449">
            <w:proofErr w:type="spellStart"/>
            <w:r w:rsidRPr="002E5E90">
              <w:t>Ayoola</w:t>
            </w:r>
            <w:proofErr w:type="spellEnd"/>
            <w:r w:rsidRPr="002E5E90">
              <w:t xml:space="preserve"> et al., 2002</w:t>
            </w:r>
          </w:p>
        </w:tc>
        <w:tc>
          <w:tcPr>
            <w:tcW w:w="1276" w:type="dxa"/>
          </w:tcPr>
          <w:p w14:paraId="26EBCE54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3F57392B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038F97F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4C82C9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3E628FB1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662F4B0C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1AE1AF1" w14:textId="77777777" w:rsidTr="00AC3449">
        <w:tc>
          <w:tcPr>
            <w:tcW w:w="1555" w:type="dxa"/>
          </w:tcPr>
          <w:p w14:paraId="3785BBF3" w14:textId="77777777" w:rsidR="009A38FE" w:rsidRPr="002E5E90" w:rsidRDefault="009A38FE" w:rsidP="00AC3449"/>
        </w:tc>
        <w:tc>
          <w:tcPr>
            <w:tcW w:w="2976" w:type="dxa"/>
          </w:tcPr>
          <w:p w14:paraId="20882568" w14:textId="77777777" w:rsidR="009A38FE" w:rsidRPr="002E5E90" w:rsidRDefault="009A38FE" w:rsidP="00AC3449">
            <w:proofErr w:type="spellStart"/>
            <w:r w:rsidRPr="002E5E90">
              <w:t>Johargy</w:t>
            </w:r>
            <w:proofErr w:type="spellEnd"/>
            <w:r w:rsidRPr="002E5E90">
              <w:t xml:space="preserve"> et al., 2013</w:t>
            </w:r>
          </w:p>
        </w:tc>
        <w:tc>
          <w:tcPr>
            <w:tcW w:w="1276" w:type="dxa"/>
          </w:tcPr>
          <w:p w14:paraId="220FCF3D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38E237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0EF25615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01DD27A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C477BE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7D6909E9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A1BB0FE" w14:textId="77777777" w:rsidTr="00AC3449">
        <w:tc>
          <w:tcPr>
            <w:tcW w:w="1555" w:type="dxa"/>
          </w:tcPr>
          <w:p w14:paraId="4F4C6D96" w14:textId="77777777" w:rsidR="009A38FE" w:rsidRPr="002E5E90" w:rsidRDefault="009A38FE" w:rsidP="00AC3449"/>
        </w:tc>
        <w:tc>
          <w:tcPr>
            <w:tcW w:w="2976" w:type="dxa"/>
          </w:tcPr>
          <w:p w14:paraId="4214EBC2" w14:textId="77777777" w:rsidR="009A38FE" w:rsidRPr="002E5E90" w:rsidRDefault="009A38FE" w:rsidP="00AC3449">
            <w:r w:rsidRPr="002E5E90">
              <w:t>Paul et al., 1994</w:t>
            </w:r>
          </w:p>
        </w:tc>
        <w:tc>
          <w:tcPr>
            <w:tcW w:w="1276" w:type="dxa"/>
          </w:tcPr>
          <w:p w14:paraId="37A54A44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B1EF5E8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DCCB200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0D59958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D689BA9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1134" w:type="dxa"/>
          </w:tcPr>
          <w:p w14:paraId="1128824E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3AABF0E1" w14:textId="77777777" w:rsidTr="00AC3449">
        <w:tc>
          <w:tcPr>
            <w:tcW w:w="1555" w:type="dxa"/>
          </w:tcPr>
          <w:p w14:paraId="7361E520" w14:textId="77777777" w:rsidR="009A38FE" w:rsidRPr="002E5E90" w:rsidRDefault="009A38FE" w:rsidP="00AC3449"/>
        </w:tc>
        <w:tc>
          <w:tcPr>
            <w:tcW w:w="2976" w:type="dxa"/>
          </w:tcPr>
          <w:p w14:paraId="0D9FE933" w14:textId="77777777" w:rsidR="009A38FE" w:rsidRPr="002E5E90" w:rsidRDefault="009A38FE" w:rsidP="00AC3449">
            <w:r w:rsidRPr="002E5E90">
              <w:t>Elsheikh et al., 2012</w:t>
            </w:r>
          </w:p>
        </w:tc>
        <w:tc>
          <w:tcPr>
            <w:tcW w:w="1276" w:type="dxa"/>
          </w:tcPr>
          <w:p w14:paraId="4AC204A5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03913D9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8BB2081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DDAE94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235134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9325322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D8604E5" w14:textId="77777777" w:rsidTr="00AC3449">
        <w:tc>
          <w:tcPr>
            <w:tcW w:w="1555" w:type="dxa"/>
          </w:tcPr>
          <w:p w14:paraId="7144C40C" w14:textId="77777777" w:rsidR="009A38FE" w:rsidRPr="002E5E90" w:rsidRDefault="009A38FE" w:rsidP="00AC3449">
            <w:r w:rsidRPr="002E5E90">
              <w:t>Spain</w:t>
            </w:r>
          </w:p>
        </w:tc>
        <w:tc>
          <w:tcPr>
            <w:tcW w:w="2976" w:type="dxa"/>
          </w:tcPr>
          <w:p w14:paraId="7621F82B" w14:textId="77777777" w:rsidR="009A38FE" w:rsidRPr="002E5E90" w:rsidRDefault="009A38FE" w:rsidP="00AC3449"/>
        </w:tc>
        <w:tc>
          <w:tcPr>
            <w:tcW w:w="1276" w:type="dxa"/>
          </w:tcPr>
          <w:p w14:paraId="103A748C" w14:textId="77777777" w:rsidR="009A38FE" w:rsidRPr="002E5E90" w:rsidRDefault="009A38FE" w:rsidP="00AC3449"/>
        </w:tc>
        <w:tc>
          <w:tcPr>
            <w:tcW w:w="1276" w:type="dxa"/>
          </w:tcPr>
          <w:p w14:paraId="2D95DA21" w14:textId="77777777" w:rsidR="009A38FE" w:rsidRPr="002E5E90" w:rsidRDefault="009A38FE" w:rsidP="00AC3449"/>
        </w:tc>
        <w:tc>
          <w:tcPr>
            <w:tcW w:w="1134" w:type="dxa"/>
          </w:tcPr>
          <w:p w14:paraId="68DDF176" w14:textId="77777777" w:rsidR="009A38FE" w:rsidRPr="002E5E90" w:rsidRDefault="009A38FE" w:rsidP="00AC3449"/>
        </w:tc>
        <w:tc>
          <w:tcPr>
            <w:tcW w:w="1276" w:type="dxa"/>
          </w:tcPr>
          <w:p w14:paraId="25853507" w14:textId="77777777" w:rsidR="009A38FE" w:rsidRPr="002E5E90" w:rsidRDefault="009A38FE" w:rsidP="00AC3449"/>
        </w:tc>
        <w:tc>
          <w:tcPr>
            <w:tcW w:w="708" w:type="dxa"/>
          </w:tcPr>
          <w:p w14:paraId="02501C5F" w14:textId="77777777" w:rsidR="009A38FE" w:rsidRPr="002E5E90" w:rsidRDefault="009A38FE" w:rsidP="00AC3449"/>
        </w:tc>
        <w:tc>
          <w:tcPr>
            <w:tcW w:w="1134" w:type="dxa"/>
          </w:tcPr>
          <w:p w14:paraId="565D1F49" w14:textId="77777777" w:rsidR="009A38FE" w:rsidRPr="002E5E90" w:rsidRDefault="009A38FE" w:rsidP="00AC3449"/>
        </w:tc>
      </w:tr>
      <w:tr w:rsidR="009A38FE" w:rsidRPr="002E5E90" w14:paraId="1B4A451C" w14:textId="77777777" w:rsidTr="00AC3449">
        <w:tc>
          <w:tcPr>
            <w:tcW w:w="1555" w:type="dxa"/>
          </w:tcPr>
          <w:p w14:paraId="297699B6" w14:textId="77777777" w:rsidR="009A38FE" w:rsidRPr="002E5E90" w:rsidRDefault="009A38FE" w:rsidP="00AC3449"/>
        </w:tc>
        <w:tc>
          <w:tcPr>
            <w:tcW w:w="2976" w:type="dxa"/>
          </w:tcPr>
          <w:p w14:paraId="45F3B0C3" w14:textId="77777777" w:rsidR="009A38FE" w:rsidRPr="002E5E90" w:rsidRDefault="009A38FE" w:rsidP="00AC3449">
            <w:r w:rsidRPr="002E5E90">
              <w:t>Buti et al., 2006</w:t>
            </w:r>
          </w:p>
        </w:tc>
        <w:tc>
          <w:tcPr>
            <w:tcW w:w="1276" w:type="dxa"/>
          </w:tcPr>
          <w:p w14:paraId="30D0F3E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B2A585C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134" w:type="dxa"/>
          </w:tcPr>
          <w:p w14:paraId="028CA109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680A810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605C50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5665D286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09A0157D" w14:textId="77777777" w:rsidTr="00AC3449">
        <w:tc>
          <w:tcPr>
            <w:tcW w:w="1555" w:type="dxa"/>
          </w:tcPr>
          <w:p w14:paraId="0B4A0244" w14:textId="77777777" w:rsidR="009A38FE" w:rsidRPr="002E5E90" w:rsidRDefault="009A38FE" w:rsidP="00AC3449"/>
        </w:tc>
        <w:tc>
          <w:tcPr>
            <w:tcW w:w="2976" w:type="dxa"/>
          </w:tcPr>
          <w:p w14:paraId="31459BEF" w14:textId="77777777" w:rsidR="009A38FE" w:rsidRPr="002E5E90" w:rsidRDefault="009A38FE" w:rsidP="00AC3449">
            <w:r w:rsidRPr="002E5E90">
              <w:t>Buti et al., 1995</w:t>
            </w:r>
          </w:p>
        </w:tc>
        <w:tc>
          <w:tcPr>
            <w:tcW w:w="1276" w:type="dxa"/>
          </w:tcPr>
          <w:p w14:paraId="567BE043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9574C45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5515DC6A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2B5B72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0415666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59C561A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8902279" w14:textId="77777777" w:rsidTr="00AC3449">
        <w:tc>
          <w:tcPr>
            <w:tcW w:w="1555" w:type="dxa"/>
          </w:tcPr>
          <w:p w14:paraId="5D652191" w14:textId="77777777" w:rsidR="009A38FE" w:rsidRPr="002E5E90" w:rsidRDefault="009A38FE" w:rsidP="00AC3449"/>
        </w:tc>
        <w:tc>
          <w:tcPr>
            <w:tcW w:w="2976" w:type="dxa"/>
          </w:tcPr>
          <w:p w14:paraId="0BC5AA9F" w14:textId="77777777" w:rsidR="009A38FE" w:rsidRPr="002E5E90" w:rsidRDefault="009A38FE" w:rsidP="00AC3449">
            <w:proofErr w:type="spellStart"/>
            <w:r w:rsidRPr="002E5E90">
              <w:t>Fogeda</w:t>
            </w:r>
            <w:proofErr w:type="spellEnd"/>
            <w:r w:rsidRPr="002E5E90">
              <w:t xml:space="preserve"> et al., 2012</w:t>
            </w:r>
          </w:p>
        </w:tc>
        <w:tc>
          <w:tcPr>
            <w:tcW w:w="1276" w:type="dxa"/>
          </w:tcPr>
          <w:p w14:paraId="392F3B4D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6402D2E2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134" w:type="dxa"/>
          </w:tcPr>
          <w:p w14:paraId="5B61271B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39260C14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03AA29D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214F1E1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0FD97AF1" w14:textId="77777777" w:rsidTr="00AC3449">
        <w:tc>
          <w:tcPr>
            <w:tcW w:w="1555" w:type="dxa"/>
          </w:tcPr>
          <w:p w14:paraId="7C875EB6" w14:textId="77777777" w:rsidR="009A38FE" w:rsidRPr="002E5E90" w:rsidRDefault="009A38FE" w:rsidP="00AC3449"/>
        </w:tc>
        <w:tc>
          <w:tcPr>
            <w:tcW w:w="2976" w:type="dxa"/>
          </w:tcPr>
          <w:p w14:paraId="70495564" w14:textId="77777777" w:rsidR="009A38FE" w:rsidRPr="002E5E90" w:rsidRDefault="009A38FE" w:rsidP="00AC3449">
            <w:proofErr w:type="spellStart"/>
            <w:r w:rsidRPr="002E5E90">
              <w:t>Mateos</w:t>
            </w:r>
            <w:proofErr w:type="spellEnd"/>
            <w:r w:rsidRPr="002E5E90">
              <w:t xml:space="preserve"> et al., 1999</w:t>
            </w:r>
          </w:p>
        </w:tc>
        <w:tc>
          <w:tcPr>
            <w:tcW w:w="1276" w:type="dxa"/>
          </w:tcPr>
          <w:p w14:paraId="485DBF1C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F7970A9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0E3D4EC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3F6C06D3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708" w:type="dxa"/>
          </w:tcPr>
          <w:p w14:paraId="2E4EA31F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1134" w:type="dxa"/>
          </w:tcPr>
          <w:p w14:paraId="19D4B2BB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2F26043A" w14:textId="77777777" w:rsidTr="00AC3449">
        <w:tc>
          <w:tcPr>
            <w:tcW w:w="1555" w:type="dxa"/>
          </w:tcPr>
          <w:p w14:paraId="254E1C36" w14:textId="77777777" w:rsidR="009A38FE" w:rsidRPr="002E5E90" w:rsidRDefault="009A38FE" w:rsidP="00AC3449"/>
        </w:tc>
        <w:tc>
          <w:tcPr>
            <w:tcW w:w="2976" w:type="dxa"/>
          </w:tcPr>
          <w:p w14:paraId="409D00FC" w14:textId="77777777" w:rsidR="009A38FE" w:rsidRPr="002E5E90" w:rsidRDefault="009A38FE" w:rsidP="00AC3449">
            <w:r w:rsidRPr="002E5E90">
              <w:t>Medrano et al., 1995</w:t>
            </w:r>
          </w:p>
        </w:tc>
        <w:tc>
          <w:tcPr>
            <w:tcW w:w="1276" w:type="dxa"/>
          </w:tcPr>
          <w:p w14:paraId="623B9451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2B5E04A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66A29D6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1D3BE00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32CD5D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A15BDF9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D44836F" w14:textId="77777777" w:rsidTr="00AC3449">
        <w:tc>
          <w:tcPr>
            <w:tcW w:w="1555" w:type="dxa"/>
          </w:tcPr>
          <w:p w14:paraId="607CE7D4" w14:textId="77777777" w:rsidR="009A38FE" w:rsidRPr="002E5E90" w:rsidRDefault="009A38FE" w:rsidP="00AC3449"/>
        </w:tc>
        <w:tc>
          <w:tcPr>
            <w:tcW w:w="2976" w:type="dxa"/>
          </w:tcPr>
          <w:p w14:paraId="32D6AA26" w14:textId="77777777" w:rsidR="009A38FE" w:rsidRPr="002E5E90" w:rsidRDefault="009A38FE" w:rsidP="00AC3449">
            <w:proofErr w:type="spellStart"/>
            <w:r w:rsidRPr="002E5E90">
              <w:t>Riveiro-Barciela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704A507D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DFEBFB2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10D0C45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4C9C8F9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D3DED4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BC55B18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95D5742" w14:textId="77777777" w:rsidTr="00AC3449">
        <w:tc>
          <w:tcPr>
            <w:tcW w:w="1555" w:type="dxa"/>
          </w:tcPr>
          <w:p w14:paraId="6872F963" w14:textId="77777777" w:rsidR="009A38FE" w:rsidRPr="002E5E90" w:rsidRDefault="009A38FE" w:rsidP="00AC3449"/>
        </w:tc>
        <w:tc>
          <w:tcPr>
            <w:tcW w:w="2976" w:type="dxa"/>
          </w:tcPr>
          <w:p w14:paraId="1DD6306C" w14:textId="77777777" w:rsidR="009A38FE" w:rsidRPr="002E5E90" w:rsidRDefault="009A38FE" w:rsidP="00AC3449">
            <w:proofErr w:type="spellStart"/>
            <w:r w:rsidRPr="002E5E90">
              <w:t>Sauleda</w:t>
            </w:r>
            <w:proofErr w:type="spellEnd"/>
            <w:r w:rsidRPr="002E5E90">
              <w:t xml:space="preserve"> et al., 2015</w:t>
            </w:r>
          </w:p>
        </w:tc>
        <w:tc>
          <w:tcPr>
            <w:tcW w:w="1276" w:type="dxa"/>
          </w:tcPr>
          <w:p w14:paraId="3D0C5076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C77A5AC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51B730E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919A31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791D236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03A5860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A264166" w14:textId="77777777" w:rsidTr="00AC3449">
        <w:tc>
          <w:tcPr>
            <w:tcW w:w="1555" w:type="dxa"/>
          </w:tcPr>
          <w:p w14:paraId="4CE94688" w14:textId="77777777" w:rsidR="009A38FE" w:rsidRPr="002E5E90" w:rsidRDefault="009A38FE" w:rsidP="00AC3449"/>
        </w:tc>
        <w:tc>
          <w:tcPr>
            <w:tcW w:w="2976" w:type="dxa"/>
          </w:tcPr>
          <w:p w14:paraId="2C43BB28" w14:textId="77777777" w:rsidR="009A38FE" w:rsidRPr="002E5E90" w:rsidRDefault="009A38FE" w:rsidP="00AC3449">
            <w:proofErr w:type="spellStart"/>
            <w:r w:rsidRPr="002E5E90">
              <w:t>Tarrago</w:t>
            </w:r>
            <w:proofErr w:type="spellEnd"/>
            <w:r w:rsidRPr="002E5E90">
              <w:t xml:space="preserve"> et al., 2000</w:t>
            </w:r>
          </w:p>
        </w:tc>
        <w:tc>
          <w:tcPr>
            <w:tcW w:w="1276" w:type="dxa"/>
          </w:tcPr>
          <w:p w14:paraId="3D6FA8A6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FA5CE34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6E4A24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5C32E565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27973ED7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0528E34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6AC16333" w14:textId="77777777" w:rsidTr="00AC3449">
        <w:tc>
          <w:tcPr>
            <w:tcW w:w="1555" w:type="dxa"/>
          </w:tcPr>
          <w:p w14:paraId="18A7BE19" w14:textId="77777777" w:rsidR="009A38FE" w:rsidRPr="002E5E90" w:rsidRDefault="009A38FE" w:rsidP="00AC3449"/>
        </w:tc>
        <w:tc>
          <w:tcPr>
            <w:tcW w:w="2976" w:type="dxa"/>
          </w:tcPr>
          <w:p w14:paraId="763488F7" w14:textId="77777777" w:rsidR="009A38FE" w:rsidRPr="002E5E90" w:rsidRDefault="009A38FE" w:rsidP="00AC3449">
            <w:r w:rsidRPr="002E5E90">
              <w:t>Lopez-</w:t>
            </w:r>
            <w:proofErr w:type="spellStart"/>
            <w:r w:rsidRPr="002E5E90">
              <w:t>Fabal</w:t>
            </w:r>
            <w:proofErr w:type="spellEnd"/>
            <w:r w:rsidRPr="002E5E90">
              <w:t xml:space="preserve"> et al., 2015</w:t>
            </w:r>
          </w:p>
        </w:tc>
        <w:tc>
          <w:tcPr>
            <w:tcW w:w="1276" w:type="dxa"/>
          </w:tcPr>
          <w:p w14:paraId="58775B4C" w14:textId="77777777" w:rsidR="009A38FE" w:rsidRPr="002E5E90" w:rsidRDefault="009A38FE" w:rsidP="00AC3449"/>
        </w:tc>
        <w:tc>
          <w:tcPr>
            <w:tcW w:w="1276" w:type="dxa"/>
          </w:tcPr>
          <w:p w14:paraId="75F65E47" w14:textId="77777777" w:rsidR="009A38FE" w:rsidRPr="002E5E90" w:rsidRDefault="009A38FE" w:rsidP="00AC3449"/>
        </w:tc>
        <w:tc>
          <w:tcPr>
            <w:tcW w:w="1134" w:type="dxa"/>
          </w:tcPr>
          <w:p w14:paraId="078BCAAC" w14:textId="77777777" w:rsidR="009A38FE" w:rsidRPr="002E5E90" w:rsidRDefault="009A38FE" w:rsidP="00AC3449"/>
        </w:tc>
        <w:tc>
          <w:tcPr>
            <w:tcW w:w="1276" w:type="dxa"/>
          </w:tcPr>
          <w:p w14:paraId="18EAEC26" w14:textId="77777777" w:rsidR="009A38FE" w:rsidRPr="002E5E90" w:rsidRDefault="009A38FE" w:rsidP="00AC3449"/>
        </w:tc>
        <w:tc>
          <w:tcPr>
            <w:tcW w:w="708" w:type="dxa"/>
          </w:tcPr>
          <w:p w14:paraId="0772221C" w14:textId="77777777" w:rsidR="009A38FE" w:rsidRPr="002E5E90" w:rsidRDefault="009A38FE" w:rsidP="00AC3449"/>
        </w:tc>
        <w:tc>
          <w:tcPr>
            <w:tcW w:w="1134" w:type="dxa"/>
          </w:tcPr>
          <w:p w14:paraId="40933768" w14:textId="77777777" w:rsidR="009A38FE" w:rsidRPr="002E5E90" w:rsidRDefault="009A38FE" w:rsidP="00AC3449"/>
        </w:tc>
      </w:tr>
      <w:tr w:rsidR="009A38FE" w:rsidRPr="002E5E90" w14:paraId="0358FC28" w14:textId="77777777" w:rsidTr="00AC3449">
        <w:tc>
          <w:tcPr>
            <w:tcW w:w="1555" w:type="dxa"/>
          </w:tcPr>
          <w:p w14:paraId="1807943D" w14:textId="77777777" w:rsidR="009A38FE" w:rsidRPr="002E5E90" w:rsidRDefault="009A38FE" w:rsidP="00AC3449"/>
        </w:tc>
        <w:tc>
          <w:tcPr>
            <w:tcW w:w="2976" w:type="dxa"/>
          </w:tcPr>
          <w:p w14:paraId="75CEB389" w14:textId="77777777" w:rsidR="009A38FE" w:rsidRPr="002E5E90" w:rsidRDefault="009A38FE" w:rsidP="00AC3449">
            <w:proofErr w:type="spellStart"/>
            <w:r w:rsidRPr="002E5E90">
              <w:t>Sauleda</w:t>
            </w:r>
            <w:proofErr w:type="spellEnd"/>
            <w:r w:rsidRPr="002E5E90">
              <w:t xml:space="preserve"> et al.</w:t>
            </w:r>
          </w:p>
        </w:tc>
        <w:tc>
          <w:tcPr>
            <w:tcW w:w="1276" w:type="dxa"/>
          </w:tcPr>
          <w:p w14:paraId="15CA84A2" w14:textId="77777777" w:rsidR="009A38FE" w:rsidRPr="002E5E90" w:rsidRDefault="009A38FE" w:rsidP="00AC3449"/>
        </w:tc>
        <w:tc>
          <w:tcPr>
            <w:tcW w:w="1276" w:type="dxa"/>
          </w:tcPr>
          <w:p w14:paraId="154F0A0E" w14:textId="77777777" w:rsidR="009A38FE" w:rsidRPr="002E5E90" w:rsidRDefault="009A38FE" w:rsidP="00AC3449"/>
        </w:tc>
        <w:tc>
          <w:tcPr>
            <w:tcW w:w="1134" w:type="dxa"/>
          </w:tcPr>
          <w:p w14:paraId="14416E57" w14:textId="77777777" w:rsidR="009A38FE" w:rsidRPr="002E5E90" w:rsidRDefault="009A38FE" w:rsidP="00AC3449"/>
        </w:tc>
        <w:tc>
          <w:tcPr>
            <w:tcW w:w="1276" w:type="dxa"/>
          </w:tcPr>
          <w:p w14:paraId="2D32BC60" w14:textId="77777777" w:rsidR="009A38FE" w:rsidRPr="002E5E90" w:rsidRDefault="009A38FE" w:rsidP="00AC3449"/>
        </w:tc>
        <w:tc>
          <w:tcPr>
            <w:tcW w:w="708" w:type="dxa"/>
          </w:tcPr>
          <w:p w14:paraId="0E716E45" w14:textId="77777777" w:rsidR="009A38FE" w:rsidRPr="002E5E90" w:rsidRDefault="009A38FE" w:rsidP="00AC3449"/>
        </w:tc>
        <w:tc>
          <w:tcPr>
            <w:tcW w:w="1134" w:type="dxa"/>
          </w:tcPr>
          <w:p w14:paraId="309FF3CE" w14:textId="77777777" w:rsidR="009A38FE" w:rsidRPr="002E5E90" w:rsidRDefault="009A38FE" w:rsidP="00AC3449"/>
        </w:tc>
      </w:tr>
      <w:tr w:rsidR="009A38FE" w:rsidRPr="002E5E90" w14:paraId="5982AA01" w14:textId="77777777" w:rsidTr="00AC3449">
        <w:trPr>
          <w:trHeight w:val="91"/>
        </w:trPr>
        <w:tc>
          <w:tcPr>
            <w:tcW w:w="1555" w:type="dxa"/>
          </w:tcPr>
          <w:p w14:paraId="07CE479A" w14:textId="77777777" w:rsidR="009A38FE" w:rsidRPr="002E5E90" w:rsidRDefault="009A38FE" w:rsidP="00AC3449">
            <w:r w:rsidRPr="002E5E90">
              <w:t>Sweden</w:t>
            </w:r>
          </w:p>
        </w:tc>
        <w:tc>
          <w:tcPr>
            <w:tcW w:w="2976" w:type="dxa"/>
          </w:tcPr>
          <w:p w14:paraId="0F9D93D9" w14:textId="77777777" w:rsidR="009A38FE" w:rsidRPr="002E5E90" w:rsidRDefault="009A38FE" w:rsidP="00AC3449"/>
        </w:tc>
        <w:tc>
          <w:tcPr>
            <w:tcW w:w="1276" w:type="dxa"/>
          </w:tcPr>
          <w:p w14:paraId="2B3DA873" w14:textId="77777777" w:rsidR="009A38FE" w:rsidRPr="002E5E90" w:rsidRDefault="009A38FE" w:rsidP="00AC3449"/>
        </w:tc>
        <w:tc>
          <w:tcPr>
            <w:tcW w:w="1276" w:type="dxa"/>
          </w:tcPr>
          <w:p w14:paraId="77741B97" w14:textId="77777777" w:rsidR="009A38FE" w:rsidRPr="002E5E90" w:rsidRDefault="009A38FE" w:rsidP="00AC3449"/>
        </w:tc>
        <w:tc>
          <w:tcPr>
            <w:tcW w:w="1134" w:type="dxa"/>
          </w:tcPr>
          <w:p w14:paraId="3C536B90" w14:textId="77777777" w:rsidR="009A38FE" w:rsidRPr="002E5E90" w:rsidRDefault="009A38FE" w:rsidP="00AC3449"/>
        </w:tc>
        <w:tc>
          <w:tcPr>
            <w:tcW w:w="1276" w:type="dxa"/>
          </w:tcPr>
          <w:p w14:paraId="675248F4" w14:textId="77777777" w:rsidR="009A38FE" w:rsidRPr="002E5E90" w:rsidRDefault="009A38FE" w:rsidP="00AC3449"/>
        </w:tc>
        <w:tc>
          <w:tcPr>
            <w:tcW w:w="708" w:type="dxa"/>
          </w:tcPr>
          <w:p w14:paraId="5AC5AA15" w14:textId="77777777" w:rsidR="009A38FE" w:rsidRPr="002E5E90" w:rsidRDefault="009A38FE" w:rsidP="00AC3449"/>
        </w:tc>
        <w:tc>
          <w:tcPr>
            <w:tcW w:w="1134" w:type="dxa"/>
          </w:tcPr>
          <w:p w14:paraId="6C1AC19E" w14:textId="77777777" w:rsidR="009A38FE" w:rsidRPr="002E5E90" w:rsidRDefault="009A38FE" w:rsidP="00AC3449"/>
        </w:tc>
      </w:tr>
      <w:tr w:rsidR="009A38FE" w:rsidRPr="002E5E90" w14:paraId="575441CA" w14:textId="77777777" w:rsidTr="00AC3449">
        <w:tc>
          <w:tcPr>
            <w:tcW w:w="1555" w:type="dxa"/>
          </w:tcPr>
          <w:p w14:paraId="04C0DFE1" w14:textId="77777777" w:rsidR="009A38FE" w:rsidRPr="002E5E90" w:rsidRDefault="009A38FE" w:rsidP="00AC3449"/>
        </w:tc>
        <w:tc>
          <w:tcPr>
            <w:tcW w:w="2976" w:type="dxa"/>
          </w:tcPr>
          <w:p w14:paraId="76596359" w14:textId="77777777" w:rsidR="009A38FE" w:rsidRPr="002E5E90" w:rsidRDefault="009A38FE" w:rsidP="00AC3449">
            <w:proofErr w:type="spellStart"/>
            <w:r w:rsidRPr="002E5E90">
              <w:t>Norder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5E453867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091B6FD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1125CD26" w14:textId="77777777" w:rsidR="009A38FE" w:rsidRPr="002E5E90" w:rsidRDefault="009A38FE" w:rsidP="00AC3449">
            <w:r w:rsidRPr="002E5E90">
              <w:t>S</w:t>
            </w:r>
          </w:p>
        </w:tc>
        <w:tc>
          <w:tcPr>
            <w:tcW w:w="1276" w:type="dxa"/>
          </w:tcPr>
          <w:p w14:paraId="723BD7FC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7CD9CCB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A8E7CBD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85CE526" w14:textId="77777777" w:rsidTr="00AC3449">
        <w:tc>
          <w:tcPr>
            <w:tcW w:w="1555" w:type="dxa"/>
          </w:tcPr>
          <w:p w14:paraId="566CC822" w14:textId="77777777" w:rsidR="009A38FE" w:rsidRPr="002E5E90" w:rsidRDefault="009A38FE" w:rsidP="00AC3449"/>
        </w:tc>
        <w:tc>
          <w:tcPr>
            <w:tcW w:w="2976" w:type="dxa"/>
          </w:tcPr>
          <w:p w14:paraId="2646B3D1" w14:textId="77777777" w:rsidR="009A38FE" w:rsidRPr="002E5E90" w:rsidRDefault="009A38FE" w:rsidP="00AC3449">
            <w:r w:rsidRPr="002E5E90">
              <w:t>Olsen et al., 2006</w:t>
            </w:r>
          </w:p>
        </w:tc>
        <w:tc>
          <w:tcPr>
            <w:tcW w:w="1276" w:type="dxa"/>
          </w:tcPr>
          <w:p w14:paraId="016D2F3F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4BA40F4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85AABE8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981AB5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E97DE96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1134" w:type="dxa"/>
          </w:tcPr>
          <w:p w14:paraId="4342E520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2C8E9BCF" w14:textId="77777777" w:rsidTr="00AC3449">
        <w:tc>
          <w:tcPr>
            <w:tcW w:w="1555" w:type="dxa"/>
          </w:tcPr>
          <w:p w14:paraId="1ECFCB8F" w14:textId="77777777" w:rsidR="009A38FE" w:rsidRPr="002E5E90" w:rsidRDefault="009A38FE" w:rsidP="00AC3449"/>
        </w:tc>
        <w:tc>
          <w:tcPr>
            <w:tcW w:w="2976" w:type="dxa"/>
          </w:tcPr>
          <w:p w14:paraId="24C0DE07" w14:textId="77777777" w:rsidR="009A38FE" w:rsidRPr="002E5E90" w:rsidRDefault="009A38FE" w:rsidP="00AC3449">
            <w:r w:rsidRPr="002E5E90">
              <w:t>Sylvan et al., 1998</w:t>
            </w:r>
          </w:p>
        </w:tc>
        <w:tc>
          <w:tcPr>
            <w:tcW w:w="1276" w:type="dxa"/>
          </w:tcPr>
          <w:p w14:paraId="16128B69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607AFEF4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6993BF3D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41C76E0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30968E9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B0A7DF3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97CFB04" w14:textId="77777777" w:rsidTr="00AC3449">
        <w:tc>
          <w:tcPr>
            <w:tcW w:w="1555" w:type="dxa"/>
          </w:tcPr>
          <w:p w14:paraId="75FC2771" w14:textId="77777777" w:rsidR="009A38FE" w:rsidRPr="002E5E90" w:rsidRDefault="009A38FE" w:rsidP="00AC3449">
            <w:r w:rsidRPr="002E5E90">
              <w:t>Switzerland</w:t>
            </w:r>
          </w:p>
        </w:tc>
        <w:tc>
          <w:tcPr>
            <w:tcW w:w="2976" w:type="dxa"/>
          </w:tcPr>
          <w:p w14:paraId="658212AF" w14:textId="77777777" w:rsidR="009A38FE" w:rsidRPr="002E5E90" w:rsidRDefault="009A38FE" w:rsidP="00AC3449"/>
        </w:tc>
        <w:tc>
          <w:tcPr>
            <w:tcW w:w="1276" w:type="dxa"/>
          </w:tcPr>
          <w:p w14:paraId="4A13AE7F" w14:textId="77777777" w:rsidR="009A38FE" w:rsidRPr="002E5E90" w:rsidRDefault="009A38FE" w:rsidP="00AC3449"/>
        </w:tc>
        <w:tc>
          <w:tcPr>
            <w:tcW w:w="1276" w:type="dxa"/>
          </w:tcPr>
          <w:p w14:paraId="701A1FB1" w14:textId="77777777" w:rsidR="009A38FE" w:rsidRPr="002E5E90" w:rsidRDefault="009A38FE" w:rsidP="00AC3449"/>
        </w:tc>
        <w:tc>
          <w:tcPr>
            <w:tcW w:w="1134" w:type="dxa"/>
          </w:tcPr>
          <w:p w14:paraId="353EB62C" w14:textId="77777777" w:rsidR="009A38FE" w:rsidRPr="002E5E90" w:rsidRDefault="009A38FE" w:rsidP="00AC3449"/>
        </w:tc>
        <w:tc>
          <w:tcPr>
            <w:tcW w:w="1276" w:type="dxa"/>
          </w:tcPr>
          <w:p w14:paraId="41DF8CFA" w14:textId="77777777" w:rsidR="009A38FE" w:rsidRPr="002E5E90" w:rsidRDefault="009A38FE" w:rsidP="00AC3449"/>
        </w:tc>
        <w:tc>
          <w:tcPr>
            <w:tcW w:w="708" w:type="dxa"/>
          </w:tcPr>
          <w:p w14:paraId="3830283D" w14:textId="77777777" w:rsidR="009A38FE" w:rsidRPr="002E5E90" w:rsidRDefault="009A38FE" w:rsidP="00AC3449"/>
        </w:tc>
        <w:tc>
          <w:tcPr>
            <w:tcW w:w="1134" w:type="dxa"/>
          </w:tcPr>
          <w:p w14:paraId="2A8488B3" w14:textId="77777777" w:rsidR="009A38FE" w:rsidRPr="002E5E90" w:rsidRDefault="009A38FE" w:rsidP="00AC3449"/>
        </w:tc>
      </w:tr>
      <w:tr w:rsidR="009A38FE" w:rsidRPr="002E5E90" w14:paraId="2B68C536" w14:textId="77777777" w:rsidTr="00AC3449">
        <w:tc>
          <w:tcPr>
            <w:tcW w:w="1555" w:type="dxa"/>
          </w:tcPr>
          <w:p w14:paraId="0AB6A6F1" w14:textId="77777777" w:rsidR="009A38FE" w:rsidRPr="002E5E90" w:rsidRDefault="009A38FE" w:rsidP="00AC3449"/>
        </w:tc>
        <w:tc>
          <w:tcPr>
            <w:tcW w:w="2976" w:type="dxa"/>
          </w:tcPr>
          <w:p w14:paraId="1C2F20E7" w14:textId="77777777" w:rsidR="009A38FE" w:rsidRPr="002E5E90" w:rsidRDefault="009A38FE" w:rsidP="00AC3449">
            <w:proofErr w:type="spellStart"/>
            <w:r w:rsidRPr="002E5E90">
              <w:t>Kaubfman</w:t>
            </w:r>
            <w:proofErr w:type="spellEnd"/>
            <w:r w:rsidRPr="002E5E90">
              <w:t xml:space="preserve"> et al., 2011</w:t>
            </w:r>
          </w:p>
        </w:tc>
        <w:tc>
          <w:tcPr>
            <w:tcW w:w="1276" w:type="dxa"/>
          </w:tcPr>
          <w:p w14:paraId="570DFDFB" w14:textId="77777777" w:rsidR="009A38FE" w:rsidRPr="002E5E90" w:rsidRDefault="009A38FE" w:rsidP="00AC3449"/>
        </w:tc>
        <w:tc>
          <w:tcPr>
            <w:tcW w:w="1276" w:type="dxa"/>
          </w:tcPr>
          <w:p w14:paraId="4ED56BA3" w14:textId="77777777" w:rsidR="009A38FE" w:rsidRPr="002E5E90" w:rsidRDefault="009A38FE" w:rsidP="00AC3449"/>
        </w:tc>
        <w:tc>
          <w:tcPr>
            <w:tcW w:w="1134" w:type="dxa"/>
          </w:tcPr>
          <w:p w14:paraId="6C8F23CE" w14:textId="77777777" w:rsidR="009A38FE" w:rsidRPr="002E5E90" w:rsidRDefault="009A38FE" w:rsidP="00AC3449"/>
        </w:tc>
        <w:tc>
          <w:tcPr>
            <w:tcW w:w="1276" w:type="dxa"/>
          </w:tcPr>
          <w:p w14:paraId="4A5D7CA3" w14:textId="77777777" w:rsidR="009A38FE" w:rsidRPr="002E5E90" w:rsidRDefault="009A38FE" w:rsidP="00AC3449"/>
        </w:tc>
        <w:tc>
          <w:tcPr>
            <w:tcW w:w="708" w:type="dxa"/>
          </w:tcPr>
          <w:p w14:paraId="7F835B24" w14:textId="77777777" w:rsidR="009A38FE" w:rsidRPr="002E5E90" w:rsidRDefault="009A38FE" w:rsidP="00AC3449"/>
        </w:tc>
        <w:tc>
          <w:tcPr>
            <w:tcW w:w="1134" w:type="dxa"/>
          </w:tcPr>
          <w:p w14:paraId="6D4C83CA" w14:textId="77777777" w:rsidR="009A38FE" w:rsidRPr="002E5E90" w:rsidRDefault="009A38FE" w:rsidP="00AC3449"/>
        </w:tc>
      </w:tr>
      <w:tr w:rsidR="009A38FE" w:rsidRPr="002E5E90" w14:paraId="17488E9B" w14:textId="77777777" w:rsidTr="00AC3449">
        <w:tc>
          <w:tcPr>
            <w:tcW w:w="1555" w:type="dxa"/>
          </w:tcPr>
          <w:p w14:paraId="6D626096" w14:textId="77777777" w:rsidR="009A38FE" w:rsidRPr="002E5E90" w:rsidRDefault="009A38FE" w:rsidP="00AC3449"/>
        </w:tc>
        <w:tc>
          <w:tcPr>
            <w:tcW w:w="2976" w:type="dxa"/>
          </w:tcPr>
          <w:p w14:paraId="72204EA1" w14:textId="77777777" w:rsidR="009A38FE" w:rsidRPr="002E5E90" w:rsidRDefault="009A38FE" w:rsidP="00AC3449">
            <w:proofErr w:type="spellStart"/>
            <w:r w:rsidRPr="002E5E90">
              <w:t>Schnegg</w:t>
            </w:r>
            <w:proofErr w:type="spellEnd"/>
            <w:r w:rsidRPr="002E5E90">
              <w:t xml:space="preserve"> et al., 2013</w:t>
            </w:r>
          </w:p>
        </w:tc>
        <w:tc>
          <w:tcPr>
            <w:tcW w:w="1276" w:type="dxa"/>
          </w:tcPr>
          <w:p w14:paraId="5C75654E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EBC540E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9F15416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A338FE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7248ECD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08707F1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8309100" w14:textId="77777777" w:rsidTr="00AC3449">
        <w:tc>
          <w:tcPr>
            <w:tcW w:w="1555" w:type="dxa"/>
          </w:tcPr>
          <w:p w14:paraId="559392EB" w14:textId="77777777" w:rsidR="009A38FE" w:rsidRPr="002E5E90" w:rsidRDefault="009A38FE" w:rsidP="00AC3449"/>
        </w:tc>
        <w:tc>
          <w:tcPr>
            <w:tcW w:w="2976" w:type="dxa"/>
          </w:tcPr>
          <w:p w14:paraId="19782D92" w14:textId="77777777" w:rsidR="009A38FE" w:rsidRPr="002E5E90" w:rsidRDefault="009A38FE" w:rsidP="00AC3449">
            <w:proofErr w:type="spellStart"/>
            <w:r w:rsidRPr="002E5E90">
              <w:t>Lavanchy</w:t>
            </w:r>
            <w:proofErr w:type="spellEnd"/>
            <w:r w:rsidRPr="002E5E90">
              <w:t xml:space="preserve"> et al., 1994</w:t>
            </w:r>
          </w:p>
        </w:tc>
        <w:tc>
          <w:tcPr>
            <w:tcW w:w="1276" w:type="dxa"/>
          </w:tcPr>
          <w:p w14:paraId="3278F89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5E61F7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4852B555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8035D31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41AD614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493765D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2001B5F8" w14:textId="77777777" w:rsidTr="00AC3449">
        <w:tc>
          <w:tcPr>
            <w:tcW w:w="1555" w:type="dxa"/>
          </w:tcPr>
          <w:p w14:paraId="1A375DDB" w14:textId="77777777" w:rsidR="009A38FE" w:rsidRPr="002E5E90" w:rsidRDefault="009A38FE" w:rsidP="00AC3449"/>
        </w:tc>
        <w:tc>
          <w:tcPr>
            <w:tcW w:w="2976" w:type="dxa"/>
          </w:tcPr>
          <w:p w14:paraId="59185E84" w14:textId="77777777" w:rsidR="009A38FE" w:rsidRPr="002E5E90" w:rsidRDefault="009A38FE" w:rsidP="00AC3449">
            <w:proofErr w:type="spellStart"/>
            <w:r w:rsidRPr="002E5E90">
              <w:t>Niederhauser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16EEE47E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5C076E2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39DB663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46AB839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D2A4EC1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B1C1942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89C886F" w14:textId="77777777" w:rsidTr="00AC3449">
        <w:tc>
          <w:tcPr>
            <w:tcW w:w="1555" w:type="dxa"/>
          </w:tcPr>
          <w:p w14:paraId="7CAEBF62" w14:textId="77777777" w:rsidR="009A38FE" w:rsidRPr="002E5E90" w:rsidRDefault="009A38FE" w:rsidP="00AC3449">
            <w:r w:rsidRPr="002E5E90">
              <w:t>UAE</w:t>
            </w:r>
          </w:p>
        </w:tc>
        <w:tc>
          <w:tcPr>
            <w:tcW w:w="2976" w:type="dxa"/>
          </w:tcPr>
          <w:p w14:paraId="56F12011" w14:textId="77777777" w:rsidR="009A38FE" w:rsidRPr="002E5E90" w:rsidRDefault="009A38FE" w:rsidP="00AC3449"/>
        </w:tc>
        <w:tc>
          <w:tcPr>
            <w:tcW w:w="1276" w:type="dxa"/>
          </w:tcPr>
          <w:p w14:paraId="7B68039D" w14:textId="77777777" w:rsidR="009A38FE" w:rsidRPr="002E5E90" w:rsidRDefault="009A38FE" w:rsidP="00AC3449"/>
        </w:tc>
        <w:tc>
          <w:tcPr>
            <w:tcW w:w="1276" w:type="dxa"/>
          </w:tcPr>
          <w:p w14:paraId="605F9D43" w14:textId="77777777" w:rsidR="009A38FE" w:rsidRPr="002E5E90" w:rsidRDefault="009A38FE" w:rsidP="00AC3449"/>
        </w:tc>
        <w:tc>
          <w:tcPr>
            <w:tcW w:w="1134" w:type="dxa"/>
          </w:tcPr>
          <w:p w14:paraId="4F20FDAA" w14:textId="77777777" w:rsidR="009A38FE" w:rsidRPr="002E5E90" w:rsidRDefault="009A38FE" w:rsidP="00AC3449"/>
        </w:tc>
        <w:tc>
          <w:tcPr>
            <w:tcW w:w="1276" w:type="dxa"/>
          </w:tcPr>
          <w:p w14:paraId="3FB032EE" w14:textId="77777777" w:rsidR="009A38FE" w:rsidRPr="002E5E90" w:rsidRDefault="009A38FE" w:rsidP="00AC3449"/>
        </w:tc>
        <w:tc>
          <w:tcPr>
            <w:tcW w:w="708" w:type="dxa"/>
          </w:tcPr>
          <w:p w14:paraId="659EBBEF" w14:textId="77777777" w:rsidR="009A38FE" w:rsidRPr="002E5E90" w:rsidRDefault="009A38FE" w:rsidP="00AC3449"/>
        </w:tc>
        <w:tc>
          <w:tcPr>
            <w:tcW w:w="1134" w:type="dxa"/>
          </w:tcPr>
          <w:p w14:paraId="159CBA1C" w14:textId="77777777" w:rsidR="009A38FE" w:rsidRPr="002E5E90" w:rsidRDefault="009A38FE" w:rsidP="00AC3449"/>
        </w:tc>
      </w:tr>
      <w:tr w:rsidR="009A38FE" w:rsidRPr="002E5E90" w14:paraId="7C9949F6" w14:textId="77777777" w:rsidTr="00AC3449">
        <w:tc>
          <w:tcPr>
            <w:tcW w:w="1555" w:type="dxa"/>
          </w:tcPr>
          <w:p w14:paraId="682AD001" w14:textId="77777777" w:rsidR="009A38FE" w:rsidRPr="002E5E90" w:rsidRDefault="009A38FE" w:rsidP="00AC3449"/>
        </w:tc>
        <w:tc>
          <w:tcPr>
            <w:tcW w:w="2976" w:type="dxa"/>
          </w:tcPr>
          <w:p w14:paraId="4D7AB3B8" w14:textId="77777777" w:rsidR="009A38FE" w:rsidRPr="002E5E90" w:rsidRDefault="009A38FE" w:rsidP="00AC3449">
            <w:proofErr w:type="spellStart"/>
            <w:r w:rsidRPr="002E5E90">
              <w:t>Chibber</w:t>
            </w:r>
            <w:proofErr w:type="spellEnd"/>
            <w:r w:rsidRPr="002E5E90">
              <w:t xml:space="preserve"> et al., 2004</w:t>
            </w:r>
          </w:p>
        </w:tc>
        <w:tc>
          <w:tcPr>
            <w:tcW w:w="1276" w:type="dxa"/>
          </w:tcPr>
          <w:p w14:paraId="774D6F42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70B239E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00632CCE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77BA99F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CB2D08F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2F7EF05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5EA25264" w14:textId="77777777" w:rsidTr="00AC3449">
        <w:tc>
          <w:tcPr>
            <w:tcW w:w="1555" w:type="dxa"/>
          </w:tcPr>
          <w:p w14:paraId="1FB75696" w14:textId="77777777" w:rsidR="009A38FE" w:rsidRPr="002E5E90" w:rsidRDefault="009A38FE" w:rsidP="00AC3449"/>
        </w:tc>
        <w:tc>
          <w:tcPr>
            <w:tcW w:w="2976" w:type="dxa"/>
          </w:tcPr>
          <w:p w14:paraId="57817868" w14:textId="77777777" w:rsidR="009A38FE" w:rsidRPr="002E5E90" w:rsidRDefault="009A38FE" w:rsidP="00AC3449">
            <w:r w:rsidRPr="002E5E90">
              <w:t>Kumar et al., 2001</w:t>
            </w:r>
          </w:p>
        </w:tc>
        <w:tc>
          <w:tcPr>
            <w:tcW w:w="1276" w:type="dxa"/>
          </w:tcPr>
          <w:p w14:paraId="1CF5054D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7ED9147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68F2191A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2AB9E39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85C2BC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430980E3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BBAB12C" w14:textId="77777777" w:rsidTr="00AC3449">
        <w:tc>
          <w:tcPr>
            <w:tcW w:w="1555" w:type="dxa"/>
          </w:tcPr>
          <w:p w14:paraId="143F9C93" w14:textId="77777777" w:rsidR="009A38FE" w:rsidRPr="002E5E90" w:rsidRDefault="009A38FE" w:rsidP="00AC3449">
            <w:r w:rsidRPr="002E5E90">
              <w:t>UK</w:t>
            </w:r>
          </w:p>
        </w:tc>
        <w:tc>
          <w:tcPr>
            <w:tcW w:w="2976" w:type="dxa"/>
          </w:tcPr>
          <w:p w14:paraId="67666980" w14:textId="77777777" w:rsidR="009A38FE" w:rsidRPr="002E5E90" w:rsidRDefault="009A38FE" w:rsidP="00AC3449"/>
        </w:tc>
        <w:tc>
          <w:tcPr>
            <w:tcW w:w="1276" w:type="dxa"/>
          </w:tcPr>
          <w:p w14:paraId="5EEA32E2" w14:textId="77777777" w:rsidR="009A38FE" w:rsidRPr="002E5E90" w:rsidRDefault="009A38FE" w:rsidP="00AC3449"/>
        </w:tc>
        <w:tc>
          <w:tcPr>
            <w:tcW w:w="1276" w:type="dxa"/>
          </w:tcPr>
          <w:p w14:paraId="59AEEAB5" w14:textId="77777777" w:rsidR="009A38FE" w:rsidRPr="002E5E90" w:rsidRDefault="009A38FE" w:rsidP="00AC3449"/>
        </w:tc>
        <w:tc>
          <w:tcPr>
            <w:tcW w:w="1134" w:type="dxa"/>
          </w:tcPr>
          <w:p w14:paraId="266EFD18" w14:textId="77777777" w:rsidR="009A38FE" w:rsidRPr="002E5E90" w:rsidRDefault="009A38FE" w:rsidP="00AC3449"/>
        </w:tc>
        <w:tc>
          <w:tcPr>
            <w:tcW w:w="1276" w:type="dxa"/>
          </w:tcPr>
          <w:p w14:paraId="0AF0454F" w14:textId="77777777" w:rsidR="009A38FE" w:rsidRPr="002E5E90" w:rsidRDefault="009A38FE" w:rsidP="00AC3449"/>
        </w:tc>
        <w:tc>
          <w:tcPr>
            <w:tcW w:w="708" w:type="dxa"/>
          </w:tcPr>
          <w:p w14:paraId="3E9F9508" w14:textId="77777777" w:rsidR="009A38FE" w:rsidRPr="002E5E90" w:rsidRDefault="009A38FE" w:rsidP="00AC3449"/>
        </w:tc>
        <w:tc>
          <w:tcPr>
            <w:tcW w:w="1134" w:type="dxa"/>
          </w:tcPr>
          <w:p w14:paraId="0B2529A1" w14:textId="77777777" w:rsidR="009A38FE" w:rsidRPr="002E5E90" w:rsidRDefault="009A38FE" w:rsidP="00AC3449"/>
        </w:tc>
      </w:tr>
      <w:tr w:rsidR="009A38FE" w:rsidRPr="002E5E90" w14:paraId="6DF5A5BA" w14:textId="77777777" w:rsidTr="00AC3449">
        <w:tc>
          <w:tcPr>
            <w:tcW w:w="1555" w:type="dxa"/>
          </w:tcPr>
          <w:p w14:paraId="342BBADA" w14:textId="77777777" w:rsidR="009A38FE" w:rsidRPr="002E5E90" w:rsidRDefault="009A38FE" w:rsidP="00AC3449"/>
        </w:tc>
        <w:tc>
          <w:tcPr>
            <w:tcW w:w="2976" w:type="dxa"/>
          </w:tcPr>
          <w:p w14:paraId="0CAC1D2F" w14:textId="77777777" w:rsidR="009A38FE" w:rsidRPr="002E5E90" w:rsidRDefault="009A38FE" w:rsidP="00AC3449">
            <w:r w:rsidRPr="002E5E90">
              <w:t>Beale et al., 2011</w:t>
            </w:r>
          </w:p>
        </w:tc>
        <w:tc>
          <w:tcPr>
            <w:tcW w:w="1276" w:type="dxa"/>
          </w:tcPr>
          <w:p w14:paraId="41E83B56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53932FB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E656766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33CB84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708" w:type="dxa"/>
          </w:tcPr>
          <w:p w14:paraId="1B7752BE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BAE04A9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6B06B515" w14:textId="77777777" w:rsidTr="00AC3449">
        <w:tc>
          <w:tcPr>
            <w:tcW w:w="1555" w:type="dxa"/>
          </w:tcPr>
          <w:p w14:paraId="03E3C4B7" w14:textId="77777777" w:rsidR="009A38FE" w:rsidRPr="002E5E90" w:rsidRDefault="009A38FE" w:rsidP="00AC3449"/>
        </w:tc>
        <w:tc>
          <w:tcPr>
            <w:tcW w:w="2976" w:type="dxa"/>
          </w:tcPr>
          <w:p w14:paraId="53FE4292" w14:textId="77777777" w:rsidR="009A38FE" w:rsidRPr="002E5E90" w:rsidRDefault="009A38FE" w:rsidP="00AC3449">
            <w:r w:rsidRPr="002E5E90">
              <w:t>Bendall et al., 2010</w:t>
            </w:r>
          </w:p>
        </w:tc>
        <w:tc>
          <w:tcPr>
            <w:tcW w:w="1276" w:type="dxa"/>
          </w:tcPr>
          <w:p w14:paraId="5C4CCDAE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97B629B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5D829858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761B3F1B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0E50F888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35B277C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0FD2EE60" w14:textId="77777777" w:rsidTr="00AC3449">
        <w:tc>
          <w:tcPr>
            <w:tcW w:w="1555" w:type="dxa"/>
          </w:tcPr>
          <w:p w14:paraId="7B5DDC30" w14:textId="77777777" w:rsidR="009A38FE" w:rsidRPr="002E5E90" w:rsidRDefault="009A38FE" w:rsidP="00AC3449"/>
        </w:tc>
        <w:tc>
          <w:tcPr>
            <w:tcW w:w="2976" w:type="dxa"/>
          </w:tcPr>
          <w:p w14:paraId="5AD51D7D" w14:textId="77777777" w:rsidR="009A38FE" w:rsidRPr="002E5E90" w:rsidRDefault="009A38FE" w:rsidP="00AC3449">
            <w:r w:rsidRPr="002E5E90">
              <w:t>Cleland et al., 2013</w:t>
            </w:r>
          </w:p>
        </w:tc>
        <w:tc>
          <w:tcPr>
            <w:tcW w:w="1276" w:type="dxa"/>
          </w:tcPr>
          <w:p w14:paraId="3CD92E96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2DCF2BA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2158B94A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3C91F20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5BC0743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096F59C1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BD31EF3" w14:textId="77777777" w:rsidTr="00AC3449">
        <w:tc>
          <w:tcPr>
            <w:tcW w:w="1555" w:type="dxa"/>
          </w:tcPr>
          <w:p w14:paraId="2A0F8143" w14:textId="77777777" w:rsidR="009A38FE" w:rsidRPr="002E5E90" w:rsidRDefault="009A38FE" w:rsidP="00AC3449"/>
        </w:tc>
        <w:tc>
          <w:tcPr>
            <w:tcW w:w="2976" w:type="dxa"/>
          </w:tcPr>
          <w:p w14:paraId="2FDEBD82" w14:textId="77777777" w:rsidR="009A38FE" w:rsidRPr="002E5E90" w:rsidRDefault="009A38FE" w:rsidP="00AC3449">
            <w:r w:rsidRPr="002E5E90">
              <w:t>Dalton et al., 2011</w:t>
            </w:r>
          </w:p>
        </w:tc>
        <w:tc>
          <w:tcPr>
            <w:tcW w:w="1276" w:type="dxa"/>
          </w:tcPr>
          <w:p w14:paraId="0F18F9B9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C30EB59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BC19791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CE04E2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423C62C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4B767E2B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BA9B0DD" w14:textId="77777777" w:rsidTr="00AC3449">
        <w:tc>
          <w:tcPr>
            <w:tcW w:w="1555" w:type="dxa"/>
          </w:tcPr>
          <w:p w14:paraId="0D571644" w14:textId="77777777" w:rsidR="009A38FE" w:rsidRPr="002E5E90" w:rsidRDefault="009A38FE" w:rsidP="00AC3449"/>
        </w:tc>
        <w:tc>
          <w:tcPr>
            <w:tcW w:w="2976" w:type="dxa"/>
          </w:tcPr>
          <w:p w14:paraId="60FDD4D7" w14:textId="77777777" w:rsidR="009A38FE" w:rsidRPr="002E5E90" w:rsidRDefault="009A38FE" w:rsidP="00AC3449">
            <w:r w:rsidRPr="002E5E90">
              <w:t>Dalton et al., 2008a</w:t>
            </w:r>
          </w:p>
        </w:tc>
        <w:tc>
          <w:tcPr>
            <w:tcW w:w="1276" w:type="dxa"/>
          </w:tcPr>
          <w:p w14:paraId="04DB276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66837873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5CB0D268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0684B893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2CA99C3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01DBE340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236F4A1" w14:textId="77777777" w:rsidTr="00AC3449">
        <w:tc>
          <w:tcPr>
            <w:tcW w:w="1555" w:type="dxa"/>
          </w:tcPr>
          <w:p w14:paraId="67F30B57" w14:textId="77777777" w:rsidR="009A38FE" w:rsidRPr="002E5E90" w:rsidRDefault="009A38FE" w:rsidP="00AC3449"/>
        </w:tc>
        <w:tc>
          <w:tcPr>
            <w:tcW w:w="2976" w:type="dxa"/>
          </w:tcPr>
          <w:p w14:paraId="7206FF84" w14:textId="77777777" w:rsidR="009A38FE" w:rsidRPr="002E5E90" w:rsidRDefault="009A38FE" w:rsidP="00AC3449">
            <w:r w:rsidRPr="002E5E90">
              <w:t>Ijaz et al., 2009</w:t>
            </w:r>
          </w:p>
        </w:tc>
        <w:tc>
          <w:tcPr>
            <w:tcW w:w="1276" w:type="dxa"/>
          </w:tcPr>
          <w:p w14:paraId="11854EE9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231001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CDE063D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CA24AB9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91958BA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C6D8FEA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3608629" w14:textId="77777777" w:rsidTr="00AC3449">
        <w:tc>
          <w:tcPr>
            <w:tcW w:w="1555" w:type="dxa"/>
          </w:tcPr>
          <w:p w14:paraId="61537843" w14:textId="77777777" w:rsidR="009A38FE" w:rsidRPr="002E5E90" w:rsidRDefault="009A38FE" w:rsidP="00AC3449">
            <w:r w:rsidRPr="002E5E90">
              <w:t>USA</w:t>
            </w:r>
          </w:p>
        </w:tc>
        <w:tc>
          <w:tcPr>
            <w:tcW w:w="2976" w:type="dxa"/>
          </w:tcPr>
          <w:p w14:paraId="5A398FE2" w14:textId="77777777" w:rsidR="009A38FE" w:rsidRPr="002E5E90" w:rsidRDefault="009A38FE" w:rsidP="00AC3449"/>
        </w:tc>
        <w:tc>
          <w:tcPr>
            <w:tcW w:w="1276" w:type="dxa"/>
          </w:tcPr>
          <w:p w14:paraId="6D51C05E" w14:textId="77777777" w:rsidR="009A38FE" w:rsidRPr="002E5E90" w:rsidRDefault="009A38FE" w:rsidP="00AC3449"/>
        </w:tc>
        <w:tc>
          <w:tcPr>
            <w:tcW w:w="1276" w:type="dxa"/>
          </w:tcPr>
          <w:p w14:paraId="744DCC3C" w14:textId="77777777" w:rsidR="009A38FE" w:rsidRPr="002E5E90" w:rsidRDefault="009A38FE" w:rsidP="00AC3449"/>
        </w:tc>
        <w:tc>
          <w:tcPr>
            <w:tcW w:w="1134" w:type="dxa"/>
          </w:tcPr>
          <w:p w14:paraId="67A0FDD3" w14:textId="77777777" w:rsidR="009A38FE" w:rsidRPr="002E5E90" w:rsidRDefault="009A38FE" w:rsidP="00AC3449"/>
        </w:tc>
        <w:tc>
          <w:tcPr>
            <w:tcW w:w="1276" w:type="dxa"/>
          </w:tcPr>
          <w:p w14:paraId="26367460" w14:textId="77777777" w:rsidR="009A38FE" w:rsidRPr="002E5E90" w:rsidRDefault="009A38FE" w:rsidP="00AC3449"/>
        </w:tc>
        <w:tc>
          <w:tcPr>
            <w:tcW w:w="708" w:type="dxa"/>
          </w:tcPr>
          <w:p w14:paraId="121B4FDC" w14:textId="77777777" w:rsidR="009A38FE" w:rsidRPr="002E5E90" w:rsidRDefault="009A38FE" w:rsidP="00AC3449"/>
        </w:tc>
        <w:tc>
          <w:tcPr>
            <w:tcW w:w="1134" w:type="dxa"/>
          </w:tcPr>
          <w:p w14:paraId="3CD35B40" w14:textId="77777777" w:rsidR="009A38FE" w:rsidRPr="002E5E90" w:rsidRDefault="009A38FE" w:rsidP="00AC3449"/>
        </w:tc>
      </w:tr>
      <w:tr w:rsidR="009A38FE" w:rsidRPr="002E5E90" w14:paraId="703CBAB9" w14:textId="77777777" w:rsidTr="00AC3449">
        <w:tc>
          <w:tcPr>
            <w:tcW w:w="1555" w:type="dxa"/>
          </w:tcPr>
          <w:p w14:paraId="7907998C" w14:textId="77777777" w:rsidR="009A38FE" w:rsidRPr="002E5E90" w:rsidRDefault="009A38FE" w:rsidP="00AC3449"/>
        </w:tc>
        <w:tc>
          <w:tcPr>
            <w:tcW w:w="2976" w:type="dxa"/>
          </w:tcPr>
          <w:p w14:paraId="339A9B14" w14:textId="77777777" w:rsidR="009A38FE" w:rsidRPr="002E5E90" w:rsidRDefault="009A38FE" w:rsidP="00AC3449">
            <w:proofErr w:type="spellStart"/>
            <w:r w:rsidRPr="002E5E90">
              <w:t>Atiq</w:t>
            </w:r>
            <w:proofErr w:type="spellEnd"/>
            <w:r w:rsidRPr="002E5E90">
              <w:t xml:space="preserve"> et al., 2009</w:t>
            </w:r>
          </w:p>
        </w:tc>
        <w:tc>
          <w:tcPr>
            <w:tcW w:w="1276" w:type="dxa"/>
          </w:tcPr>
          <w:p w14:paraId="4D3C149F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4F0071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574D6D80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506EA768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0192DC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20FEF654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447319C7" w14:textId="77777777" w:rsidTr="00AC3449">
        <w:tc>
          <w:tcPr>
            <w:tcW w:w="1555" w:type="dxa"/>
          </w:tcPr>
          <w:p w14:paraId="64D42C9D" w14:textId="77777777" w:rsidR="009A38FE" w:rsidRPr="002E5E90" w:rsidRDefault="009A38FE" w:rsidP="00AC3449"/>
        </w:tc>
        <w:tc>
          <w:tcPr>
            <w:tcW w:w="2976" w:type="dxa"/>
          </w:tcPr>
          <w:p w14:paraId="3AC061F8" w14:textId="77777777" w:rsidR="009A38FE" w:rsidRPr="002E5E90" w:rsidRDefault="009A38FE" w:rsidP="00AC3449">
            <w:r w:rsidRPr="002E5E90">
              <w:t>Dawson et al., 1992</w:t>
            </w:r>
          </w:p>
        </w:tc>
        <w:tc>
          <w:tcPr>
            <w:tcW w:w="1276" w:type="dxa"/>
          </w:tcPr>
          <w:p w14:paraId="017B4642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142F950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16359C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B778234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2CAE21A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7C50D7C8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5CAE4658" w14:textId="77777777" w:rsidTr="00AC3449">
        <w:tc>
          <w:tcPr>
            <w:tcW w:w="1555" w:type="dxa"/>
          </w:tcPr>
          <w:p w14:paraId="0EB0C688" w14:textId="77777777" w:rsidR="009A38FE" w:rsidRPr="002E5E90" w:rsidRDefault="009A38FE" w:rsidP="00AC3449"/>
        </w:tc>
        <w:tc>
          <w:tcPr>
            <w:tcW w:w="2976" w:type="dxa"/>
          </w:tcPr>
          <w:p w14:paraId="2EBCFDB7" w14:textId="77777777" w:rsidR="009A38FE" w:rsidRPr="002E5E90" w:rsidRDefault="009A38FE" w:rsidP="00AC3449">
            <w:proofErr w:type="spellStart"/>
            <w:r w:rsidRPr="002E5E90">
              <w:t>Ditah</w:t>
            </w:r>
            <w:proofErr w:type="spellEnd"/>
            <w:r w:rsidRPr="002E5E90">
              <w:t xml:space="preserve"> et al., 2014</w:t>
            </w:r>
          </w:p>
        </w:tc>
        <w:tc>
          <w:tcPr>
            <w:tcW w:w="1276" w:type="dxa"/>
          </w:tcPr>
          <w:p w14:paraId="235E12B3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6B001FD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ED33C05" w14:textId="77777777" w:rsidR="009A38FE" w:rsidRPr="002E5E90" w:rsidRDefault="009A38FE" w:rsidP="00AC3449">
            <w:r w:rsidRPr="002E5E90">
              <w:t>R</w:t>
            </w:r>
          </w:p>
        </w:tc>
        <w:tc>
          <w:tcPr>
            <w:tcW w:w="1276" w:type="dxa"/>
          </w:tcPr>
          <w:p w14:paraId="08B28AD3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4846FA2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27BB6F6C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25CC75E6" w14:textId="77777777" w:rsidTr="00AC3449">
        <w:tc>
          <w:tcPr>
            <w:tcW w:w="1555" w:type="dxa"/>
          </w:tcPr>
          <w:p w14:paraId="24CD7C15" w14:textId="77777777" w:rsidR="009A38FE" w:rsidRPr="002E5E90" w:rsidRDefault="009A38FE" w:rsidP="00AC3449"/>
        </w:tc>
        <w:tc>
          <w:tcPr>
            <w:tcW w:w="2976" w:type="dxa"/>
          </w:tcPr>
          <w:p w14:paraId="7A1DEA7F" w14:textId="77777777" w:rsidR="009A38FE" w:rsidRPr="002E5E90" w:rsidRDefault="009A38FE" w:rsidP="00AC3449">
            <w:r w:rsidRPr="002E5E90">
              <w:t>Dong et al., 2011</w:t>
            </w:r>
          </w:p>
        </w:tc>
        <w:tc>
          <w:tcPr>
            <w:tcW w:w="1276" w:type="dxa"/>
          </w:tcPr>
          <w:p w14:paraId="68BA052B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4365265A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A7D1B78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4C939D1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5FE54AB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190311BE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78847A72" w14:textId="77777777" w:rsidTr="00AC3449">
        <w:tc>
          <w:tcPr>
            <w:tcW w:w="1555" w:type="dxa"/>
          </w:tcPr>
          <w:p w14:paraId="2FD3C429" w14:textId="77777777" w:rsidR="009A38FE" w:rsidRPr="002E5E90" w:rsidRDefault="009A38FE" w:rsidP="00AC3449"/>
        </w:tc>
        <w:tc>
          <w:tcPr>
            <w:tcW w:w="2976" w:type="dxa"/>
          </w:tcPr>
          <w:p w14:paraId="6A1916EF" w14:textId="77777777" w:rsidR="009A38FE" w:rsidRPr="002E5E90" w:rsidRDefault="009A38FE" w:rsidP="00AC3449">
            <w:r w:rsidRPr="002E5E90">
              <w:t>Engle et al., 2002</w:t>
            </w:r>
          </w:p>
        </w:tc>
        <w:tc>
          <w:tcPr>
            <w:tcW w:w="1276" w:type="dxa"/>
          </w:tcPr>
          <w:p w14:paraId="5F91B7F2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44AB90B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1A9DE0B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CB8405D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389E6B5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3C648D10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6AE1353C" w14:textId="77777777" w:rsidTr="00AC3449">
        <w:tc>
          <w:tcPr>
            <w:tcW w:w="1555" w:type="dxa"/>
          </w:tcPr>
          <w:p w14:paraId="0D5A6D3D" w14:textId="77777777" w:rsidR="009A38FE" w:rsidRPr="002E5E90" w:rsidRDefault="009A38FE" w:rsidP="00AC3449"/>
        </w:tc>
        <w:tc>
          <w:tcPr>
            <w:tcW w:w="2976" w:type="dxa"/>
          </w:tcPr>
          <w:p w14:paraId="611D8085" w14:textId="77777777" w:rsidR="009A38FE" w:rsidRPr="002E5E90" w:rsidRDefault="009A38FE" w:rsidP="00AC3449">
            <w:proofErr w:type="spellStart"/>
            <w:r w:rsidRPr="002E5E90">
              <w:t>Karetnyi</w:t>
            </w:r>
            <w:proofErr w:type="spellEnd"/>
            <w:r w:rsidRPr="002E5E90">
              <w:t xml:space="preserve"> et al., 1999</w:t>
            </w:r>
          </w:p>
        </w:tc>
        <w:tc>
          <w:tcPr>
            <w:tcW w:w="1276" w:type="dxa"/>
          </w:tcPr>
          <w:p w14:paraId="43D8537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D0704AC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714B31C4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CC132FF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ACE5826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691878DA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B3EFCDA" w14:textId="77777777" w:rsidTr="00AC3449">
        <w:tc>
          <w:tcPr>
            <w:tcW w:w="1555" w:type="dxa"/>
          </w:tcPr>
          <w:p w14:paraId="5CC42A2B" w14:textId="77777777" w:rsidR="009A38FE" w:rsidRPr="002E5E90" w:rsidRDefault="009A38FE" w:rsidP="00AC3449"/>
        </w:tc>
        <w:tc>
          <w:tcPr>
            <w:tcW w:w="2976" w:type="dxa"/>
          </w:tcPr>
          <w:p w14:paraId="6C9298B2" w14:textId="77777777" w:rsidR="009A38FE" w:rsidRPr="002E5E90" w:rsidRDefault="009A38FE" w:rsidP="00AC3449">
            <w:proofErr w:type="spellStart"/>
            <w:r w:rsidRPr="002E5E90">
              <w:t>Kuniholm</w:t>
            </w:r>
            <w:proofErr w:type="spellEnd"/>
            <w:r w:rsidRPr="002E5E90">
              <w:t xml:space="preserve"> et al., 2009</w:t>
            </w:r>
          </w:p>
        </w:tc>
        <w:tc>
          <w:tcPr>
            <w:tcW w:w="1276" w:type="dxa"/>
          </w:tcPr>
          <w:p w14:paraId="4EF8E624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3DA1C81F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2872D53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16E27763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090AC738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7D8966F0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1E20DFB" w14:textId="77777777" w:rsidTr="00AC3449">
        <w:tc>
          <w:tcPr>
            <w:tcW w:w="1555" w:type="dxa"/>
          </w:tcPr>
          <w:p w14:paraId="5A76EDD1" w14:textId="77777777" w:rsidR="009A38FE" w:rsidRPr="002E5E90" w:rsidRDefault="009A38FE" w:rsidP="00AC3449"/>
        </w:tc>
        <w:tc>
          <w:tcPr>
            <w:tcW w:w="2976" w:type="dxa"/>
          </w:tcPr>
          <w:p w14:paraId="1F8E54BA" w14:textId="77777777" w:rsidR="009A38FE" w:rsidRPr="002E5E90" w:rsidRDefault="009A38FE" w:rsidP="00AC3449">
            <w:r w:rsidRPr="002E5E90">
              <w:t>Mast et al., 1997</w:t>
            </w:r>
          </w:p>
        </w:tc>
        <w:tc>
          <w:tcPr>
            <w:tcW w:w="1276" w:type="dxa"/>
          </w:tcPr>
          <w:p w14:paraId="32552954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081F597B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35B86E9E" w14:textId="77777777" w:rsidR="009A38FE" w:rsidRPr="002E5E90" w:rsidRDefault="009A38FE" w:rsidP="00AC3449">
            <w:r w:rsidRPr="002E5E90">
              <w:t>S</w:t>
            </w:r>
          </w:p>
        </w:tc>
        <w:tc>
          <w:tcPr>
            <w:tcW w:w="1276" w:type="dxa"/>
          </w:tcPr>
          <w:p w14:paraId="7F78804E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708" w:type="dxa"/>
          </w:tcPr>
          <w:p w14:paraId="4CDF398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2AAEE05D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31939B1D" w14:textId="77777777" w:rsidTr="00AC3449">
        <w:tc>
          <w:tcPr>
            <w:tcW w:w="1555" w:type="dxa"/>
          </w:tcPr>
          <w:p w14:paraId="283F0085" w14:textId="77777777" w:rsidR="009A38FE" w:rsidRPr="002E5E90" w:rsidRDefault="009A38FE" w:rsidP="00AC3449"/>
        </w:tc>
        <w:tc>
          <w:tcPr>
            <w:tcW w:w="2976" w:type="dxa"/>
          </w:tcPr>
          <w:p w14:paraId="1403B9D9" w14:textId="77777777" w:rsidR="009A38FE" w:rsidRPr="002E5E90" w:rsidRDefault="009A38FE" w:rsidP="00AC3449">
            <w:r w:rsidRPr="002E5E90">
              <w:t>Meng et al., 2002</w:t>
            </w:r>
          </w:p>
        </w:tc>
        <w:tc>
          <w:tcPr>
            <w:tcW w:w="1276" w:type="dxa"/>
          </w:tcPr>
          <w:p w14:paraId="6DFD70E7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2EE13B2A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11A78DCE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63F7DF9E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374A8AB0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1B7570E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006814A6" w14:textId="77777777" w:rsidTr="00AC3449">
        <w:tc>
          <w:tcPr>
            <w:tcW w:w="1555" w:type="dxa"/>
          </w:tcPr>
          <w:p w14:paraId="06B27803" w14:textId="77777777" w:rsidR="009A38FE" w:rsidRPr="002E5E90" w:rsidRDefault="009A38FE" w:rsidP="00AC3449"/>
        </w:tc>
        <w:tc>
          <w:tcPr>
            <w:tcW w:w="2976" w:type="dxa"/>
          </w:tcPr>
          <w:p w14:paraId="07B2C1B7" w14:textId="77777777" w:rsidR="009A38FE" w:rsidRPr="002E5E90" w:rsidRDefault="009A38FE" w:rsidP="00AC3449">
            <w:proofErr w:type="spellStart"/>
            <w:r w:rsidRPr="002E5E90">
              <w:t>Obriadina</w:t>
            </w:r>
            <w:proofErr w:type="spellEnd"/>
            <w:r w:rsidRPr="002E5E90">
              <w:t xml:space="preserve"> et al., 2002</w:t>
            </w:r>
          </w:p>
        </w:tc>
        <w:tc>
          <w:tcPr>
            <w:tcW w:w="1276" w:type="dxa"/>
          </w:tcPr>
          <w:p w14:paraId="6FBE4CEA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72999920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9946507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1CF46F86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68672113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576CB4FC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15732DDB" w14:textId="77777777" w:rsidTr="00AC3449">
        <w:tc>
          <w:tcPr>
            <w:tcW w:w="1555" w:type="dxa"/>
          </w:tcPr>
          <w:p w14:paraId="33ECC367" w14:textId="77777777" w:rsidR="009A38FE" w:rsidRPr="002E5E90" w:rsidRDefault="009A38FE" w:rsidP="00AC3449"/>
        </w:tc>
        <w:tc>
          <w:tcPr>
            <w:tcW w:w="2976" w:type="dxa"/>
          </w:tcPr>
          <w:p w14:paraId="1D110882" w14:textId="77777777" w:rsidR="009A38FE" w:rsidRPr="002E5E90" w:rsidRDefault="009A38FE" w:rsidP="00AC3449">
            <w:proofErr w:type="spellStart"/>
            <w:r w:rsidRPr="002E5E90">
              <w:t>Ooi</w:t>
            </w:r>
            <w:proofErr w:type="spellEnd"/>
            <w:r w:rsidRPr="002E5E90">
              <w:t xml:space="preserve"> et al., 1999</w:t>
            </w:r>
          </w:p>
        </w:tc>
        <w:tc>
          <w:tcPr>
            <w:tcW w:w="1276" w:type="dxa"/>
          </w:tcPr>
          <w:p w14:paraId="31802D08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1D4C6287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166C879F" w14:textId="77777777" w:rsidR="009A38FE" w:rsidRPr="002E5E90" w:rsidRDefault="009A38FE" w:rsidP="00AC3449">
            <w:r w:rsidRPr="002E5E90">
              <w:t>Con</w:t>
            </w:r>
          </w:p>
        </w:tc>
        <w:tc>
          <w:tcPr>
            <w:tcW w:w="1276" w:type="dxa"/>
          </w:tcPr>
          <w:p w14:paraId="5C9BA98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AC3F79C" w14:textId="77777777" w:rsidR="009A38FE" w:rsidRPr="002E5E90" w:rsidRDefault="009A38FE" w:rsidP="00AC3449">
            <w:r w:rsidRPr="002E5E90">
              <w:t>H</w:t>
            </w:r>
          </w:p>
        </w:tc>
        <w:tc>
          <w:tcPr>
            <w:tcW w:w="1134" w:type="dxa"/>
          </w:tcPr>
          <w:p w14:paraId="2AFF0BC4" w14:textId="77777777" w:rsidR="009A38FE" w:rsidRPr="002E5E90" w:rsidRDefault="009A38FE" w:rsidP="00AC3449">
            <w:r w:rsidRPr="002E5E90">
              <w:t>H</w:t>
            </w:r>
          </w:p>
        </w:tc>
      </w:tr>
      <w:tr w:rsidR="009A38FE" w:rsidRPr="002E5E90" w14:paraId="62B0598B" w14:textId="77777777" w:rsidTr="00AC3449">
        <w:tc>
          <w:tcPr>
            <w:tcW w:w="1555" w:type="dxa"/>
          </w:tcPr>
          <w:p w14:paraId="7EB2E141" w14:textId="77777777" w:rsidR="009A38FE" w:rsidRPr="002E5E90" w:rsidRDefault="009A38FE" w:rsidP="00AC3449"/>
        </w:tc>
        <w:tc>
          <w:tcPr>
            <w:tcW w:w="2976" w:type="dxa"/>
          </w:tcPr>
          <w:p w14:paraId="2F786B62" w14:textId="77777777" w:rsidR="009A38FE" w:rsidRPr="002E5E90" w:rsidRDefault="009A38FE" w:rsidP="00AC3449">
            <w:proofErr w:type="spellStart"/>
            <w:r w:rsidRPr="002E5E90">
              <w:t>Stramer</w:t>
            </w:r>
            <w:proofErr w:type="spellEnd"/>
            <w:r w:rsidRPr="002E5E90">
              <w:t xml:space="preserve"> et al., 2016</w:t>
            </w:r>
          </w:p>
        </w:tc>
        <w:tc>
          <w:tcPr>
            <w:tcW w:w="1276" w:type="dxa"/>
          </w:tcPr>
          <w:p w14:paraId="39BC505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0861F25F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134" w:type="dxa"/>
          </w:tcPr>
          <w:p w14:paraId="309BC9CE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6399AC84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197C2523" w14:textId="77777777" w:rsidR="009A38FE" w:rsidRPr="002E5E90" w:rsidRDefault="009A38FE" w:rsidP="00AC3449">
            <w:r w:rsidRPr="002E5E90">
              <w:t>U</w:t>
            </w:r>
          </w:p>
        </w:tc>
        <w:tc>
          <w:tcPr>
            <w:tcW w:w="1134" w:type="dxa"/>
          </w:tcPr>
          <w:p w14:paraId="4AA979BE" w14:textId="77777777" w:rsidR="009A38FE" w:rsidRPr="002E5E90" w:rsidRDefault="009A38FE" w:rsidP="00AC3449">
            <w:r w:rsidRPr="002E5E90">
              <w:t>U</w:t>
            </w:r>
          </w:p>
        </w:tc>
      </w:tr>
      <w:tr w:rsidR="009A38FE" w:rsidRPr="002E5E90" w14:paraId="48BC23C8" w14:textId="77777777" w:rsidTr="00AC3449">
        <w:tc>
          <w:tcPr>
            <w:tcW w:w="1555" w:type="dxa"/>
          </w:tcPr>
          <w:p w14:paraId="22681C70" w14:textId="77777777" w:rsidR="009A38FE" w:rsidRPr="002E5E90" w:rsidRDefault="009A38FE" w:rsidP="00AC3449"/>
        </w:tc>
        <w:tc>
          <w:tcPr>
            <w:tcW w:w="2976" w:type="dxa"/>
          </w:tcPr>
          <w:p w14:paraId="0F17C098" w14:textId="77777777" w:rsidR="009A38FE" w:rsidRPr="002E5E90" w:rsidRDefault="009A38FE" w:rsidP="00AC3449">
            <w:r w:rsidRPr="002E5E90">
              <w:t>Xu et al., 2013</w:t>
            </w:r>
          </w:p>
        </w:tc>
        <w:tc>
          <w:tcPr>
            <w:tcW w:w="1276" w:type="dxa"/>
          </w:tcPr>
          <w:p w14:paraId="1D443AC6" w14:textId="77777777" w:rsidR="009A38FE" w:rsidRPr="002E5E90" w:rsidRDefault="009A38FE" w:rsidP="00AC3449">
            <w:r w:rsidRPr="002E5E90">
              <w:t>N</w:t>
            </w:r>
          </w:p>
        </w:tc>
        <w:tc>
          <w:tcPr>
            <w:tcW w:w="1276" w:type="dxa"/>
          </w:tcPr>
          <w:p w14:paraId="5D8F7035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62D07685" w14:textId="77777777" w:rsidR="009A38FE" w:rsidRPr="002E5E90" w:rsidRDefault="009A38FE" w:rsidP="00AC3449">
            <w:r w:rsidRPr="002E5E90">
              <w:t>WR</w:t>
            </w:r>
          </w:p>
        </w:tc>
        <w:tc>
          <w:tcPr>
            <w:tcW w:w="1276" w:type="dxa"/>
          </w:tcPr>
          <w:p w14:paraId="725FC14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5E86AF63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700346B3" w14:textId="77777777" w:rsidR="009A38FE" w:rsidRPr="002E5E90" w:rsidRDefault="009A38FE" w:rsidP="00AC3449">
            <w:r w:rsidRPr="002E5E90">
              <w:t>L</w:t>
            </w:r>
          </w:p>
        </w:tc>
      </w:tr>
      <w:tr w:rsidR="009A38FE" w:rsidRPr="002E5E90" w14:paraId="386ADE76" w14:textId="77777777" w:rsidTr="00AC3449">
        <w:tc>
          <w:tcPr>
            <w:tcW w:w="1555" w:type="dxa"/>
          </w:tcPr>
          <w:p w14:paraId="74B59914" w14:textId="77777777" w:rsidR="009A38FE" w:rsidRPr="002E5E90" w:rsidRDefault="009A38FE" w:rsidP="00AC3449"/>
        </w:tc>
        <w:tc>
          <w:tcPr>
            <w:tcW w:w="2976" w:type="dxa"/>
          </w:tcPr>
          <w:p w14:paraId="75BE83E8" w14:textId="77777777" w:rsidR="009A38FE" w:rsidRPr="002E5E90" w:rsidRDefault="009A38FE" w:rsidP="00AC3449">
            <w:proofErr w:type="spellStart"/>
            <w:r w:rsidRPr="002E5E90">
              <w:t>Teshale</w:t>
            </w:r>
            <w:proofErr w:type="spellEnd"/>
            <w:r w:rsidRPr="002E5E90">
              <w:t xml:space="preserve"> et al., 2015</w:t>
            </w:r>
          </w:p>
        </w:tc>
        <w:tc>
          <w:tcPr>
            <w:tcW w:w="1276" w:type="dxa"/>
          </w:tcPr>
          <w:p w14:paraId="28D74E00" w14:textId="77777777" w:rsidR="009A38FE" w:rsidRPr="002E5E90" w:rsidRDefault="009A38FE" w:rsidP="00AC3449">
            <w:r w:rsidRPr="002E5E90">
              <w:t>Y</w:t>
            </w:r>
          </w:p>
        </w:tc>
        <w:tc>
          <w:tcPr>
            <w:tcW w:w="1276" w:type="dxa"/>
          </w:tcPr>
          <w:p w14:paraId="66D80D12" w14:textId="77777777" w:rsidR="009A38FE" w:rsidRPr="002E5E90" w:rsidRDefault="009A38FE" w:rsidP="00AC3449">
            <w:r w:rsidRPr="002E5E90">
              <w:t>NR</w:t>
            </w:r>
          </w:p>
        </w:tc>
        <w:tc>
          <w:tcPr>
            <w:tcW w:w="1134" w:type="dxa"/>
          </w:tcPr>
          <w:p w14:paraId="097A58CA" w14:textId="77777777" w:rsidR="009A38FE" w:rsidRPr="002E5E90" w:rsidRDefault="009A38FE" w:rsidP="00AC3449">
            <w:r w:rsidRPr="002E5E90">
              <w:t>RR</w:t>
            </w:r>
          </w:p>
        </w:tc>
        <w:tc>
          <w:tcPr>
            <w:tcW w:w="1276" w:type="dxa"/>
          </w:tcPr>
          <w:p w14:paraId="35ACEA6A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708" w:type="dxa"/>
          </w:tcPr>
          <w:p w14:paraId="45A9C4B7" w14:textId="77777777" w:rsidR="009A38FE" w:rsidRPr="002E5E90" w:rsidRDefault="009A38FE" w:rsidP="00AC3449">
            <w:r w:rsidRPr="002E5E90">
              <w:t>L</w:t>
            </w:r>
          </w:p>
        </w:tc>
        <w:tc>
          <w:tcPr>
            <w:tcW w:w="1134" w:type="dxa"/>
          </w:tcPr>
          <w:p w14:paraId="1CEC8303" w14:textId="77777777" w:rsidR="009A38FE" w:rsidRPr="002E5E90" w:rsidRDefault="009A38FE" w:rsidP="00AC3449">
            <w:r w:rsidRPr="002E5E90">
              <w:t>L</w:t>
            </w:r>
          </w:p>
        </w:tc>
      </w:tr>
    </w:tbl>
    <w:p w14:paraId="76E51C92" w14:textId="77777777" w:rsidR="009A38FE" w:rsidRDefault="009A38FE" w:rsidP="009A38FE">
      <w:pPr>
        <w:rPr>
          <w:b/>
        </w:rPr>
      </w:pPr>
    </w:p>
    <w:p w14:paraId="4E8606B9" w14:textId="77777777" w:rsidR="009A38FE" w:rsidRDefault="009A38FE" w:rsidP="009A38FE">
      <w:pPr>
        <w:rPr>
          <w:b/>
          <w:vertAlign w:val="superscript"/>
        </w:rPr>
      </w:pPr>
    </w:p>
    <w:p w14:paraId="06BCC073" w14:textId="77777777" w:rsidR="009A38FE" w:rsidRDefault="009A38FE" w:rsidP="009A38FE">
      <w:pPr>
        <w:rPr>
          <w:b/>
          <w:vertAlign w:val="superscript"/>
        </w:rPr>
      </w:pPr>
    </w:p>
    <w:p w14:paraId="122FBC12" w14:textId="77777777" w:rsidR="009A38FE" w:rsidRDefault="009A38FE" w:rsidP="009A38FE">
      <w:pPr>
        <w:rPr>
          <w:b/>
          <w:vertAlign w:val="superscript"/>
        </w:rPr>
      </w:pPr>
    </w:p>
    <w:p w14:paraId="4C4EAC2C" w14:textId="77777777" w:rsidR="009A38FE" w:rsidRDefault="009A38FE" w:rsidP="009A38FE">
      <w:r>
        <w:rPr>
          <w:b/>
          <w:vertAlign w:val="superscript"/>
        </w:rPr>
        <w:t xml:space="preserve">1 </w:t>
      </w:r>
      <w:r w:rsidRPr="003264D4">
        <w:t>Y = Yes, N = No, NR = Not reported</w:t>
      </w:r>
    </w:p>
    <w:p w14:paraId="012FDF37" w14:textId="77777777" w:rsidR="009A38FE" w:rsidRDefault="009A38FE" w:rsidP="009A38FE">
      <w:r>
        <w:rPr>
          <w:b/>
          <w:vertAlign w:val="superscript"/>
        </w:rPr>
        <w:t xml:space="preserve">2 </w:t>
      </w:r>
      <w:r>
        <w:t>Con = Convenience, R = Random, RR= Reported random, S = systematic</w:t>
      </w:r>
    </w:p>
    <w:p w14:paraId="2493028B" w14:textId="77777777" w:rsidR="009A38FE" w:rsidRPr="003264D4" w:rsidRDefault="009A38FE" w:rsidP="009A38FE">
      <w:r>
        <w:rPr>
          <w:vertAlign w:val="superscript"/>
        </w:rPr>
        <w:t xml:space="preserve">3 </w:t>
      </w:r>
      <w:r>
        <w:t>L = Low H – High U = Unclear</w:t>
      </w:r>
    </w:p>
    <w:p w14:paraId="36D565DD" w14:textId="77777777" w:rsidR="009A38FE" w:rsidRDefault="009A38FE" w:rsidP="009A38FE">
      <w:pPr>
        <w:rPr>
          <w:b/>
        </w:rPr>
      </w:pPr>
    </w:p>
    <w:p w14:paraId="33B1ACAF" w14:textId="77777777" w:rsidR="009A38FE" w:rsidRDefault="009A38FE" w:rsidP="009A38FE">
      <w:pPr>
        <w:pStyle w:val="Heading1"/>
      </w:pPr>
    </w:p>
    <w:p w14:paraId="423A8C31" w14:textId="77777777" w:rsidR="009A38FE" w:rsidRDefault="009A38FE" w:rsidP="009A38FE"/>
    <w:p w14:paraId="5B496C72" w14:textId="77777777" w:rsidR="009A38FE" w:rsidRDefault="009A38FE"/>
    <w:sectPr w:rsidR="009A38FE" w:rsidSect="009A38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747D1"/>
    <w:multiLevelType w:val="hybridMultilevel"/>
    <w:tmpl w:val="18DE8020"/>
    <w:lvl w:ilvl="0" w:tplc="732A75F0">
      <w:start w:val="3"/>
      <w:numFmt w:val="bullet"/>
      <w:lvlText w:val="-"/>
      <w:lvlJc w:val="left"/>
      <w:pPr>
        <w:ind w:left="6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" w15:restartNumberingAfterBreak="0">
    <w:nsid w:val="0E311E4B"/>
    <w:multiLevelType w:val="hybridMultilevel"/>
    <w:tmpl w:val="B7B88C00"/>
    <w:lvl w:ilvl="0" w:tplc="0DFA82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9564E3"/>
    <w:multiLevelType w:val="hybridMultilevel"/>
    <w:tmpl w:val="C6AE8B54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 w15:restartNumberingAfterBreak="0">
    <w:nsid w:val="4989401A"/>
    <w:multiLevelType w:val="hybridMultilevel"/>
    <w:tmpl w:val="5AB8AACE"/>
    <w:lvl w:ilvl="0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" w15:restartNumberingAfterBreak="0">
    <w:nsid w:val="4A05667E"/>
    <w:multiLevelType w:val="hybridMultilevel"/>
    <w:tmpl w:val="1B2E162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F6800"/>
    <w:multiLevelType w:val="hybridMultilevel"/>
    <w:tmpl w:val="1E3EAE8E"/>
    <w:lvl w:ilvl="0" w:tplc="C7325E14">
      <w:start w:val="1"/>
      <w:numFmt w:val="bullet"/>
      <w:lvlText w:val="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DE1E18"/>
    <w:multiLevelType w:val="hybridMultilevel"/>
    <w:tmpl w:val="9014F34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C30662"/>
    <w:multiLevelType w:val="hybridMultilevel"/>
    <w:tmpl w:val="282A1C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A38FE"/>
    <w:rsid w:val="000116D7"/>
    <w:rsid w:val="00013283"/>
    <w:rsid w:val="00014D2A"/>
    <w:rsid w:val="00015FCA"/>
    <w:rsid w:val="00035191"/>
    <w:rsid w:val="00050C39"/>
    <w:rsid w:val="00051BDE"/>
    <w:rsid w:val="00055B90"/>
    <w:rsid w:val="00056A9A"/>
    <w:rsid w:val="00066636"/>
    <w:rsid w:val="00087291"/>
    <w:rsid w:val="0009093D"/>
    <w:rsid w:val="000A2932"/>
    <w:rsid w:val="000A4744"/>
    <w:rsid w:val="000B0DAD"/>
    <w:rsid w:val="000C1B95"/>
    <w:rsid w:val="000E5F20"/>
    <w:rsid w:val="000F4BC0"/>
    <w:rsid w:val="000F7664"/>
    <w:rsid w:val="00101389"/>
    <w:rsid w:val="0010190B"/>
    <w:rsid w:val="00104F9C"/>
    <w:rsid w:val="001159C0"/>
    <w:rsid w:val="0011670B"/>
    <w:rsid w:val="001170AF"/>
    <w:rsid w:val="00125928"/>
    <w:rsid w:val="001272E4"/>
    <w:rsid w:val="00130D3F"/>
    <w:rsid w:val="00135E24"/>
    <w:rsid w:val="00136EEC"/>
    <w:rsid w:val="001449B5"/>
    <w:rsid w:val="001506C7"/>
    <w:rsid w:val="001613A2"/>
    <w:rsid w:val="00163AF4"/>
    <w:rsid w:val="00163FAC"/>
    <w:rsid w:val="00165057"/>
    <w:rsid w:val="0016773D"/>
    <w:rsid w:val="001719C9"/>
    <w:rsid w:val="00175C87"/>
    <w:rsid w:val="00183524"/>
    <w:rsid w:val="00197FA4"/>
    <w:rsid w:val="001A0329"/>
    <w:rsid w:val="001A0526"/>
    <w:rsid w:val="001A7FA4"/>
    <w:rsid w:val="001C30FC"/>
    <w:rsid w:val="001D6C3F"/>
    <w:rsid w:val="001E5FE5"/>
    <w:rsid w:val="002009CD"/>
    <w:rsid w:val="00202F6E"/>
    <w:rsid w:val="002156C3"/>
    <w:rsid w:val="00223821"/>
    <w:rsid w:val="002242D0"/>
    <w:rsid w:val="00241B1B"/>
    <w:rsid w:val="00241DD4"/>
    <w:rsid w:val="00244670"/>
    <w:rsid w:val="00255FCB"/>
    <w:rsid w:val="002617B3"/>
    <w:rsid w:val="002671A9"/>
    <w:rsid w:val="00293ED1"/>
    <w:rsid w:val="002954CB"/>
    <w:rsid w:val="002968C9"/>
    <w:rsid w:val="002C157B"/>
    <w:rsid w:val="002C16EF"/>
    <w:rsid w:val="002C32DA"/>
    <w:rsid w:val="002C523A"/>
    <w:rsid w:val="002D6B8E"/>
    <w:rsid w:val="002F229D"/>
    <w:rsid w:val="00305861"/>
    <w:rsid w:val="00306748"/>
    <w:rsid w:val="00311ED1"/>
    <w:rsid w:val="00314528"/>
    <w:rsid w:val="00323481"/>
    <w:rsid w:val="00337E72"/>
    <w:rsid w:val="003453F0"/>
    <w:rsid w:val="003500E9"/>
    <w:rsid w:val="003504F1"/>
    <w:rsid w:val="00363175"/>
    <w:rsid w:val="00372135"/>
    <w:rsid w:val="003724A3"/>
    <w:rsid w:val="00377B2A"/>
    <w:rsid w:val="003856AD"/>
    <w:rsid w:val="003A5A6F"/>
    <w:rsid w:val="003A622C"/>
    <w:rsid w:val="003B6698"/>
    <w:rsid w:val="003B76E0"/>
    <w:rsid w:val="003C76B3"/>
    <w:rsid w:val="003D53C1"/>
    <w:rsid w:val="003E5B56"/>
    <w:rsid w:val="003F01CB"/>
    <w:rsid w:val="003F254A"/>
    <w:rsid w:val="003F7FDE"/>
    <w:rsid w:val="00401570"/>
    <w:rsid w:val="0040180D"/>
    <w:rsid w:val="00402F23"/>
    <w:rsid w:val="004073A6"/>
    <w:rsid w:val="004135FB"/>
    <w:rsid w:val="00416575"/>
    <w:rsid w:val="004213AA"/>
    <w:rsid w:val="004217C3"/>
    <w:rsid w:val="00427568"/>
    <w:rsid w:val="0043507A"/>
    <w:rsid w:val="00435F4A"/>
    <w:rsid w:val="004360E8"/>
    <w:rsid w:val="004575C8"/>
    <w:rsid w:val="004615C8"/>
    <w:rsid w:val="00462C6B"/>
    <w:rsid w:val="00465454"/>
    <w:rsid w:val="00490CDE"/>
    <w:rsid w:val="00491AA1"/>
    <w:rsid w:val="00496E45"/>
    <w:rsid w:val="00497DAA"/>
    <w:rsid w:val="004B5CFD"/>
    <w:rsid w:val="004B6C80"/>
    <w:rsid w:val="004C3373"/>
    <w:rsid w:val="004C431A"/>
    <w:rsid w:val="004D3F35"/>
    <w:rsid w:val="004D525C"/>
    <w:rsid w:val="004D6C7C"/>
    <w:rsid w:val="004E20DF"/>
    <w:rsid w:val="004E47E4"/>
    <w:rsid w:val="004F2C3B"/>
    <w:rsid w:val="004F358F"/>
    <w:rsid w:val="00502878"/>
    <w:rsid w:val="00504E50"/>
    <w:rsid w:val="00505756"/>
    <w:rsid w:val="0050587B"/>
    <w:rsid w:val="00506F86"/>
    <w:rsid w:val="00506FA0"/>
    <w:rsid w:val="005122BE"/>
    <w:rsid w:val="0051531F"/>
    <w:rsid w:val="00520560"/>
    <w:rsid w:val="005225EF"/>
    <w:rsid w:val="00525B40"/>
    <w:rsid w:val="005343F5"/>
    <w:rsid w:val="005425BE"/>
    <w:rsid w:val="005509A4"/>
    <w:rsid w:val="00554022"/>
    <w:rsid w:val="00556DCF"/>
    <w:rsid w:val="00560E81"/>
    <w:rsid w:val="00560FC6"/>
    <w:rsid w:val="005611FD"/>
    <w:rsid w:val="0056710A"/>
    <w:rsid w:val="00570191"/>
    <w:rsid w:val="005706C6"/>
    <w:rsid w:val="00577117"/>
    <w:rsid w:val="005809ED"/>
    <w:rsid w:val="0058468C"/>
    <w:rsid w:val="005852FF"/>
    <w:rsid w:val="005865E9"/>
    <w:rsid w:val="00591CA2"/>
    <w:rsid w:val="00591DBF"/>
    <w:rsid w:val="00591DCE"/>
    <w:rsid w:val="005B46E0"/>
    <w:rsid w:val="005B5400"/>
    <w:rsid w:val="005C38BA"/>
    <w:rsid w:val="005D42F2"/>
    <w:rsid w:val="005E121F"/>
    <w:rsid w:val="005E32AC"/>
    <w:rsid w:val="005F7AEF"/>
    <w:rsid w:val="00600C17"/>
    <w:rsid w:val="006013B9"/>
    <w:rsid w:val="006046FB"/>
    <w:rsid w:val="006072AE"/>
    <w:rsid w:val="006077FB"/>
    <w:rsid w:val="006112D2"/>
    <w:rsid w:val="00616308"/>
    <w:rsid w:val="00616FC6"/>
    <w:rsid w:val="006225CE"/>
    <w:rsid w:val="0064184D"/>
    <w:rsid w:val="00645468"/>
    <w:rsid w:val="00645D9F"/>
    <w:rsid w:val="006461C1"/>
    <w:rsid w:val="00652E83"/>
    <w:rsid w:val="006561D2"/>
    <w:rsid w:val="00667DD5"/>
    <w:rsid w:val="006856B1"/>
    <w:rsid w:val="00693024"/>
    <w:rsid w:val="006A279B"/>
    <w:rsid w:val="006A3514"/>
    <w:rsid w:val="006B41E4"/>
    <w:rsid w:val="006B5326"/>
    <w:rsid w:val="006B583B"/>
    <w:rsid w:val="006C28E9"/>
    <w:rsid w:val="006D544F"/>
    <w:rsid w:val="006E0A0B"/>
    <w:rsid w:val="006E1FA6"/>
    <w:rsid w:val="006F7649"/>
    <w:rsid w:val="00700765"/>
    <w:rsid w:val="00714E1E"/>
    <w:rsid w:val="00716704"/>
    <w:rsid w:val="00721369"/>
    <w:rsid w:val="007235E4"/>
    <w:rsid w:val="00723EDC"/>
    <w:rsid w:val="007257B6"/>
    <w:rsid w:val="00736975"/>
    <w:rsid w:val="0074212C"/>
    <w:rsid w:val="007423A2"/>
    <w:rsid w:val="007635DB"/>
    <w:rsid w:val="007656A4"/>
    <w:rsid w:val="0076598F"/>
    <w:rsid w:val="00765D27"/>
    <w:rsid w:val="007666C9"/>
    <w:rsid w:val="00766B8B"/>
    <w:rsid w:val="00766F96"/>
    <w:rsid w:val="007744DC"/>
    <w:rsid w:val="00777076"/>
    <w:rsid w:val="00777CA6"/>
    <w:rsid w:val="007820EB"/>
    <w:rsid w:val="00792B34"/>
    <w:rsid w:val="007A55EB"/>
    <w:rsid w:val="007A7B1A"/>
    <w:rsid w:val="007B3340"/>
    <w:rsid w:val="007B69BD"/>
    <w:rsid w:val="007C0444"/>
    <w:rsid w:val="007C5CD1"/>
    <w:rsid w:val="007C6FF1"/>
    <w:rsid w:val="007D2D69"/>
    <w:rsid w:val="007D6124"/>
    <w:rsid w:val="007E4861"/>
    <w:rsid w:val="007E5141"/>
    <w:rsid w:val="00800618"/>
    <w:rsid w:val="008066CC"/>
    <w:rsid w:val="00810678"/>
    <w:rsid w:val="00822728"/>
    <w:rsid w:val="00824FC2"/>
    <w:rsid w:val="00830449"/>
    <w:rsid w:val="00844C5C"/>
    <w:rsid w:val="00846790"/>
    <w:rsid w:val="00851A0E"/>
    <w:rsid w:val="00861776"/>
    <w:rsid w:val="00864A86"/>
    <w:rsid w:val="00865D27"/>
    <w:rsid w:val="00890345"/>
    <w:rsid w:val="0089107A"/>
    <w:rsid w:val="00894EBA"/>
    <w:rsid w:val="00896142"/>
    <w:rsid w:val="00897254"/>
    <w:rsid w:val="008A0365"/>
    <w:rsid w:val="008B2E6D"/>
    <w:rsid w:val="008B7A43"/>
    <w:rsid w:val="008C4080"/>
    <w:rsid w:val="008D0F12"/>
    <w:rsid w:val="008D3A72"/>
    <w:rsid w:val="008E3F96"/>
    <w:rsid w:val="008E5C2A"/>
    <w:rsid w:val="008F0C04"/>
    <w:rsid w:val="008F0F83"/>
    <w:rsid w:val="008F689E"/>
    <w:rsid w:val="00901AB7"/>
    <w:rsid w:val="00904090"/>
    <w:rsid w:val="00906D10"/>
    <w:rsid w:val="00910D18"/>
    <w:rsid w:val="00914364"/>
    <w:rsid w:val="00914FA1"/>
    <w:rsid w:val="00922515"/>
    <w:rsid w:val="00944643"/>
    <w:rsid w:val="009456C9"/>
    <w:rsid w:val="009679A1"/>
    <w:rsid w:val="00973FC5"/>
    <w:rsid w:val="00976C40"/>
    <w:rsid w:val="009829DD"/>
    <w:rsid w:val="00985054"/>
    <w:rsid w:val="00986F43"/>
    <w:rsid w:val="009955C6"/>
    <w:rsid w:val="00997389"/>
    <w:rsid w:val="009A14CA"/>
    <w:rsid w:val="009A38FE"/>
    <w:rsid w:val="009A4D46"/>
    <w:rsid w:val="009A5749"/>
    <w:rsid w:val="009B3ED2"/>
    <w:rsid w:val="009C4A20"/>
    <w:rsid w:val="009C5FBF"/>
    <w:rsid w:val="009C724A"/>
    <w:rsid w:val="009D1107"/>
    <w:rsid w:val="009E61A7"/>
    <w:rsid w:val="009F0FA8"/>
    <w:rsid w:val="009F19A6"/>
    <w:rsid w:val="009F72DE"/>
    <w:rsid w:val="00A03B74"/>
    <w:rsid w:val="00A059FE"/>
    <w:rsid w:val="00A20BAD"/>
    <w:rsid w:val="00A34EFF"/>
    <w:rsid w:val="00A35666"/>
    <w:rsid w:val="00A45D74"/>
    <w:rsid w:val="00A502AC"/>
    <w:rsid w:val="00A5246A"/>
    <w:rsid w:val="00A54AED"/>
    <w:rsid w:val="00A55FAE"/>
    <w:rsid w:val="00A66894"/>
    <w:rsid w:val="00A7175F"/>
    <w:rsid w:val="00A80F54"/>
    <w:rsid w:val="00A81B89"/>
    <w:rsid w:val="00A86834"/>
    <w:rsid w:val="00A9265B"/>
    <w:rsid w:val="00A92C33"/>
    <w:rsid w:val="00AA137F"/>
    <w:rsid w:val="00AB3714"/>
    <w:rsid w:val="00AB6C09"/>
    <w:rsid w:val="00AD7A6A"/>
    <w:rsid w:val="00B10068"/>
    <w:rsid w:val="00B10C72"/>
    <w:rsid w:val="00B10DCF"/>
    <w:rsid w:val="00B12FFC"/>
    <w:rsid w:val="00B22D50"/>
    <w:rsid w:val="00B24CF6"/>
    <w:rsid w:val="00B31DDE"/>
    <w:rsid w:val="00B32C8A"/>
    <w:rsid w:val="00B4322E"/>
    <w:rsid w:val="00B6513A"/>
    <w:rsid w:val="00B6738C"/>
    <w:rsid w:val="00B81C9B"/>
    <w:rsid w:val="00B83B93"/>
    <w:rsid w:val="00B8652D"/>
    <w:rsid w:val="00B96A56"/>
    <w:rsid w:val="00BA4C41"/>
    <w:rsid w:val="00BB59C2"/>
    <w:rsid w:val="00BC5B44"/>
    <w:rsid w:val="00BC7416"/>
    <w:rsid w:val="00BC7E42"/>
    <w:rsid w:val="00BD139A"/>
    <w:rsid w:val="00BD2D95"/>
    <w:rsid w:val="00BD3E8C"/>
    <w:rsid w:val="00BD6AEF"/>
    <w:rsid w:val="00BD6C28"/>
    <w:rsid w:val="00BE0F5C"/>
    <w:rsid w:val="00BF02DE"/>
    <w:rsid w:val="00BF0965"/>
    <w:rsid w:val="00BF26FD"/>
    <w:rsid w:val="00BF703A"/>
    <w:rsid w:val="00C00BCB"/>
    <w:rsid w:val="00C0723A"/>
    <w:rsid w:val="00C230FB"/>
    <w:rsid w:val="00C24C2E"/>
    <w:rsid w:val="00C26C74"/>
    <w:rsid w:val="00C30612"/>
    <w:rsid w:val="00C3104B"/>
    <w:rsid w:val="00C378FE"/>
    <w:rsid w:val="00C447B6"/>
    <w:rsid w:val="00C477EC"/>
    <w:rsid w:val="00C51709"/>
    <w:rsid w:val="00C54E3B"/>
    <w:rsid w:val="00C71322"/>
    <w:rsid w:val="00C73781"/>
    <w:rsid w:val="00C77690"/>
    <w:rsid w:val="00C77D8E"/>
    <w:rsid w:val="00C944CB"/>
    <w:rsid w:val="00CA5248"/>
    <w:rsid w:val="00CB222B"/>
    <w:rsid w:val="00CB2590"/>
    <w:rsid w:val="00CB3538"/>
    <w:rsid w:val="00CB7802"/>
    <w:rsid w:val="00CC3D66"/>
    <w:rsid w:val="00CC638F"/>
    <w:rsid w:val="00CD28B1"/>
    <w:rsid w:val="00CE4261"/>
    <w:rsid w:val="00CE6CAF"/>
    <w:rsid w:val="00CF133F"/>
    <w:rsid w:val="00CF1FA1"/>
    <w:rsid w:val="00D01795"/>
    <w:rsid w:val="00D01F9E"/>
    <w:rsid w:val="00D112D3"/>
    <w:rsid w:val="00D364D7"/>
    <w:rsid w:val="00D60129"/>
    <w:rsid w:val="00D658E8"/>
    <w:rsid w:val="00D7581C"/>
    <w:rsid w:val="00D75D77"/>
    <w:rsid w:val="00D76F89"/>
    <w:rsid w:val="00D80876"/>
    <w:rsid w:val="00D917CC"/>
    <w:rsid w:val="00D921A1"/>
    <w:rsid w:val="00D928AD"/>
    <w:rsid w:val="00DA0C35"/>
    <w:rsid w:val="00DA2AE0"/>
    <w:rsid w:val="00DA5DFE"/>
    <w:rsid w:val="00DB1EFE"/>
    <w:rsid w:val="00DB22DF"/>
    <w:rsid w:val="00DB2A4C"/>
    <w:rsid w:val="00DB728C"/>
    <w:rsid w:val="00DC0078"/>
    <w:rsid w:val="00DC651D"/>
    <w:rsid w:val="00DD7045"/>
    <w:rsid w:val="00DD72D8"/>
    <w:rsid w:val="00DD7609"/>
    <w:rsid w:val="00DE7519"/>
    <w:rsid w:val="00DF235F"/>
    <w:rsid w:val="00DF5D71"/>
    <w:rsid w:val="00DF616A"/>
    <w:rsid w:val="00E13ED7"/>
    <w:rsid w:val="00E2447E"/>
    <w:rsid w:val="00E25EAE"/>
    <w:rsid w:val="00E3282A"/>
    <w:rsid w:val="00E35706"/>
    <w:rsid w:val="00E407DB"/>
    <w:rsid w:val="00E46734"/>
    <w:rsid w:val="00E52944"/>
    <w:rsid w:val="00E54353"/>
    <w:rsid w:val="00E554F9"/>
    <w:rsid w:val="00E5699D"/>
    <w:rsid w:val="00E67263"/>
    <w:rsid w:val="00E8253E"/>
    <w:rsid w:val="00E82583"/>
    <w:rsid w:val="00E840CD"/>
    <w:rsid w:val="00E8741D"/>
    <w:rsid w:val="00E9005E"/>
    <w:rsid w:val="00E9559C"/>
    <w:rsid w:val="00E95A01"/>
    <w:rsid w:val="00EA2B17"/>
    <w:rsid w:val="00EA4A77"/>
    <w:rsid w:val="00EB3606"/>
    <w:rsid w:val="00EB7A6F"/>
    <w:rsid w:val="00EC59F6"/>
    <w:rsid w:val="00ED3D19"/>
    <w:rsid w:val="00EF1B6E"/>
    <w:rsid w:val="00EF73F7"/>
    <w:rsid w:val="00F01075"/>
    <w:rsid w:val="00F10190"/>
    <w:rsid w:val="00F17702"/>
    <w:rsid w:val="00F23681"/>
    <w:rsid w:val="00F36774"/>
    <w:rsid w:val="00F3685A"/>
    <w:rsid w:val="00F36CF5"/>
    <w:rsid w:val="00F54414"/>
    <w:rsid w:val="00F63826"/>
    <w:rsid w:val="00F722FB"/>
    <w:rsid w:val="00F74F9D"/>
    <w:rsid w:val="00FA45E3"/>
    <w:rsid w:val="00FA66D1"/>
    <w:rsid w:val="00FA74E2"/>
    <w:rsid w:val="00FB7E76"/>
    <w:rsid w:val="00FC691E"/>
    <w:rsid w:val="00FC72DB"/>
    <w:rsid w:val="00FE2DAD"/>
    <w:rsid w:val="00FE532B"/>
    <w:rsid w:val="00FF4996"/>
    <w:rsid w:val="00FF5C34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5E6E"/>
  <w15:chartTrackingRefBased/>
  <w15:docId w15:val="{B275FA77-D817-4E61-8CD1-DC6B3FB21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8FE"/>
  </w:style>
  <w:style w:type="paragraph" w:styleId="Heading1">
    <w:name w:val="heading 1"/>
    <w:basedOn w:val="Normal"/>
    <w:next w:val="Normal"/>
    <w:link w:val="Heading1Char"/>
    <w:uiPriority w:val="9"/>
    <w:qFormat/>
    <w:rsid w:val="009A38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A38FE"/>
    <w:pPr>
      <w:widowControl w:val="0"/>
      <w:spacing w:before="63" w:after="0" w:line="240" w:lineRule="auto"/>
      <w:ind w:left="588"/>
      <w:outlineLvl w:val="1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8F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8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A38FE"/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8F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A38FE"/>
    <w:pPr>
      <w:ind w:left="720"/>
      <w:contextualSpacing/>
    </w:pPr>
  </w:style>
  <w:style w:type="table" w:styleId="TableGrid">
    <w:name w:val="Table Grid"/>
    <w:basedOn w:val="TableNormal"/>
    <w:uiPriority w:val="59"/>
    <w:rsid w:val="009A3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38F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A38FE"/>
    <w:rPr>
      <w:b/>
      <w:bCs/>
    </w:rPr>
  </w:style>
  <w:style w:type="character" w:customStyle="1" w:styleId="st">
    <w:name w:val="st"/>
    <w:basedOn w:val="DefaultParagraphFont"/>
    <w:rsid w:val="009A38FE"/>
  </w:style>
  <w:style w:type="character" w:styleId="CommentReference">
    <w:name w:val="annotation reference"/>
    <w:basedOn w:val="DefaultParagraphFont"/>
    <w:uiPriority w:val="99"/>
    <w:semiHidden/>
    <w:unhideWhenUsed/>
    <w:rsid w:val="009A3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F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9A38FE"/>
    <w:pPr>
      <w:widowControl w:val="0"/>
      <w:spacing w:after="0" w:line="240" w:lineRule="auto"/>
      <w:ind w:left="121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A38FE"/>
    <w:rPr>
      <w:rFonts w:ascii="Times New Roman" w:eastAsia="Times New Roman" w:hAnsi="Times New Roman"/>
      <w:lang w:val="en-US"/>
    </w:rPr>
  </w:style>
  <w:style w:type="character" w:customStyle="1" w:styleId="jrnl">
    <w:name w:val="jrnl"/>
    <w:basedOn w:val="DefaultParagraphFont"/>
    <w:rsid w:val="009A38FE"/>
  </w:style>
  <w:style w:type="paragraph" w:customStyle="1" w:styleId="Title2">
    <w:name w:val="Title2"/>
    <w:basedOn w:val="Normal"/>
    <w:rsid w:val="009A3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ighlight">
    <w:name w:val="highlight"/>
    <w:basedOn w:val="DefaultParagraphFont"/>
    <w:rsid w:val="009A38FE"/>
  </w:style>
  <w:style w:type="paragraph" w:customStyle="1" w:styleId="Title1">
    <w:name w:val="Title1"/>
    <w:basedOn w:val="Normal"/>
    <w:rsid w:val="009A3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9A3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9A3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38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8FE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9A3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8FE"/>
  </w:style>
  <w:style w:type="paragraph" w:styleId="Footer">
    <w:name w:val="footer"/>
    <w:basedOn w:val="Normal"/>
    <w:link w:val="FooterChar"/>
    <w:uiPriority w:val="99"/>
    <w:unhideWhenUsed/>
    <w:rsid w:val="009A3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8FE"/>
  </w:style>
  <w:style w:type="character" w:customStyle="1" w:styleId="apple-converted-space">
    <w:name w:val="apple-converted-space"/>
    <w:basedOn w:val="DefaultParagraphFont"/>
    <w:rsid w:val="009A38FE"/>
  </w:style>
  <w:style w:type="character" w:customStyle="1" w:styleId="dbname">
    <w:name w:val="dbname"/>
    <w:basedOn w:val="DefaultParagraphFont"/>
    <w:rsid w:val="009A38FE"/>
  </w:style>
  <w:style w:type="character" w:customStyle="1" w:styleId="dbdate">
    <w:name w:val="dbdate"/>
    <w:basedOn w:val="DefaultParagraphFont"/>
    <w:rsid w:val="009A38F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38FE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A38F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38FE"/>
    <w:pPr>
      <w:spacing w:after="100"/>
      <w:ind w:left="220"/>
    </w:pPr>
  </w:style>
  <w:style w:type="paragraph" w:styleId="Title">
    <w:name w:val="Title"/>
    <w:basedOn w:val="Normal"/>
    <w:next w:val="Normal"/>
    <w:link w:val="TitleChar"/>
    <w:uiPriority w:val="10"/>
    <w:qFormat/>
    <w:rsid w:val="009A38F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38F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8F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38F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epub-state">
    <w:name w:val="epub-state"/>
    <w:basedOn w:val="DefaultParagraphFont"/>
    <w:rsid w:val="009A38FE"/>
  </w:style>
  <w:style w:type="character" w:customStyle="1" w:styleId="epub-date">
    <w:name w:val="epub-date"/>
    <w:basedOn w:val="DefaultParagraphFont"/>
    <w:rsid w:val="009A38FE"/>
  </w:style>
  <w:style w:type="character" w:customStyle="1" w:styleId="author">
    <w:name w:val="author"/>
    <w:basedOn w:val="DefaultParagraphFont"/>
    <w:rsid w:val="009A38FE"/>
  </w:style>
  <w:style w:type="character" w:customStyle="1" w:styleId="cit">
    <w:name w:val="cit"/>
    <w:basedOn w:val="DefaultParagraphFont"/>
    <w:rsid w:val="009A38FE"/>
  </w:style>
  <w:style w:type="character" w:styleId="HTMLAcronym">
    <w:name w:val="HTML Acronym"/>
    <w:basedOn w:val="DefaultParagraphFont"/>
    <w:uiPriority w:val="99"/>
    <w:semiHidden/>
    <w:unhideWhenUsed/>
    <w:rsid w:val="009A38FE"/>
  </w:style>
  <w:style w:type="character" w:customStyle="1" w:styleId="gnkrckgcgsb">
    <w:name w:val="gnkrckgcgsb"/>
    <w:basedOn w:val="DefaultParagraphFont"/>
    <w:rsid w:val="009A38FE"/>
  </w:style>
  <w:style w:type="paragraph" w:customStyle="1" w:styleId="dropdown">
    <w:name w:val="dropdown"/>
    <w:basedOn w:val="Normal"/>
    <w:rsid w:val="009A3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Title3">
    <w:name w:val="Title3"/>
    <w:basedOn w:val="DefaultParagraphFont"/>
    <w:rsid w:val="009A38FE"/>
  </w:style>
  <w:style w:type="character" w:styleId="Emphasis">
    <w:name w:val="Emphasis"/>
    <w:basedOn w:val="DefaultParagraphFont"/>
    <w:uiPriority w:val="20"/>
    <w:qFormat/>
    <w:rsid w:val="009A38FE"/>
    <w:rPr>
      <w:i/>
      <w:iCs/>
    </w:rPr>
  </w:style>
  <w:style w:type="character" w:customStyle="1" w:styleId="fm-vol-iss-date">
    <w:name w:val="fm-vol-iss-date"/>
    <w:basedOn w:val="DefaultParagraphFont"/>
    <w:rsid w:val="009A38FE"/>
  </w:style>
  <w:style w:type="character" w:customStyle="1" w:styleId="doi">
    <w:name w:val="doi"/>
    <w:basedOn w:val="DefaultParagraphFont"/>
    <w:rsid w:val="009A38FE"/>
  </w:style>
  <w:style w:type="character" w:customStyle="1" w:styleId="fm-citation-ids-label">
    <w:name w:val="fm-citation-ids-label"/>
    <w:basedOn w:val="DefaultParagraphFont"/>
    <w:rsid w:val="009A38FE"/>
  </w:style>
  <w:style w:type="paragraph" w:customStyle="1" w:styleId="contributor">
    <w:name w:val="contributor"/>
    <w:basedOn w:val="Normal"/>
    <w:rsid w:val="009A3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ame">
    <w:name w:val="name"/>
    <w:basedOn w:val="DefaultParagraphFont"/>
    <w:rsid w:val="009A38FE"/>
  </w:style>
  <w:style w:type="paragraph" w:customStyle="1" w:styleId="last">
    <w:name w:val="last"/>
    <w:basedOn w:val="Normal"/>
    <w:rsid w:val="009A3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rticle-headerdoi">
    <w:name w:val="article-header__doi"/>
    <w:basedOn w:val="DefaultParagraphFont"/>
    <w:rsid w:val="009A38FE"/>
  </w:style>
  <w:style w:type="character" w:customStyle="1" w:styleId="article-headerdoilabel">
    <w:name w:val="article-header__doi__label"/>
    <w:basedOn w:val="DefaultParagraphFont"/>
    <w:rsid w:val="009A3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 Wilhelm</dc:creator>
  <cp:keywords/>
  <dc:description/>
  <cp:lastModifiedBy>Barb Wilhelm</cp:lastModifiedBy>
  <cp:revision>2</cp:revision>
  <dcterms:created xsi:type="dcterms:W3CDTF">2019-05-01T15:38:00Z</dcterms:created>
  <dcterms:modified xsi:type="dcterms:W3CDTF">2019-05-02T14:16:00Z</dcterms:modified>
</cp:coreProperties>
</file>